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03B57" w14:textId="7960B6F0" w:rsidR="00DE3F25" w:rsidRDefault="00CC5BDD" w:rsidP="00166F6D">
      <w:pPr>
        <w:pStyle w:val="Heading1"/>
        <w:jc w:val="center"/>
        <w:rPr>
          <w:lang w:val="en-GB"/>
        </w:rPr>
      </w:pPr>
      <w:r w:rsidRPr="004E3503">
        <w:rPr>
          <w:lang w:val="en-GB"/>
        </w:rPr>
        <w:t xml:space="preserve">Cost-Effectiveness of Tight Control for Crohn’s Disease </w:t>
      </w:r>
      <w:r>
        <w:rPr>
          <w:lang w:val="en-GB"/>
        </w:rPr>
        <w:t>w</w:t>
      </w:r>
      <w:r w:rsidRPr="004E3503">
        <w:rPr>
          <w:lang w:val="en-GB"/>
        </w:rPr>
        <w:t>ith Adalimumab-</w:t>
      </w:r>
      <w:r>
        <w:rPr>
          <w:lang w:val="en-GB"/>
        </w:rPr>
        <w:t>b</w:t>
      </w:r>
      <w:r w:rsidRPr="004E3503">
        <w:rPr>
          <w:lang w:val="en-GB"/>
        </w:rPr>
        <w:t xml:space="preserve">ased Treatment: Economic Evaluation of the CALM Trial </w:t>
      </w:r>
      <w:r>
        <w:rPr>
          <w:lang w:val="en-GB"/>
        </w:rPr>
        <w:t>f</w:t>
      </w:r>
      <w:r w:rsidRPr="004E3503">
        <w:rPr>
          <w:lang w:val="en-GB"/>
        </w:rPr>
        <w:t>rom a Canadian Perspective</w:t>
      </w:r>
    </w:p>
    <w:p w14:paraId="0E570A4E" w14:textId="0B9BFFDF" w:rsidR="00166F6D" w:rsidRDefault="00166F6D" w:rsidP="00166F6D">
      <w:pPr>
        <w:pStyle w:val="Heading2"/>
        <w:jc w:val="center"/>
        <w:rPr>
          <w:lang w:val="en-GB"/>
        </w:rPr>
      </w:pPr>
      <w:r>
        <w:rPr>
          <w:lang w:val="en-GB"/>
        </w:rPr>
        <w:t>Supplementary Materials</w:t>
      </w:r>
    </w:p>
    <w:p w14:paraId="7AB3B7BE" w14:textId="5B9CFAE5" w:rsidR="00C445E3" w:rsidRDefault="00C445E3" w:rsidP="00C445E3">
      <w:pPr>
        <w:rPr>
          <w:lang w:val="en-GB"/>
        </w:rPr>
      </w:pPr>
    </w:p>
    <w:p w14:paraId="3051FB3C" w14:textId="77777777" w:rsidR="00C445E3" w:rsidRPr="00C445E3" w:rsidRDefault="00C445E3" w:rsidP="00C445E3">
      <w:pPr>
        <w:rPr>
          <w:lang w:val="en-GB"/>
        </w:rPr>
      </w:pPr>
    </w:p>
    <w:p w14:paraId="08B9760C" w14:textId="3BFE63B5" w:rsidR="00534767" w:rsidRDefault="00534767" w:rsidP="00534767">
      <w:pPr>
        <w:pStyle w:val="Caption"/>
        <w:keepNext/>
      </w:pPr>
      <w:r w:rsidRPr="004D5376">
        <w:rPr>
          <w:b/>
          <w:bCs/>
        </w:rPr>
        <w:t>Table S</w:t>
      </w:r>
      <w:r w:rsidRPr="004D5376">
        <w:rPr>
          <w:b/>
          <w:bCs/>
        </w:rPr>
        <w:fldChar w:fldCharType="begin"/>
      </w:r>
      <w:r w:rsidRPr="004D5376">
        <w:rPr>
          <w:b/>
          <w:bCs/>
        </w:rPr>
        <w:instrText xml:space="preserve"> SEQ Table \* ARABIC </w:instrText>
      </w:r>
      <w:r w:rsidRPr="004D5376">
        <w:rPr>
          <w:b/>
          <w:bCs/>
        </w:rPr>
        <w:fldChar w:fldCharType="separate"/>
      </w:r>
      <w:r w:rsidR="004D5376" w:rsidRPr="004D5376">
        <w:rPr>
          <w:b/>
          <w:bCs/>
          <w:noProof/>
        </w:rPr>
        <w:t>1</w:t>
      </w:r>
      <w:r w:rsidRPr="004D5376">
        <w:rPr>
          <w:b/>
          <w:bCs/>
        </w:rPr>
        <w:fldChar w:fldCharType="end"/>
      </w:r>
      <w:r w:rsidRPr="004D5376">
        <w:rPr>
          <w:b/>
          <w:bCs/>
        </w:rPr>
        <w:t>.</w:t>
      </w:r>
      <w:r>
        <w:t xml:space="preserve"> </w:t>
      </w:r>
      <w:r w:rsidR="00D569CE">
        <w:t>Baseline characteristics of the subjects enrolled in the CALM trial.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48"/>
        <w:gridCol w:w="1987"/>
        <w:gridCol w:w="1987"/>
      </w:tblGrid>
      <w:tr w:rsidR="00B14769" w:rsidRPr="008221FF" w14:paraId="4723B0D8" w14:textId="77777777" w:rsidTr="00E969D9"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4A191B42" w14:textId="07B22EE7" w:rsidR="00B14769" w:rsidRPr="008221FF" w:rsidRDefault="00B14769" w:rsidP="00166F6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</w:tcPr>
          <w:p w14:paraId="40379C8D" w14:textId="469B3F4F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Tight control </w:t>
            </w:r>
            <w:r w:rsidRPr="008221FF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br/>
              <w:t>(N=122)</w:t>
            </w:r>
          </w:p>
        </w:tc>
        <w:tc>
          <w:tcPr>
            <w:tcW w:w="1987" w:type="dxa"/>
            <w:tcBorders>
              <w:top w:val="single" w:sz="12" w:space="0" w:color="auto"/>
            </w:tcBorders>
          </w:tcPr>
          <w:p w14:paraId="5F1A4702" w14:textId="71BDFE67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linical management</w:t>
            </w:r>
            <w:r w:rsidRPr="008221FF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br/>
              <w:t>(N=122)</w:t>
            </w:r>
          </w:p>
        </w:tc>
      </w:tr>
      <w:tr w:rsidR="005D0B54" w:rsidRPr="008221FF" w14:paraId="516E4A8F" w14:textId="77777777" w:rsidTr="00E969D9">
        <w:tc>
          <w:tcPr>
            <w:tcW w:w="8222" w:type="dxa"/>
            <w:gridSpan w:val="3"/>
            <w:tcBorders>
              <w:top w:val="single" w:sz="12" w:space="0" w:color="auto"/>
            </w:tcBorders>
          </w:tcPr>
          <w:p w14:paraId="21E2EA91" w14:textId="115089FB" w:rsidR="005D0B54" w:rsidRPr="008221FF" w:rsidRDefault="005D0B54" w:rsidP="005D0B54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Demographics</w:t>
            </w:r>
          </w:p>
        </w:tc>
      </w:tr>
      <w:tr w:rsidR="00B14769" w:rsidRPr="008221FF" w14:paraId="1AA16ABA" w14:textId="77777777" w:rsidTr="00F72595">
        <w:tc>
          <w:tcPr>
            <w:tcW w:w="4248" w:type="dxa"/>
            <w:shd w:val="clear" w:color="auto" w:fill="F2F2F2" w:themeFill="background1" w:themeFillShade="F2"/>
          </w:tcPr>
          <w:p w14:paraId="0F2F2BAA" w14:textId="2B3CE4DC" w:rsidR="00B14769" w:rsidRPr="008221FF" w:rsidRDefault="00B14769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e (years, mean [SD]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1FAAD8D3" w14:textId="418843BD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.1 (12.0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36B0B19E" w14:textId="2072A022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.1 (11.4)</w:t>
            </w:r>
          </w:p>
        </w:tc>
      </w:tr>
      <w:tr w:rsidR="00B14769" w:rsidRPr="008221FF" w14:paraId="462D9FAA" w14:textId="77777777" w:rsidTr="00E969D9">
        <w:tc>
          <w:tcPr>
            <w:tcW w:w="4248" w:type="dxa"/>
          </w:tcPr>
          <w:p w14:paraId="3D882442" w14:textId="123A67DB" w:rsidR="00B14769" w:rsidRPr="008221FF" w:rsidRDefault="00B14769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1987" w:type="dxa"/>
          </w:tcPr>
          <w:p w14:paraId="2AE3C4C8" w14:textId="31969CF2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 (41.0)</w:t>
            </w:r>
          </w:p>
        </w:tc>
        <w:tc>
          <w:tcPr>
            <w:tcW w:w="1987" w:type="dxa"/>
          </w:tcPr>
          <w:p w14:paraId="60AE9DFF" w14:textId="23F9838A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 (43.4)</w:t>
            </w:r>
          </w:p>
        </w:tc>
      </w:tr>
      <w:tr w:rsidR="00B14769" w:rsidRPr="008221FF" w14:paraId="21393540" w14:textId="77777777" w:rsidTr="00F72595">
        <w:tc>
          <w:tcPr>
            <w:tcW w:w="42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530AFB" w14:textId="48F8CD0E" w:rsidR="00B14769" w:rsidRPr="008221FF" w:rsidRDefault="00B14769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isease duration (months, mean [SD])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D9314D" w14:textId="257A69CD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7 (27.3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695AA528" w14:textId="09BC8AC2" w:rsidR="00B14769" w:rsidRPr="008221FF" w:rsidRDefault="00B14769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5 (20.5)</w:t>
            </w:r>
          </w:p>
        </w:tc>
      </w:tr>
      <w:tr w:rsidR="005D0B54" w:rsidRPr="008221FF" w14:paraId="01BD4288" w14:textId="77777777" w:rsidTr="00E969D9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012464DC" w14:textId="274C18DD" w:rsidR="005D0B54" w:rsidRPr="008221FF" w:rsidRDefault="005D0B54" w:rsidP="005D0B54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CDAI, n (%)</w:t>
            </w:r>
          </w:p>
        </w:tc>
      </w:tr>
      <w:tr w:rsidR="00B14769" w:rsidRPr="008221FF" w14:paraId="5F347879" w14:textId="77777777" w:rsidTr="00F72595">
        <w:tc>
          <w:tcPr>
            <w:tcW w:w="4248" w:type="dxa"/>
            <w:shd w:val="clear" w:color="auto" w:fill="F2F2F2" w:themeFill="background1" w:themeFillShade="F2"/>
          </w:tcPr>
          <w:p w14:paraId="781A9503" w14:textId="58177153" w:rsidR="00B14769" w:rsidRPr="008221FF" w:rsidRDefault="002B31A2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mission (CDAI &lt;150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2ED38D40" w14:textId="407A721E" w:rsidR="00B14769" w:rsidRPr="008221FF" w:rsidRDefault="003130AE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6B8C58E8" w14:textId="3DAF25C8" w:rsidR="00B14769" w:rsidRPr="008221FF" w:rsidRDefault="0007619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0.0)</w:t>
            </w:r>
          </w:p>
        </w:tc>
      </w:tr>
      <w:tr w:rsidR="00B14769" w:rsidRPr="008221FF" w14:paraId="10EFA010" w14:textId="77777777" w:rsidTr="00E969D9">
        <w:tc>
          <w:tcPr>
            <w:tcW w:w="4248" w:type="dxa"/>
          </w:tcPr>
          <w:p w14:paraId="79B22F38" w14:textId="652EADBF" w:rsidR="00B14769" w:rsidRPr="008221FF" w:rsidRDefault="00F22963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rate (≥150 CDAI &lt;300</w:t>
            </w:r>
            <w:r w:rsidR="00C44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87" w:type="dxa"/>
          </w:tcPr>
          <w:p w14:paraId="43CA7D17" w14:textId="63A12896" w:rsidR="00B14769" w:rsidRPr="008221FF" w:rsidRDefault="0007619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9 (73.0)</w:t>
            </w:r>
          </w:p>
        </w:tc>
        <w:tc>
          <w:tcPr>
            <w:tcW w:w="1987" w:type="dxa"/>
          </w:tcPr>
          <w:p w14:paraId="57E04193" w14:textId="2A484057" w:rsidR="00B14769" w:rsidRPr="008221FF" w:rsidRDefault="0007619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2 (75.4)</w:t>
            </w:r>
          </w:p>
        </w:tc>
      </w:tr>
      <w:tr w:rsidR="00B14769" w:rsidRPr="008221FF" w14:paraId="4118C6B3" w14:textId="77777777" w:rsidTr="00F72595">
        <w:tc>
          <w:tcPr>
            <w:tcW w:w="4248" w:type="dxa"/>
            <w:shd w:val="clear" w:color="auto" w:fill="F2F2F2" w:themeFill="background1" w:themeFillShade="F2"/>
          </w:tcPr>
          <w:p w14:paraId="277DCF65" w14:textId="4B35FEFA" w:rsidR="00B14769" w:rsidRPr="008221FF" w:rsidRDefault="00F22963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vere (</w:t>
            </w:r>
            <w:r w:rsidR="00A564C6"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≥300 CDAI &lt;450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208A154F" w14:textId="053C1B27" w:rsidR="00B14769" w:rsidRPr="008221FF" w:rsidRDefault="000417C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 (27.0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419E80EC" w14:textId="1B14B8EE" w:rsidR="00B14769" w:rsidRPr="008221FF" w:rsidRDefault="000417C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 (23.8)</w:t>
            </w:r>
          </w:p>
        </w:tc>
      </w:tr>
      <w:tr w:rsidR="00B14769" w:rsidRPr="008221FF" w14:paraId="311C0202" w14:textId="77777777" w:rsidTr="00E969D9">
        <w:tc>
          <w:tcPr>
            <w:tcW w:w="4248" w:type="dxa"/>
            <w:tcBorders>
              <w:bottom w:val="single" w:sz="4" w:space="0" w:color="auto"/>
            </w:tcBorders>
          </w:tcPr>
          <w:p w14:paraId="54ADFF12" w14:textId="5A1ACA1D" w:rsidR="00B14769" w:rsidRPr="008221FF" w:rsidRDefault="00A564C6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Very severe (</w:t>
            </w:r>
            <w:r w:rsidR="00F11760"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DAI ≥450)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321F4111" w14:textId="38FA098A" w:rsidR="00B14769" w:rsidRPr="008221FF" w:rsidRDefault="000417C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987" w:type="dxa"/>
          </w:tcPr>
          <w:p w14:paraId="21067388" w14:textId="4A0BC5D5" w:rsidR="00B14769" w:rsidRPr="008221FF" w:rsidRDefault="000417C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0.8)</w:t>
            </w:r>
          </w:p>
        </w:tc>
      </w:tr>
      <w:tr w:rsidR="005D0B54" w:rsidRPr="008221FF" w14:paraId="0243E1A1" w14:textId="77777777" w:rsidTr="00E969D9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1C6D232C" w14:textId="1F56352D" w:rsidR="005D0B54" w:rsidRPr="008221FF" w:rsidRDefault="005D0B54" w:rsidP="005D0B54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revious CD-related drug use, n (%)</w:t>
            </w:r>
          </w:p>
        </w:tc>
      </w:tr>
      <w:tr w:rsidR="00F11760" w:rsidRPr="008221FF" w14:paraId="0FF3D813" w14:textId="77777777" w:rsidTr="00F72595">
        <w:tc>
          <w:tcPr>
            <w:tcW w:w="4248" w:type="dxa"/>
            <w:shd w:val="clear" w:color="auto" w:fill="F2F2F2" w:themeFill="background1" w:themeFillShade="F2"/>
          </w:tcPr>
          <w:p w14:paraId="0B090F7A" w14:textId="39DEFCD7" w:rsidR="00F11760" w:rsidRPr="008221FF" w:rsidRDefault="007D0992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minosalycilates</w:t>
            </w:r>
            <w:proofErr w:type="spellEnd"/>
          </w:p>
        </w:tc>
        <w:tc>
          <w:tcPr>
            <w:tcW w:w="1987" w:type="dxa"/>
            <w:shd w:val="clear" w:color="auto" w:fill="F2F2F2" w:themeFill="background1" w:themeFillShade="F2"/>
          </w:tcPr>
          <w:p w14:paraId="75A36E32" w14:textId="40ECB8EA" w:rsidR="00F11760" w:rsidRPr="008221FF" w:rsidRDefault="000417CA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 (21.3)</w:t>
            </w:r>
          </w:p>
        </w:tc>
        <w:tc>
          <w:tcPr>
            <w:tcW w:w="1987" w:type="dxa"/>
            <w:shd w:val="clear" w:color="auto" w:fill="F2F2F2" w:themeFill="background1" w:themeFillShade="F2"/>
          </w:tcPr>
          <w:p w14:paraId="19C75AD2" w14:textId="6F885371" w:rsidR="00F11760" w:rsidRPr="008221FF" w:rsidRDefault="00D64A5B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 (16.4)</w:t>
            </w:r>
          </w:p>
        </w:tc>
      </w:tr>
      <w:tr w:rsidR="00F11760" w:rsidRPr="008221FF" w14:paraId="125FA402" w14:textId="77777777" w:rsidTr="00E969D9">
        <w:tc>
          <w:tcPr>
            <w:tcW w:w="4248" w:type="dxa"/>
          </w:tcPr>
          <w:p w14:paraId="78F588FD" w14:textId="58486373" w:rsidR="00F11760" w:rsidRPr="008221FF" w:rsidRDefault="007D0992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ntibiotics </w:t>
            </w:r>
          </w:p>
        </w:tc>
        <w:tc>
          <w:tcPr>
            <w:tcW w:w="1987" w:type="dxa"/>
          </w:tcPr>
          <w:p w14:paraId="7E954CF0" w14:textId="0A384889" w:rsidR="00F11760" w:rsidRPr="008221FF" w:rsidRDefault="00D64A5B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987" w:type="dxa"/>
          </w:tcPr>
          <w:p w14:paraId="40B59D48" w14:textId="168E6CCC" w:rsidR="00F11760" w:rsidRPr="008221FF" w:rsidRDefault="00D64A5B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.5)</w:t>
            </w:r>
          </w:p>
        </w:tc>
      </w:tr>
      <w:tr w:rsidR="00F11760" w:rsidRPr="008221FF" w14:paraId="7B3FB2D0" w14:textId="77777777" w:rsidTr="00F72595">
        <w:tc>
          <w:tcPr>
            <w:tcW w:w="42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1CD0A0" w14:textId="6C1C268A" w:rsidR="00F11760" w:rsidRPr="008221FF" w:rsidRDefault="007D0992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ystemic corticosteroids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7C5641" w14:textId="677E4D59" w:rsidR="00F11760" w:rsidRPr="008221FF" w:rsidRDefault="00D64A5B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4.9)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05C411" w14:textId="66474D2C" w:rsidR="00F11760" w:rsidRPr="008221FF" w:rsidRDefault="00113203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.7)</w:t>
            </w:r>
          </w:p>
        </w:tc>
      </w:tr>
      <w:tr w:rsidR="00F11760" w:rsidRPr="008221FF" w14:paraId="3F0ACF35" w14:textId="77777777" w:rsidTr="00E969D9">
        <w:tc>
          <w:tcPr>
            <w:tcW w:w="4248" w:type="dxa"/>
            <w:tcBorders>
              <w:top w:val="single" w:sz="4" w:space="0" w:color="auto"/>
            </w:tcBorders>
          </w:tcPr>
          <w:p w14:paraId="0F767419" w14:textId="791CE4B7" w:rsidR="00F11760" w:rsidRPr="008221FF" w:rsidRDefault="00F30C5B" w:rsidP="00166F6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Employment characteristic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4E508ADE" w14:textId="77777777" w:rsidR="00F11760" w:rsidRPr="008221FF" w:rsidRDefault="00F11760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2EC51CD" w14:textId="77777777" w:rsidR="00F11760" w:rsidRPr="008221FF" w:rsidRDefault="00F11760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7D0992" w:rsidRPr="008221FF" w14:paraId="6A34F2C0" w14:textId="77777777" w:rsidTr="00F72595">
        <w:tc>
          <w:tcPr>
            <w:tcW w:w="424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566ABB3" w14:textId="3A2D4604" w:rsidR="007D0992" w:rsidRPr="008221FF" w:rsidRDefault="00F30C5B" w:rsidP="005D0B54">
            <w:pPr>
              <w:ind w:left="171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% </w:t>
            </w:r>
            <w:proofErr w:type="gramStart"/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ork</w:t>
            </w:r>
            <w:proofErr w:type="gramEnd"/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ours missed</w:t>
            </w:r>
            <w:r w:rsidR="005D0B54"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due to CD</w:t>
            </w:r>
            <w:r w:rsidR="003130AE"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, mean (SD)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D5C340" w14:textId="207044F2" w:rsidR="007D0992" w:rsidRPr="008221FF" w:rsidRDefault="00113203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.8 (42.9)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B04432" w14:textId="0FC72E90" w:rsidR="007D0992" w:rsidRPr="008221FF" w:rsidRDefault="00113203" w:rsidP="005D0B5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8221F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.0 (37.4)</w:t>
            </w:r>
          </w:p>
        </w:tc>
      </w:tr>
    </w:tbl>
    <w:p w14:paraId="3A5C9490" w14:textId="2DC50113" w:rsidR="00EF6D03" w:rsidRPr="008221FF" w:rsidRDefault="00FE2ED6" w:rsidP="008221FF">
      <w:pPr>
        <w:spacing w:line="240" w:lineRule="auto"/>
        <w:rPr>
          <w:sz w:val="18"/>
          <w:szCs w:val="18"/>
          <w:lang w:val="en-GB"/>
        </w:rPr>
      </w:pPr>
      <w:r w:rsidRPr="008221FF">
        <w:rPr>
          <w:sz w:val="18"/>
          <w:szCs w:val="18"/>
          <w:lang w:val="en-GB"/>
        </w:rPr>
        <w:t xml:space="preserve">No significant difference (P&lt;0.05) was </w:t>
      </w:r>
      <w:r w:rsidR="003C69EC" w:rsidRPr="008221FF">
        <w:rPr>
          <w:sz w:val="18"/>
          <w:szCs w:val="18"/>
          <w:lang w:val="en-GB"/>
        </w:rPr>
        <w:t xml:space="preserve">identified between treatment groups using </w:t>
      </w:r>
      <w:r w:rsidR="00D347CB" w:rsidRPr="008221FF">
        <w:rPr>
          <w:sz w:val="18"/>
          <w:szCs w:val="18"/>
          <w:lang w:val="en-GB"/>
        </w:rPr>
        <w:t>Wilcoxon rank-sum tests and Chi-square tests to compare categorical and continuous variables</w:t>
      </w:r>
      <w:r w:rsidR="00772ADF" w:rsidRPr="008221FF">
        <w:rPr>
          <w:sz w:val="18"/>
          <w:szCs w:val="18"/>
          <w:lang w:val="en-GB"/>
        </w:rPr>
        <w:t>, respectively</w:t>
      </w:r>
      <w:r w:rsidR="003C69EC" w:rsidRPr="008221FF">
        <w:rPr>
          <w:sz w:val="18"/>
          <w:szCs w:val="18"/>
          <w:lang w:val="en-GB"/>
        </w:rPr>
        <w:t>.</w:t>
      </w:r>
    </w:p>
    <w:p w14:paraId="2BDCA855" w14:textId="79C707CC" w:rsidR="00692889" w:rsidRDefault="00692889" w:rsidP="00166F6D">
      <w:pPr>
        <w:rPr>
          <w:lang w:val="en-GB"/>
        </w:rPr>
      </w:pPr>
    </w:p>
    <w:p w14:paraId="7A9687D1" w14:textId="77777777" w:rsidR="00692889" w:rsidRDefault="00692889">
      <w:pPr>
        <w:rPr>
          <w:lang w:val="en-GB"/>
        </w:rPr>
      </w:pPr>
      <w:r>
        <w:rPr>
          <w:lang w:val="en-GB"/>
        </w:rPr>
        <w:br w:type="page"/>
      </w:r>
    </w:p>
    <w:p w14:paraId="240C110B" w14:textId="2DD999F5" w:rsidR="00EF6D03" w:rsidRDefault="004D5376" w:rsidP="004D5376">
      <w:pPr>
        <w:pStyle w:val="Caption"/>
        <w:rPr>
          <w:lang w:val="en-GB"/>
        </w:rPr>
      </w:pPr>
      <w:r w:rsidRPr="004D5376">
        <w:rPr>
          <w:b/>
          <w:bCs/>
        </w:rPr>
        <w:lastRenderedPageBreak/>
        <w:t>Table S</w:t>
      </w:r>
      <w:r w:rsidRPr="004D5376">
        <w:rPr>
          <w:b/>
          <w:bCs/>
        </w:rPr>
        <w:fldChar w:fldCharType="begin"/>
      </w:r>
      <w:r w:rsidRPr="004D5376">
        <w:rPr>
          <w:b/>
          <w:bCs/>
        </w:rPr>
        <w:instrText xml:space="preserve"> SEQ Table \* ARABIC </w:instrText>
      </w:r>
      <w:r w:rsidRPr="004D5376">
        <w:rPr>
          <w:b/>
          <w:bCs/>
        </w:rPr>
        <w:fldChar w:fldCharType="separate"/>
      </w:r>
      <w:r w:rsidRPr="004D5376">
        <w:rPr>
          <w:b/>
          <w:bCs/>
          <w:noProof/>
        </w:rPr>
        <w:t>2</w:t>
      </w:r>
      <w:r w:rsidRPr="004D5376">
        <w:rPr>
          <w:b/>
          <w:bCs/>
        </w:rPr>
        <w:fldChar w:fldCharType="end"/>
      </w:r>
      <w:r w:rsidRPr="004D5376">
        <w:rPr>
          <w:b/>
          <w:bCs/>
        </w:rPr>
        <w:t>.</w:t>
      </w:r>
      <w:r>
        <w:t xml:space="preserve"> </w:t>
      </w:r>
      <w:r w:rsidRPr="004D5376">
        <w:t xml:space="preserve">Markov matrices derived from CE model ordered </w:t>
      </w:r>
      <w:proofErr w:type="spellStart"/>
      <w:r w:rsidRPr="004D5376">
        <w:t>probit</w:t>
      </w:r>
      <w:proofErr w:type="spellEnd"/>
      <w:r w:rsidRPr="004D5376">
        <w:t xml:space="preserve"> specification</w:t>
      </w:r>
      <w:r w:rsidR="008120E8">
        <w:t>, based on results from the CALM trial</w:t>
      </w:r>
      <w:r w:rsidR="00BE3AC4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30D1B" w:rsidRPr="007C0292" w14:paraId="56BDBBE6" w14:textId="77777777" w:rsidTr="007C0292">
        <w:tc>
          <w:tcPr>
            <w:tcW w:w="9350" w:type="dxa"/>
            <w:gridSpan w:val="5"/>
          </w:tcPr>
          <w:p w14:paraId="27262ADF" w14:textId="77777777" w:rsidR="007A1255" w:rsidRDefault="00530D1B" w:rsidP="007A125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C0292">
              <w:rPr>
                <w:b/>
                <w:bCs/>
                <w:sz w:val="18"/>
                <w:szCs w:val="18"/>
                <w:lang w:val="en-GB"/>
              </w:rPr>
              <w:t>Transition probabilities up to and including model week 23</w:t>
            </w:r>
            <w:r w:rsidR="007A1255">
              <w:rPr>
                <w:b/>
                <w:bCs/>
                <w:sz w:val="18"/>
                <w:szCs w:val="18"/>
                <w:lang w:val="en-GB"/>
              </w:rPr>
              <w:t>:</w:t>
            </w:r>
          </w:p>
          <w:p w14:paraId="3AEAA4B6" w14:textId="435ECE89" w:rsidR="007A1255" w:rsidRPr="007C0292" w:rsidRDefault="007A1255" w:rsidP="007A1255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8C506D" w:rsidRPr="00530D1B" w14:paraId="1011AB1C" w14:textId="77777777" w:rsidTr="006C668B">
        <w:tc>
          <w:tcPr>
            <w:tcW w:w="1870" w:type="dxa"/>
            <w:tcBorders>
              <w:bottom w:val="single" w:sz="12" w:space="0" w:color="auto"/>
            </w:tcBorders>
          </w:tcPr>
          <w:p w14:paraId="38793A4F" w14:textId="43F8EE5A" w:rsidR="008C506D" w:rsidRPr="00BE1BB6" w:rsidRDefault="008C506D" w:rsidP="008C506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BE1BB6">
              <w:rPr>
                <w:i/>
                <w:iCs/>
                <w:sz w:val="18"/>
                <w:szCs w:val="18"/>
                <w:lang w:val="en-GB"/>
              </w:rPr>
              <w:t>T</w:t>
            </w:r>
            <w:r w:rsidR="00BE1BB6" w:rsidRPr="00BE1BB6">
              <w:rPr>
                <w:i/>
                <w:iCs/>
                <w:sz w:val="18"/>
                <w:szCs w:val="18"/>
                <w:lang w:val="en-GB"/>
              </w:rPr>
              <w:t>ight control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DBEBC66" w14:textId="4D52079B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94E4469" w14:textId="5EFA9EC5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AA34232" w14:textId="4FA9E71F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42F27AB" w14:textId="44147E42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</w:tr>
      <w:tr w:rsidR="008C506D" w:rsidRPr="00530D1B" w14:paraId="22F21B8D" w14:textId="77777777" w:rsidTr="00683C3E"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F28E7FC" w14:textId="613C7654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F5892F3" w14:textId="6F3493F1" w:rsidR="008C506D" w:rsidRPr="00530D1B" w:rsidRDefault="00F4097F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965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40A5D67" w14:textId="312E736D" w:rsidR="008C506D" w:rsidRPr="00530D1B" w:rsidRDefault="00A228E1" w:rsidP="00981B8B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35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CAE0C30" w14:textId="197D88DE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C166A20" w14:textId="6657C675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8C506D" w:rsidRPr="00530D1B" w14:paraId="126FD34F" w14:textId="77777777" w:rsidTr="007C0292">
        <w:tc>
          <w:tcPr>
            <w:tcW w:w="1870" w:type="dxa"/>
          </w:tcPr>
          <w:p w14:paraId="324D2901" w14:textId="14566E56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1870" w:type="dxa"/>
          </w:tcPr>
          <w:p w14:paraId="552AD6D1" w14:textId="29652FB0" w:rsidR="008C506D" w:rsidRPr="00530D1B" w:rsidRDefault="00F4097F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0.300 </w:t>
            </w:r>
          </w:p>
        </w:tc>
        <w:tc>
          <w:tcPr>
            <w:tcW w:w="1870" w:type="dxa"/>
          </w:tcPr>
          <w:p w14:paraId="677FE664" w14:textId="1A3AE070" w:rsidR="008C506D" w:rsidRPr="00530D1B" w:rsidRDefault="00A228E1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657</w:t>
            </w:r>
          </w:p>
        </w:tc>
        <w:tc>
          <w:tcPr>
            <w:tcW w:w="1870" w:type="dxa"/>
          </w:tcPr>
          <w:p w14:paraId="30B67BB2" w14:textId="33D971AE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0.043 </w:t>
            </w:r>
          </w:p>
        </w:tc>
        <w:tc>
          <w:tcPr>
            <w:tcW w:w="1870" w:type="dxa"/>
          </w:tcPr>
          <w:p w14:paraId="63B42EAF" w14:textId="56EBA488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8C506D" w:rsidRPr="00530D1B" w14:paraId="22F613F3" w14:textId="77777777" w:rsidTr="00683C3E">
        <w:tc>
          <w:tcPr>
            <w:tcW w:w="1870" w:type="dxa"/>
            <w:shd w:val="clear" w:color="auto" w:fill="F2F2F2" w:themeFill="background1" w:themeFillShade="F2"/>
          </w:tcPr>
          <w:p w14:paraId="25235F82" w14:textId="4A922974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913B5D2" w14:textId="610C2021" w:rsidR="008C506D" w:rsidRPr="00530D1B" w:rsidRDefault="00F4097F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9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43330F3" w14:textId="145522E3" w:rsidR="008C506D" w:rsidRPr="00530D1B" w:rsidRDefault="00A228E1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434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AE9B731" w14:textId="1F7F5502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544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3258F45" w14:textId="0D276E14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0.014 </w:t>
            </w:r>
          </w:p>
        </w:tc>
      </w:tr>
      <w:tr w:rsidR="008C506D" w:rsidRPr="00530D1B" w14:paraId="7F03EE31" w14:textId="77777777" w:rsidTr="007C0292">
        <w:tc>
          <w:tcPr>
            <w:tcW w:w="1870" w:type="dxa"/>
            <w:tcBorders>
              <w:bottom w:val="single" w:sz="12" w:space="0" w:color="auto"/>
            </w:tcBorders>
          </w:tcPr>
          <w:p w14:paraId="7C0C01DF" w14:textId="1AF259CB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3B0B435" w14:textId="29E34C07" w:rsidR="008C506D" w:rsidRPr="00530D1B" w:rsidRDefault="00F4097F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CFE45B8" w14:textId="33CCEFB8" w:rsidR="008C506D" w:rsidRPr="00530D1B" w:rsidRDefault="00A228E1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119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21C59669" w14:textId="37EAFF85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76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4280992" w14:textId="3CB6A5E5" w:rsidR="008C506D" w:rsidRPr="00530D1B" w:rsidRDefault="00981B8B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119</w:t>
            </w:r>
          </w:p>
        </w:tc>
      </w:tr>
      <w:tr w:rsidR="008C506D" w:rsidRPr="00491F0E" w14:paraId="08038922" w14:textId="77777777" w:rsidTr="007C0292">
        <w:tc>
          <w:tcPr>
            <w:tcW w:w="1870" w:type="dxa"/>
            <w:tcBorders>
              <w:top w:val="single" w:sz="12" w:space="0" w:color="auto"/>
            </w:tcBorders>
          </w:tcPr>
          <w:p w14:paraId="303AA3AA" w14:textId="77777777" w:rsidR="008C506D" w:rsidRDefault="008C506D" w:rsidP="008C506D">
            <w:pPr>
              <w:rPr>
                <w:sz w:val="10"/>
                <w:szCs w:val="10"/>
                <w:lang w:val="en-GB"/>
              </w:rPr>
            </w:pPr>
          </w:p>
          <w:p w14:paraId="5529B30B" w14:textId="02B68C8D" w:rsidR="006C668B" w:rsidRPr="00491F0E" w:rsidRDefault="006C668B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BC67DD8" w14:textId="77777777" w:rsidR="008C506D" w:rsidRPr="00491F0E" w:rsidRDefault="008C506D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8D6A0EF" w14:textId="77777777" w:rsidR="008C506D" w:rsidRPr="00491F0E" w:rsidRDefault="008C506D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CE8C604" w14:textId="77777777" w:rsidR="008C506D" w:rsidRPr="00491F0E" w:rsidRDefault="008C506D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9017573" w14:textId="77777777" w:rsidR="008C506D" w:rsidRPr="00491F0E" w:rsidRDefault="008C506D" w:rsidP="008C506D">
            <w:pPr>
              <w:rPr>
                <w:sz w:val="10"/>
                <w:szCs w:val="10"/>
                <w:lang w:val="en-GB"/>
              </w:rPr>
            </w:pPr>
          </w:p>
        </w:tc>
      </w:tr>
      <w:tr w:rsidR="008C506D" w:rsidRPr="00530D1B" w14:paraId="77713B8A" w14:textId="77777777" w:rsidTr="007C0292">
        <w:tc>
          <w:tcPr>
            <w:tcW w:w="1870" w:type="dxa"/>
            <w:tcBorders>
              <w:bottom w:val="single" w:sz="12" w:space="0" w:color="auto"/>
            </w:tcBorders>
          </w:tcPr>
          <w:p w14:paraId="47DE41F8" w14:textId="0AC82679" w:rsidR="008C506D" w:rsidRPr="00BE1BB6" w:rsidRDefault="00BE1BB6" w:rsidP="008C506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BE1BB6">
              <w:rPr>
                <w:i/>
                <w:iCs/>
                <w:sz w:val="18"/>
                <w:szCs w:val="18"/>
                <w:lang w:val="en-GB"/>
              </w:rPr>
              <w:t>Clinical management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49591A6" w14:textId="4666FA12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9015CE0" w14:textId="40397436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454F9D4" w14:textId="126B655D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B012EE7" w14:textId="0F1FAD79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</w:tr>
      <w:tr w:rsidR="008C506D" w:rsidRPr="00530D1B" w14:paraId="6EC956E2" w14:textId="77777777" w:rsidTr="00683C3E"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E06256D" w14:textId="129EB114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CD6B005" w14:textId="601438C0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947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32B9F76" w14:textId="6A32385B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5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B913E12" w14:textId="60385C2F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E0707F6" w14:textId="491D8CB4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8C506D" w:rsidRPr="00530D1B" w14:paraId="2634D454" w14:textId="77777777" w:rsidTr="007C0292">
        <w:tc>
          <w:tcPr>
            <w:tcW w:w="1870" w:type="dxa"/>
          </w:tcPr>
          <w:p w14:paraId="3D17194F" w14:textId="76EB1386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1870" w:type="dxa"/>
          </w:tcPr>
          <w:p w14:paraId="3A32B342" w14:textId="667CB4BF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253</w:t>
            </w:r>
          </w:p>
        </w:tc>
        <w:tc>
          <w:tcPr>
            <w:tcW w:w="1870" w:type="dxa"/>
          </w:tcPr>
          <w:p w14:paraId="4613B05C" w14:textId="52CD9F04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689</w:t>
            </w:r>
          </w:p>
        </w:tc>
        <w:tc>
          <w:tcPr>
            <w:tcW w:w="1870" w:type="dxa"/>
          </w:tcPr>
          <w:p w14:paraId="7C619AE6" w14:textId="2D96C0A6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57</w:t>
            </w:r>
          </w:p>
        </w:tc>
        <w:tc>
          <w:tcPr>
            <w:tcW w:w="1870" w:type="dxa"/>
          </w:tcPr>
          <w:p w14:paraId="478075D2" w14:textId="37A397A8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8C506D" w:rsidRPr="00530D1B" w14:paraId="320DE082" w14:textId="77777777" w:rsidTr="00683C3E">
        <w:tc>
          <w:tcPr>
            <w:tcW w:w="1870" w:type="dxa"/>
            <w:shd w:val="clear" w:color="auto" w:fill="F2F2F2" w:themeFill="background1" w:themeFillShade="F2"/>
          </w:tcPr>
          <w:p w14:paraId="4F1834BA" w14:textId="3358FA62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EABA905" w14:textId="74D641E3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A8022C5" w14:textId="5D67FE52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30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30C2C672" w14:textId="712AE618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65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3B43C5F3" w14:textId="711AAABB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31</w:t>
            </w:r>
          </w:p>
        </w:tc>
      </w:tr>
      <w:tr w:rsidR="008C506D" w:rsidRPr="00530D1B" w14:paraId="7FF778F0" w14:textId="77777777" w:rsidTr="007C0292">
        <w:tc>
          <w:tcPr>
            <w:tcW w:w="1870" w:type="dxa"/>
            <w:tcBorders>
              <w:bottom w:val="single" w:sz="12" w:space="0" w:color="auto"/>
            </w:tcBorders>
          </w:tcPr>
          <w:p w14:paraId="53C26897" w14:textId="23FA7091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64334D08" w14:textId="5B95ED29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1F1F267E" w14:textId="71658845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01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0914698C" w14:textId="0E3396BE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51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6F21D50E" w14:textId="5D3866B5" w:rsidR="008C506D" w:rsidRPr="00530D1B" w:rsidRDefault="008C506D" w:rsidP="008C506D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0.474</w:t>
            </w:r>
          </w:p>
        </w:tc>
      </w:tr>
      <w:tr w:rsidR="00491F0E" w:rsidRPr="00491F0E" w14:paraId="20F321AE" w14:textId="77777777" w:rsidTr="007C0292">
        <w:tc>
          <w:tcPr>
            <w:tcW w:w="1870" w:type="dxa"/>
            <w:tcBorders>
              <w:top w:val="single" w:sz="12" w:space="0" w:color="auto"/>
            </w:tcBorders>
          </w:tcPr>
          <w:p w14:paraId="641CB882" w14:textId="77777777" w:rsidR="00491F0E" w:rsidRPr="00491F0E" w:rsidRDefault="00491F0E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3CDF3396" w14:textId="77777777" w:rsidR="00491F0E" w:rsidRPr="00491F0E" w:rsidRDefault="00491F0E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9CACB98" w14:textId="77777777" w:rsidR="00491F0E" w:rsidRPr="00491F0E" w:rsidRDefault="00491F0E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53F178B5" w14:textId="77777777" w:rsidR="00491F0E" w:rsidRPr="00491F0E" w:rsidRDefault="00491F0E" w:rsidP="008C506D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1B0A692" w14:textId="77777777" w:rsidR="00491F0E" w:rsidRPr="00491F0E" w:rsidRDefault="00491F0E" w:rsidP="008C506D">
            <w:pPr>
              <w:rPr>
                <w:sz w:val="10"/>
                <w:szCs w:val="10"/>
                <w:lang w:val="en-GB"/>
              </w:rPr>
            </w:pPr>
          </w:p>
        </w:tc>
      </w:tr>
      <w:tr w:rsidR="00491F0E" w:rsidRPr="007A1255" w14:paraId="2DA358BC" w14:textId="77777777" w:rsidTr="007C0292">
        <w:tc>
          <w:tcPr>
            <w:tcW w:w="9350" w:type="dxa"/>
            <w:gridSpan w:val="5"/>
          </w:tcPr>
          <w:p w14:paraId="6A44EF40" w14:textId="77777777" w:rsidR="007A1255" w:rsidRDefault="007A1255" w:rsidP="009D4523">
            <w:pPr>
              <w:rPr>
                <w:b/>
                <w:bCs/>
                <w:sz w:val="18"/>
                <w:szCs w:val="18"/>
                <w:lang w:val="en-GB"/>
              </w:rPr>
            </w:pPr>
          </w:p>
          <w:p w14:paraId="4C38C232" w14:textId="188610F3" w:rsidR="00491F0E" w:rsidRDefault="00491F0E" w:rsidP="009D452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1255">
              <w:rPr>
                <w:b/>
                <w:bCs/>
                <w:sz w:val="18"/>
                <w:szCs w:val="18"/>
                <w:lang w:val="en-GB"/>
              </w:rPr>
              <w:t xml:space="preserve">Transition probabilities </w:t>
            </w:r>
            <w:r w:rsidR="00870C80" w:rsidRPr="007A1255">
              <w:rPr>
                <w:b/>
                <w:bCs/>
                <w:sz w:val="18"/>
                <w:szCs w:val="18"/>
                <w:lang w:val="en-GB"/>
              </w:rPr>
              <w:t>after</w:t>
            </w:r>
            <w:r w:rsidRPr="007A1255">
              <w:rPr>
                <w:b/>
                <w:bCs/>
                <w:sz w:val="18"/>
                <w:szCs w:val="18"/>
                <w:lang w:val="en-GB"/>
              </w:rPr>
              <w:t xml:space="preserve"> model week 23</w:t>
            </w:r>
            <w:r w:rsidR="007A1255">
              <w:rPr>
                <w:b/>
                <w:bCs/>
                <w:sz w:val="18"/>
                <w:szCs w:val="18"/>
                <w:lang w:val="en-GB"/>
              </w:rPr>
              <w:t>:</w:t>
            </w:r>
          </w:p>
          <w:p w14:paraId="05F89CC8" w14:textId="310948C0" w:rsidR="007A1255" w:rsidRPr="007A1255" w:rsidRDefault="007A1255" w:rsidP="009D4523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491F0E" w:rsidRPr="00530D1B" w14:paraId="15FE9502" w14:textId="77777777" w:rsidTr="007A1255">
        <w:tc>
          <w:tcPr>
            <w:tcW w:w="1870" w:type="dxa"/>
            <w:tcBorders>
              <w:bottom w:val="single" w:sz="12" w:space="0" w:color="auto"/>
            </w:tcBorders>
          </w:tcPr>
          <w:p w14:paraId="6E8FE0FC" w14:textId="2C96BE4F" w:rsidR="00491F0E" w:rsidRPr="00BE1BB6" w:rsidRDefault="00BE1BB6" w:rsidP="009D4523">
            <w:pPr>
              <w:rPr>
                <w:i/>
                <w:iCs/>
                <w:sz w:val="18"/>
                <w:szCs w:val="18"/>
                <w:lang w:val="en-GB"/>
              </w:rPr>
            </w:pPr>
            <w:r w:rsidRPr="00BE1BB6">
              <w:rPr>
                <w:i/>
                <w:iCs/>
                <w:sz w:val="18"/>
                <w:szCs w:val="18"/>
                <w:lang w:val="en-GB"/>
              </w:rPr>
              <w:t>Tight control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0B728B2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DA105F6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56E8B48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CE2059F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</w:tr>
      <w:tr w:rsidR="00491F0E" w:rsidRPr="00530D1B" w14:paraId="57C90A78" w14:textId="77777777" w:rsidTr="00683C3E"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2A724F2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1415319" w14:textId="428266A1" w:rsidR="00491F0E" w:rsidRPr="00530D1B" w:rsidRDefault="00C703AA" w:rsidP="00C703AA">
            <w:pPr>
              <w:rPr>
                <w:sz w:val="18"/>
                <w:szCs w:val="18"/>
                <w:lang w:val="en-GB"/>
              </w:rPr>
            </w:pPr>
            <w:r w:rsidRPr="00C703AA">
              <w:rPr>
                <w:sz w:val="18"/>
                <w:szCs w:val="18"/>
                <w:lang w:val="en-GB"/>
              </w:rPr>
              <w:t>0.934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21DB13D" w14:textId="2B1F6346" w:rsidR="00491F0E" w:rsidRPr="00530D1B" w:rsidRDefault="00C703AA" w:rsidP="009D4523">
            <w:pPr>
              <w:rPr>
                <w:sz w:val="18"/>
                <w:szCs w:val="18"/>
                <w:lang w:val="en-GB"/>
              </w:rPr>
            </w:pPr>
            <w:r w:rsidRPr="00C703AA">
              <w:rPr>
                <w:sz w:val="18"/>
                <w:szCs w:val="18"/>
                <w:lang w:val="en-GB"/>
              </w:rPr>
              <w:t>0.065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8252BC1" w14:textId="6470750C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50C669A" w14:textId="3FDF77A9" w:rsidR="00491F0E" w:rsidRPr="00530D1B" w:rsidRDefault="007C0292" w:rsidP="009D45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</w:tr>
      <w:tr w:rsidR="00491F0E" w:rsidRPr="00530D1B" w14:paraId="42570D4C" w14:textId="77777777" w:rsidTr="007C0292">
        <w:tc>
          <w:tcPr>
            <w:tcW w:w="1870" w:type="dxa"/>
          </w:tcPr>
          <w:p w14:paraId="56A38658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1870" w:type="dxa"/>
          </w:tcPr>
          <w:p w14:paraId="5A65B542" w14:textId="114812D3" w:rsidR="00491F0E" w:rsidRPr="00530D1B" w:rsidRDefault="00C703AA" w:rsidP="009D4523">
            <w:pPr>
              <w:rPr>
                <w:sz w:val="18"/>
                <w:szCs w:val="18"/>
                <w:lang w:val="en-GB"/>
              </w:rPr>
            </w:pPr>
            <w:r w:rsidRPr="00C703AA">
              <w:rPr>
                <w:sz w:val="18"/>
                <w:szCs w:val="18"/>
                <w:lang w:val="en-GB"/>
              </w:rPr>
              <w:t xml:space="preserve">0.204 </w:t>
            </w:r>
          </w:p>
        </w:tc>
        <w:tc>
          <w:tcPr>
            <w:tcW w:w="1870" w:type="dxa"/>
          </w:tcPr>
          <w:p w14:paraId="0AE79646" w14:textId="7B14FC4F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 w:rsidRPr="000227C0">
              <w:rPr>
                <w:sz w:val="18"/>
                <w:szCs w:val="18"/>
                <w:lang w:val="en-GB"/>
              </w:rPr>
              <w:t xml:space="preserve">0.717 </w:t>
            </w:r>
          </w:p>
        </w:tc>
        <w:tc>
          <w:tcPr>
            <w:tcW w:w="1870" w:type="dxa"/>
          </w:tcPr>
          <w:p w14:paraId="717CA11E" w14:textId="4F5CDD6A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 w:rsidRPr="000227C0">
              <w:rPr>
                <w:sz w:val="18"/>
                <w:szCs w:val="18"/>
                <w:lang w:val="en-GB"/>
              </w:rPr>
              <w:t xml:space="preserve">0.079 </w:t>
            </w:r>
          </w:p>
        </w:tc>
        <w:tc>
          <w:tcPr>
            <w:tcW w:w="1870" w:type="dxa"/>
          </w:tcPr>
          <w:p w14:paraId="553DE3C0" w14:textId="2E11473C" w:rsidR="00491F0E" w:rsidRPr="00530D1B" w:rsidRDefault="007C0292" w:rsidP="009D45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</w:tr>
      <w:tr w:rsidR="00491F0E" w:rsidRPr="00530D1B" w14:paraId="5B14D9D6" w14:textId="77777777" w:rsidTr="00683C3E">
        <w:tc>
          <w:tcPr>
            <w:tcW w:w="1870" w:type="dxa"/>
            <w:shd w:val="clear" w:color="auto" w:fill="F2F2F2" w:themeFill="background1" w:themeFillShade="F2"/>
          </w:tcPr>
          <w:p w14:paraId="20A60091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B7079FE" w14:textId="1506D3F7" w:rsidR="00491F0E" w:rsidRPr="00530D1B" w:rsidRDefault="00C703AA" w:rsidP="009D4523">
            <w:pPr>
              <w:rPr>
                <w:sz w:val="18"/>
                <w:szCs w:val="18"/>
                <w:lang w:val="en-GB"/>
              </w:rPr>
            </w:pPr>
            <w:r w:rsidRPr="00C703AA">
              <w:rPr>
                <w:sz w:val="18"/>
                <w:szCs w:val="18"/>
                <w:lang w:val="en-GB"/>
              </w:rPr>
              <w:t>0.004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504CB68" w14:textId="76580651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 w:rsidRPr="000227C0">
              <w:rPr>
                <w:sz w:val="18"/>
                <w:szCs w:val="18"/>
                <w:lang w:val="en-GB"/>
              </w:rPr>
              <w:t>0.32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3FC2F38" w14:textId="5C763E20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 w:rsidRPr="000227C0">
              <w:rPr>
                <w:sz w:val="18"/>
                <w:szCs w:val="18"/>
                <w:lang w:val="en-GB"/>
              </w:rPr>
              <w:t>0.645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CAC5A66" w14:textId="7EE58968" w:rsidR="00491F0E" w:rsidRPr="00530D1B" w:rsidRDefault="007C0292" w:rsidP="009D4523">
            <w:pPr>
              <w:rPr>
                <w:sz w:val="18"/>
                <w:szCs w:val="18"/>
                <w:lang w:val="en-GB"/>
              </w:rPr>
            </w:pPr>
            <w:r w:rsidRPr="007C0292">
              <w:rPr>
                <w:sz w:val="18"/>
                <w:szCs w:val="18"/>
                <w:lang w:val="en-GB"/>
              </w:rPr>
              <w:t xml:space="preserve">0.028 </w:t>
            </w:r>
          </w:p>
        </w:tc>
      </w:tr>
      <w:tr w:rsidR="00491F0E" w:rsidRPr="00530D1B" w14:paraId="2CB82075" w14:textId="77777777" w:rsidTr="007A1255">
        <w:tc>
          <w:tcPr>
            <w:tcW w:w="1870" w:type="dxa"/>
            <w:tcBorders>
              <w:bottom w:val="single" w:sz="12" w:space="0" w:color="auto"/>
            </w:tcBorders>
          </w:tcPr>
          <w:p w14:paraId="49F5DE54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85F1275" w14:textId="0A417EC2" w:rsidR="00491F0E" w:rsidRPr="00530D1B" w:rsidRDefault="00C703AA" w:rsidP="009D45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253F974" w14:textId="6F205065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 w:rsidRPr="000227C0">
              <w:rPr>
                <w:sz w:val="18"/>
                <w:szCs w:val="18"/>
                <w:lang w:val="en-GB"/>
              </w:rPr>
              <w:t>0.069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1A95C729" w14:textId="38A71C0D" w:rsidR="00491F0E" w:rsidRPr="00530D1B" w:rsidRDefault="000227C0" w:rsidP="009D4523">
            <w:pPr>
              <w:rPr>
                <w:sz w:val="18"/>
                <w:szCs w:val="18"/>
                <w:lang w:val="en-GB"/>
              </w:rPr>
            </w:pPr>
            <w:r w:rsidRPr="000227C0">
              <w:rPr>
                <w:sz w:val="18"/>
                <w:szCs w:val="18"/>
                <w:lang w:val="en-GB"/>
              </w:rPr>
              <w:t>0.739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F0638A5" w14:textId="46D54ACD" w:rsidR="00491F0E" w:rsidRPr="00530D1B" w:rsidRDefault="007C0292" w:rsidP="009D4523">
            <w:pPr>
              <w:rPr>
                <w:sz w:val="18"/>
                <w:szCs w:val="18"/>
                <w:lang w:val="en-GB"/>
              </w:rPr>
            </w:pPr>
            <w:r w:rsidRPr="007C0292">
              <w:rPr>
                <w:sz w:val="18"/>
                <w:szCs w:val="18"/>
                <w:lang w:val="en-GB"/>
              </w:rPr>
              <w:t>0.191</w:t>
            </w:r>
          </w:p>
        </w:tc>
      </w:tr>
      <w:tr w:rsidR="00491F0E" w:rsidRPr="00EE532C" w14:paraId="670BC13F" w14:textId="77777777" w:rsidTr="007A1255">
        <w:tc>
          <w:tcPr>
            <w:tcW w:w="1870" w:type="dxa"/>
            <w:tcBorders>
              <w:top w:val="single" w:sz="12" w:space="0" w:color="auto"/>
            </w:tcBorders>
          </w:tcPr>
          <w:p w14:paraId="6E042B98" w14:textId="77777777" w:rsidR="00491F0E" w:rsidRDefault="00491F0E" w:rsidP="009D4523">
            <w:pPr>
              <w:rPr>
                <w:sz w:val="12"/>
                <w:szCs w:val="12"/>
                <w:lang w:val="en-GB"/>
              </w:rPr>
            </w:pPr>
          </w:p>
          <w:p w14:paraId="2EC1EE90" w14:textId="3DC29CBF" w:rsidR="007A1255" w:rsidRPr="00EE532C" w:rsidRDefault="007A1255" w:rsidP="009D4523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0E9DDC8" w14:textId="77777777" w:rsidR="00491F0E" w:rsidRPr="00EE532C" w:rsidRDefault="00491F0E" w:rsidP="009D4523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6EE28D6" w14:textId="77777777" w:rsidR="00491F0E" w:rsidRPr="00EE532C" w:rsidRDefault="00491F0E" w:rsidP="009D4523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9A151C9" w14:textId="77777777" w:rsidR="00491F0E" w:rsidRPr="00EE532C" w:rsidRDefault="00491F0E" w:rsidP="009D4523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CCB8721" w14:textId="77777777" w:rsidR="00491F0E" w:rsidRPr="00EE532C" w:rsidRDefault="00491F0E" w:rsidP="009D4523">
            <w:pPr>
              <w:rPr>
                <w:sz w:val="12"/>
                <w:szCs w:val="12"/>
                <w:lang w:val="en-GB"/>
              </w:rPr>
            </w:pPr>
          </w:p>
        </w:tc>
      </w:tr>
      <w:tr w:rsidR="00491F0E" w:rsidRPr="00530D1B" w14:paraId="6F531676" w14:textId="77777777" w:rsidTr="007A1255">
        <w:tc>
          <w:tcPr>
            <w:tcW w:w="1870" w:type="dxa"/>
            <w:tcBorders>
              <w:bottom w:val="single" w:sz="12" w:space="0" w:color="auto"/>
            </w:tcBorders>
          </w:tcPr>
          <w:p w14:paraId="490179EF" w14:textId="6318CA0F" w:rsidR="00491F0E" w:rsidRPr="00BE1BB6" w:rsidRDefault="00BE1BB6" w:rsidP="009D4523">
            <w:pPr>
              <w:rPr>
                <w:i/>
                <w:iCs/>
                <w:sz w:val="18"/>
                <w:szCs w:val="18"/>
                <w:lang w:val="en-GB"/>
              </w:rPr>
            </w:pPr>
            <w:r w:rsidRPr="00BE1BB6">
              <w:rPr>
                <w:i/>
                <w:iCs/>
                <w:sz w:val="18"/>
                <w:szCs w:val="18"/>
                <w:lang w:val="en-GB"/>
              </w:rPr>
              <w:t>Clinical management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8AF9CD1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641FD358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3FBB382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A224237" w14:textId="77777777" w:rsidR="00491F0E" w:rsidRPr="00530D1B" w:rsidRDefault="00491F0E" w:rsidP="009D4523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</w:tr>
      <w:tr w:rsidR="003D01C2" w:rsidRPr="00530D1B" w14:paraId="728AEF54" w14:textId="77777777" w:rsidTr="00683C3E"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191AEF1" w14:textId="77777777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Remission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CF139FB" w14:textId="6CA0D0D2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870C80">
              <w:rPr>
                <w:sz w:val="18"/>
                <w:szCs w:val="18"/>
                <w:lang w:val="en-GB"/>
              </w:rPr>
              <w:t>0.906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D4A1146" w14:textId="7077F322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870C80">
              <w:rPr>
                <w:sz w:val="18"/>
                <w:szCs w:val="18"/>
                <w:lang w:val="en-GB"/>
              </w:rPr>
              <w:t>0.094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D858205" w14:textId="44B76074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5D9E09E" w14:textId="49FC1AC8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</w:tr>
      <w:tr w:rsidR="003D01C2" w:rsidRPr="00530D1B" w14:paraId="6FFBCC91" w14:textId="77777777" w:rsidTr="007C0292">
        <w:tc>
          <w:tcPr>
            <w:tcW w:w="1870" w:type="dxa"/>
          </w:tcPr>
          <w:p w14:paraId="570C52DD" w14:textId="77777777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1870" w:type="dxa"/>
          </w:tcPr>
          <w:p w14:paraId="0ED3D11D" w14:textId="679C3FEC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 xml:space="preserve">0.166 </w:t>
            </w:r>
          </w:p>
        </w:tc>
        <w:tc>
          <w:tcPr>
            <w:tcW w:w="1870" w:type="dxa"/>
          </w:tcPr>
          <w:p w14:paraId="6F09FD6E" w14:textId="704D35B2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 xml:space="preserve">0.732 </w:t>
            </w:r>
          </w:p>
        </w:tc>
        <w:tc>
          <w:tcPr>
            <w:tcW w:w="1870" w:type="dxa"/>
          </w:tcPr>
          <w:p w14:paraId="6D4C5221" w14:textId="5D11DC42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 xml:space="preserve">0.102 </w:t>
            </w:r>
          </w:p>
        </w:tc>
        <w:tc>
          <w:tcPr>
            <w:tcW w:w="1870" w:type="dxa"/>
          </w:tcPr>
          <w:p w14:paraId="23F7AEDB" w14:textId="113BADB7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</w:tr>
      <w:tr w:rsidR="003D01C2" w:rsidRPr="00530D1B" w14:paraId="7C044044" w14:textId="77777777" w:rsidTr="00683C3E">
        <w:tc>
          <w:tcPr>
            <w:tcW w:w="1870" w:type="dxa"/>
            <w:shd w:val="clear" w:color="auto" w:fill="F2F2F2" w:themeFill="background1" w:themeFillShade="F2"/>
          </w:tcPr>
          <w:p w14:paraId="29E3BBAE" w14:textId="77777777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0A3D65C" w14:textId="398401E0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48633A39" w14:textId="1848B14A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>0.21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1BD7C65" w14:textId="37C61F3A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>0.72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7D59E071" w14:textId="46A8C884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3D01C2">
              <w:rPr>
                <w:sz w:val="18"/>
                <w:szCs w:val="18"/>
                <w:lang w:val="en-GB"/>
              </w:rPr>
              <w:t xml:space="preserve">0.060 </w:t>
            </w:r>
          </w:p>
        </w:tc>
      </w:tr>
      <w:tr w:rsidR="003D01C2" w:rsidRPr="00530D1B" w14:paraId="683990FA" w14:textId="77777777" w:rsidTr="007A1255">
        <w:tc>
          <w:tcPr>
            <w:tcW w:w="1870" w:type="dxa"/>
            <w:tcBorders>
              <w:bottom w:val="single" w:sz="12" w:space="0" w:color="auto"/>
            </w:tcBorders>
          </w:tcPr>
          <w:p w14:paraId="4A225C3A" w14:textId="77777777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530D1B">
              <w:rPr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2338E9B9" w14:textId="54213EA0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96B3114" w14:textId="1A6C75B1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0046A210" w14:textId="4DEBBA8D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E852F6">
              <w:rPr>
                <w:sz w:val="18"/>
                <w:szCs w:val="18"/>
                <w:lang w:val="en-GB"/>
              </w:rPr>
              <w:t>0.40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0C3F277" w14:textId="6760965A" w:rsidR="003D01C2" w:rsidRPr="00530D1B" w:rsidRDefault="003D01C2" w:rsidP="003D01C2">
            <w:pPr>
              <w:rPr>
                <w:sz w:val="18"/>
                <w:szCs w:val="18"/>
                <w:lang w:val="en-GB"/>
              </w:rPr>
            </w:pPr>
            <w:r w:rsidRPr="003D01C2">
              <w:rPr>
                <w:sz w:val="18"/>
                <w:szCs w:val="18"/>
                <w:lang w:val="en-GB"/>
              </w:rPr>
              <w:t>0.595</w:t>
            </w:r>
          </w:p>
        </w:tc>
      </w:tr>
    </w:tbl>
    <w:p w14:paraId="4CA41A31" w14:textId="4E8D9ACC" w:rsidR="00E555FD" w:rsidRDefault="00E555FD" w:rsidP="00166F6D">
      <w:pPr>
        <w:rPr>
          <w:lang w:val="en-GB"/>
        </w:rPr>
      </w:pPr>
    </w:p>
    <w:p w14:paraId="29786B83" w14:textId="77777777" w:rsidR="00E555FD" w:rsidRDefault="00E555FD" w:rsidP="00166F6D">
      <w:pPr>
        <w:rPr>
          <w:lang w:val="en-GB"/>
        </w:rPr>
      </w:pPr>
    </w:p>
    <w:p w14:paraId="5C249FFF" w14:textId="47F43AB5" w:rsidR="002D7413" w:rsidRDefault="002D7413" w:rsidP="00166F6D">
      <w:pPr>
        <w:rPr>
          <w:lang w:val="en-GB"/>
        </w:rPr>
      </w:pPr>
    </w:p>
    <w:p w14:paraId="0F2BA35A" w14:textId="77777777" w:rsidR="00A4567F" w:rsidRDefault="00A4567F">
      <w:pPr>
        <w:rPr>
          <w:lang w:val="en-GB"/>
        </w:rPr>
        <w:sectPr w:rsidR="00A4567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AA13ABC" w14:textId="18265A70" w:rsidR="002D7413" w:rsidRDefault="002D7413">
      <w:pPr>
        <w:rPr>
          <w:lang w:val="en-GB"/>
        </w:rPr>
      </w:pPr>
    </w:p>
    <w:p w14:paraId="456229CF" w14:textId="14889B1D" w:rsidR="00B27321" w:rsidRPr="00B27321" w:rsidRDefault="00B27321" w:rsidP="00B27321">
      <w:pPr>
        <w:pStyle w:val="Caption"/>
        <w:keepNext/>
      </w:pPr>
      <w:bookmarkStart w:id="0" w:name="_Ref83989535"/>
      <w:r w:rsidRPr="00B27321">
        <w:rPr>
          <w:b/>
          <w:bCs/>
        </w:rPr>
        <w:t>Table S</w:t>
      </w:r>
      <w:r w:rsidRPr="00B27321">
        <w:rPr>
          <w:b/>
          <w:bCs/>
        </w:rPr>
        <w:fldChar w:fldCharType="begin"/>
      </w:r>
      <w:r w:rsidRPr="00B27321">
        <w:rPr>
          <w:b/>
          <w:bCs/>
        </w:rPr>
        <w:instrText xml:space="preserve"> SEQ Table \* ARABIC </w:instrText>
      </w:r>
      <w:r w:rsidRPr="00B27321">
        <w:rPr>
          <w:b/>
          <w:bCs/>
        </w:rPr>
        <w:fldChar w:fldCharType="separate"/>
      </w:r>
      <w:r w:rsidR="004D5376">
        <w:rPr>
          <w:b/>
          <w:bCs/>
          <w:noProof/>
        </w:rPr>
        <w:t>3</w:t>
      </w:r>
      <w:r w:rsidRPr="00B27321">
        <w:rPr>
          <w:b/>
          <w:bCs/>
        </w:rPr>
        <w:fldChar w:fldCharType="end"/>
      </w:r>
      <w:bookmarkEnd w:id="0"/>
      <w:r w:rsidRPr="00B27321">
        <w:rPr>
          <w:b/>
          <w:bCs/>
        </w:rPr>
        <w:t>.</w:t>
      </w:r>
      <w:r w:rsidRPr="00B27321">
        <w:rPr>
          <w:b/>
          <w:bCs/>
          <w:lang w:val="en-GB"/>
        </w:rPr>
        <w:t xml:space="preserve"> </w:t>
      </w:r>
      <w:r w:rsidRPr="00B27321">
        <w:rPr>
          <w:lang w:val="en-GB"/>
        </w:rPr>
        <w:t>Canadian and provincial model inputs</w:t>
      </w:r>
    </w:p>
    <w:tbl>
      <w:tblPr>
        <w:tblW w:w="127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9"/>
        <w:gridCol w:w="851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861FDB" w:rsidRPr="00CF4324" w14:paraId="4E38108E" w14:textId="77777777" w:rsidTr="00CF4324">
        <w:trPr>
          <w:trHeight w:val="285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B48DC" w14:textId="3443330C" w:rsidR="001E0169" w:rsidRPr="001E0169" w:rsidRDefault="00CF4324" w:rsidP="00466B4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CF4324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Model input</w:t>
            </w:r>
            <w:r w:rsidR="001E0169"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70AC5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50228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B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08328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49270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SK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2A4A8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MB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3B64B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O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53F5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QC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C2CF2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NB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5242B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PEI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960CF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NS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3C136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NL</w:t>
            </w:r>
          </w:p>
        </w:tc>
      </w:tr>
      <w:tr w:rsidR="00861FDB" w:rsidRPr="00861FDB" w14:paraId="4A7F339A" w14:textId="77777777" w:rsidTr="007935D7">
        <w:trPr>
          <w:trHeight w:val="285"/>
        </w:trPr>
        <w:tc>
          <w:tcPr>
            <w:tcW w:w="353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FEC8E" w14:textId="43DC8C98" w:rsidR="001E0169" w:rsidRPr="001E0169" w:rsidRDefault="001E0169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Hospitalization costs ($ per admission)</w:t>
            </w:r>
            <w:r w:rsidR="008309DA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/>
            </w:r>
            <w:r w:rsidR="008309DA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&lt;EndNote&gt;&lt;Cite&gt;&lt;Author&gt;Bernstein&lt;/Author&gt;&lt;Year&gt;2012&lt;/Year&gt;&lt;RecNum&gt;37&lt;/RecNum&gt;&lt;DisplayText&gt;&lt;style face="superscript"&gt;1&lt;/style&gt;&lt;/DisplayText&gt;&lt;record&gt;&lt;rec-number&gt;37&lt;/rec-number&gt;&lt;foreign-keys&gt;&lt;key app="EN" db-id="apfds5a9jxpet6etex2p9svse29tderwssze" timestamp="1601592163"&gt;37&lt;/key&gt;&lt;/foreign-keys&gt;&lt;ref-type name="Journal Article"&gt;17&lt;/ref-type&gt;&lt;contributors&gt;&lt;authors&gt;&lt;author&gt;Bernstein, C. N.&lt;/author&gt;&lt;author&gt;Longobardi, T.&lt;/author&gt;&lt;author&gt;Finlayson, G.&lt;/author&gt;&lt;author&gt;Blanchard, J. F.&lt;/author&gt;&lt;/authors&gt;&lt;/contributors&gt;&lt;auth-address&gt;Department of Medicine, University of Manitoba, Winnipeg, Canada. cbernst@cc.umanitoba.ca&lt;/auth-address&gt;&lt;titles&gt;&lt;title&gt;Direct medical cost of managing IBD patients: a Canadian population-based study&lt;/title&gt;&lt;secondary-title&gt;Inflamm Bowel Dis&lt;/secondary-title&gt;&lt;/titles&gt;&lt;periodical&gt;&lt;full-title&gt;Inflamm Bowel Dis&lt;/full-title&gt;&lt;/periodical&gt;&lt;pages&gt;1498-508&lt;/pages&gt;&lt;volume&gt;18&lt;/volume&gt;&lt;number&gt;8&lt;/number&gt;&lt;edition&gt;2011/11/24&lt;/edition&gt;&lt;keywords&gt;&lt;keyword&gt;Adolescent&lt;/keyword&gt;&lt;keyword&gt;Adult&lt;/keyword&gt;&lt;keyword&gt;Aged&lt;/keyword&gt;&lt;keyword&gt;Aged, 80 and over&lt;/keyword&gt;&lt;keyword&gt;Case-Control Studies&lt;/keyword&gt;&lt;keyword&gt;Child&lt;/keyword&gt;&lt;keyword&gt;Child, Preschool&lt;/keyword&gt;&lt;keyword&gt;Colitis, Ulcerative/*economics/*epidemiology/therapy&lt;/keyword&gt;&lt;keyword&gt;Crohn Disease/*economics/*epidemiology/therapy&lt;/keyword&gt;&lt;keyword&gt;Female&lt;/keyword&gt;&lt;keyword&gt;Health Care Costs&lt;/keyword&gt;&lt;keyword&gt;Hospitalization/*economics&lt;/keyword&gt;&lt;keyword&gt;Humans&lt;/keyword&gt;&lt;keyword&gt;Infant&lt;/keyword&gt;&lt;keyword&gt;Infant, Newborn&lt;/keyword&gt;&lt;keyword&gt;Male&lt;/keyword&gt;&lt;keyword&gt;Manitoba/epidemiology&lt;/keyword&gt;&lt;keyword&gt;Middle Aged&lt;/keyword&gt;&lt;keyword&gt;Prognosis&lt;/keyword&gt;&lt;keyword&gt;Young Adult&lt;/keyword&gt;&lt;/keywords&gt;&lt;dates&gt;&lt;year&gt;2012&lt;/year&gt;&lt;pub-dates&gt;&lt;date&gt;Aug&lt;/date&gt;&lt;/pub-dates&gt;&lt;/dates&gt;&lt;isbn&gt;1536-4844 (Electronic)&amp;#xD;1078-0998 (Linking)&lt;/isbn&gt;&lt;accession-num&gt;22109958&lt;/accession-num&gt;&lt;urls&gt;&lt;related-urls&gt;&lt;url&gt;https://www.ncbi.nlm.nih.gov/pubmed/22109958&lt;/url&gt;&lt;/related-urls&gt;&lt;/urls&gt;&lt;electronic-resource-num&gt;10.1002/ibd.21878&lt;/electronic-resource-num&gt;&lt;/record&gt;&lt;/Cite&gt;&lt;/EndNote&gt;</w:instrText>
            </w:r>
            <w:r w:rsidR="008309DA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8309DA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1</w:t>
            </w:r>
            <w:r w:rsidR="008309DA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2DCA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8B18F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0BD8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494C6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1C65DF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12,940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CCBBE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1068C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5107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646E7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AEE4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4C67B" w14:textId="5C4A6498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</w:tr>
      <w:tr w:rsidR="00861FDB" w:rsidRPr="00861FDB" w14:paraId="7F8FC8B3" w14:textId="77777777" w:rsidTr="00CF4324">
        <w:trPr>
          <w:trHeight w:val="293"/>
        </w:trPr>
        <w:tc>
          <w:tcPr>
            <w:tcW w:w="3539" w:type="dxa"/>
            <w:shd w:val="clear" w:color="auto" w:fill="auto"/>
            <w:noWrap/>
            <w:vAlign w:val="center"/>
          </w:tcPr>
          <w:p w14:paraId="11A2093E" w14:textId="4D2D7A86" w:rsidR="00466B43" w:rsidRPr="00861FDB" w:rsidRDefault="00466B43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Conversion factor from MB cost (See</w:t>
            </w:r>
            <w:r w:rsidR="00B27321">
              <w:rPr>
                <w:rFonts w:eastAsia="Times New Roman" w:cstheme="minorHAnsi"/>
                <w:sz w:val="18"/>
                <w:szCs w:val="18"/>
                <w:lang w:eastAsia="en-CA"/>
              </w:rPr>
              <w:t xml:space="preserve"> </w:t>
            </w:r>
            <w:r w:rsidR="00B27321" w:rsidRPr="00B27321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/>
            </w:r>
            <w:r w:rsidR="00B27321" w:rsidRPr="00B27321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REF _Ref83986505 \h  \* MERGEFORMAT </w:instrText>
            </w:r>
            <w:r w:rsidR="00B27321" w:rsidRPr="00B27321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B27321" w:rsidRPr="00B27321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5EC9" w:rsidRPr="00775EC9">
              <w:rPr>
                <w:sz w:val="18"/>
                <w:szCs w:val="18"/>
              </w:rPr>
              <w:t>Table S4</w:t>
            </w:r>
            <w:r w:rsidR="00B27321" w:rsidRPr="00B27321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  <w:r w:rsidRPr="00B27321">
              <w:rPr>
                <w:rFonts w:eastAsia="Times New Roman" w:cstheme="minorHAnsi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493C42" w14:textId="59D5E570" w:rsidR="00466B43" w:rsidRPr="00861FDB" w:rsidRDefault="00833841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.05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499744F" w14:textId="73D1911A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.043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E0FEDB6" w14:textId="7B3282D4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.33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41F5859" w14:textId="65CF3959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.08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18D4AA3" w14:textId="4F7EC725" w:rsidR="00466B43" w:rsidRPr="00861FDB" w:rsidRDefault="00833841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475363E" w14:textId="4DB00FE6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0.969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FAEB913" w14:textId="7FCD9E19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.103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CFECB7E" w14:textId="1856203B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0.89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5D18674" w14:textId="4D400578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0.9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21FD646" w14:textId="03821909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.01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A6C15DE" w14:textId="63F67FC9" w:rsidR="00466B43" w:rsidRPr="00861FDB" w:rsidRDefault="0095284E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0.909</w:t>
            </w:r>
          </w:p>
        </w:tc>
      </w:tr>
      <w:tr w:rsidR="00861FDB" w:rsidRPr="00861FDB" w14:paraId="748C21B8" w14:textId="77777777" w:rsidTr="0095284E">
        <w:trPr>
          <w:trHeight w:val="293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C6DBA" w14:textId="16812E02" w:rsidR="001E0169" w:rsidRPr="001E0169" w:rsidRDefault="001E0169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020 CAD equivalent</w: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/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&lt;EndNote&gt;&lt;Cite&gt;&lt;Year&gt;2021&lt;/Year&gt;&lt;RecNum&gt;82&lt;/RecNum&gt;&lt;DisplayText&gt;&lt;style face="superscript"&gt;2&lt;/style&gt;&lt;/DisplayText&gt;&lt;record&gt;&lt;rec-number&gt;82&lt;/rec-number&gt;&lt;foreign-keys&gt;&lt;key app="EN" db-id="apfds5a9jxpet6etex2p9svse29tderwssze" timestamp="1633106695"&gt;82&lt;/key&gt;&lt;/foreign-keys&gt;&lt;ref-type name="Web Page"&gt;12&lt;/ref-type&gt;&lt;contributors&gt;&lt;/contributors&gt;&lt;titles&gt;&lt;title&gt;Inflation calculator&lt;/title&gt;&lt;/titles&gt;&lt;volume&gt;2021&lt;/volume&gt;&lt;number&gt;30 November&lt;/number&gt;&lt;dates&gt;&lt;year&gt;2021&lt;/year&gt;&lt;/dates&gt;&lt;pub-location&gt;Ottawa, ON&lt;/pub-location&gt;&lt;publisher&gt;Bank of Canada&lt;/publisher&gt;&lt;urls&gt;&lt;related-urls&gt;&lt;url&gt;https://www.bankofcanada.ca/rates/related/inflation-calculator/&lt;/url&gt;&lt;/related-urls&gt;&lt;/urls&gt;&lt;/record&gt;&lt;/Cite&gt;&lt;/EndNote&gt;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2</w: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9A7AB8" w14:textId="70A1866E" w:rsidR="001E0169" w:rsidRPr="001E0169" w:rsidRDefault="003848E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7,44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62D251" w14:textId="7162E292" w:rsidR="001E0169" w:rsidRPr="001E0169" w:rsidRDefault="0090521A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7,20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2B2F71" w14:textId="4E959AEA" w:rsidR="001E0169" w:rsidRPr="001E0169" w:rsidRDefault="0090521A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22,066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C7B67F" w14:textId="7F085D44" w:rsidR="001E0169" w:rsidRPr="001E0169" w:rsidRDefault="0090521A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7,80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12C09" w14:textId="2EA2238C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16,4</w:t>
            </w:r>
            <w:r w:rsidR="00397B39" w:rsidRPr="00F57363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9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F31F87" w14:textId="09AC0829" w:rsidR="001E0169" w:rsidRPr="001E0169" w:rsidRDefault="003302F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5,97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0D31BE" w14:textId="0E8C93BF" w:rsidR="001E0169" w:rsidRPr="001E0169" w:rsidRDefault="003302F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8,18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3A2C99" w14:textId="72BD495B" w:rsidR="001E0169" w:rsidRPr="001E0169" w:rsidRDefault="003302F2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14,68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CDDCF8" w14:textId="37EEF829" w:rsidR="001E0169" w:rsidRPr="001E0169" w:rsidRDefault="003302F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5,70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A30BCF" w14:textId="49E2B720" w:rsidR="001E0169" w:rsidRPr="001E0169" w:rsidRDefault="003302F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6,66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08C577" w14:textId="2EF4F47A" w:rsidR="001E0169" w:rsidRPr="001E0169" w:rsidRDefault="003302F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CA"/>
              </w:rPr>
              <w:t>14,997</w:t>
            </w:r>
          </w:p>
        </w:tc>
      </w:tr>
      <w:tr w:rsidR="00861FDB" w:rsidRPr="00861FDB" w14:paraId="3E77FF40" w14:textId="77777777" w:rsidTr="007935D7">
        <w:trPr>
          <w:trHeight w:val="285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CF6C" w14:textId="5CD2C35F" w:rsidR="001E0169" w:rsidRPr="001E0169" w:rsidRDefault="001E0169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Fecal Calprotectin test ($ per test)</w:t>
            </w:r>
            <w:r w:rsidR="00D3033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EF1dGhvcj5aaGFuZzwvQXV0aG9yPjxZZWFyPjIwMTk8L1llYXI+PFJl
Y051bT4xOTwvUmVjTnVtPjxEaXNwbGF5VGV4dD48c3R5bGUgZmFjZT0ic3VwZXJzY3JpcHQiPjM8
L3N0eWxlPjwvRGlzcGxheVRleHQ+PHJlY29yZD48cmVjLW51bWJlcj4xOTwvcmVjLW51bWJlcj48
Zm9yZWlnbi1rZXlzPjxrZXkgYXBwPSJFTiIgZGItaWQ9ImFwZmRzNWE5anhwZXQ2ZXRleDJwOXN2
c2UyOXRkZXJ3c3N6ZSIgdGltZXN0YW1wPSIxNTk0NDkyNTA0Ij4xOTwva2V5PjwvZm9yZWlnbi1r
ZXlzPjxyZWYtdHlwZSBuYW1lPSJKb3VybmFsIEFydGljbGUiPjE3PC9yZWYtdHlwZT48Y29udHJp
YnV0b3JzPjxhdXRob3JzPjxhdXRob3I+WmhhbmcsIFcuPC9hdXRob3I+PGF1dGhvcj5Xb25nLCBD
LiBILjwvYXV0aG9yPjxhdXRob3I+Q2hhdmFubmVzLCBNLjwvYXV0aG9yPjxhdXRob3I+TW9oYW1t
YWRpLCBULjwvYXV0aG9yPjxhdXRob3I+Um9zZW5mZWxkLCBHLjwvYXV0aG9yPjwvYXV0aG9ycz48
L2NvbnRyaWJ1dG9ycz48YXV0aC1hZGRyZXNzPkNlbnRyZSBmb3IgSGVhbHRoIEV2YWx1YXRpb24g
YW5kIE91dGNvbWUgU2NpZW5jZXMsIFN0LiBQYXVsJmFwb3M7cyBIb3NwaXRhbCwgVmFuY291dmVy
LCBDYW5hZGEuJiN4RDtTY2hvb2wgb2YgUG9wdWxhdGlvbiBhbmQgUHVibGljIEhlYWx0aCwgVW5p
dmVyc2l0eSBvZiBCcml0aXNoIENvbHVtYmlhLCBWYW5jb3V2ZXIsIENhbmFkYS4mI3hEO1NjaG9v
bCBvZiBIZWFsdGggYW5kIFJlbGF0ZWQgUmVzZWFyY2gsIFVuaXZlcnNpdHkgb2YgU2hlZmZpZWxk
LCBTaGVmZmllbGQsIFVLLiYjeEQ7RGVwYXJ0bWVudCBvZiBNZWRpY2luZSwgRGl2aXNpb24gb2Yg
R2FzdHJvZW50ZXJvbG9neSwgVW5pdmVyc2l0eSBvZiBCcml0aXNoIENvbHVtYmlhLCBWYW5jb3V2
ZXIsIENhbmFkYS4mI3hEO0RlcGFydG1lbnQgb2YgUGVkaWF0cmljLCBEaXZpc2lvbiBvZiBHYXN0
cm9lbnRlcm9sb2d5LCBIZXBhdG9sb2d5IGFuZCBOdXRyaXRpb24sIENoaWxkcmVuJmFwb3M7cyBI
b3NwaXRhbCBvZiBMb3MgQW5nZWxlcywgVW5pdmVyc2l0eSBvZiBTb3V0aGVybiBDYWxpZm9ybmlh
LCBMb3MgQW5nZWxlcywgVVNBLjwvYXV0aC1hZGRyZXNzPjx0aXRsZXM+PHRpdGxlPkNvc3QtZWZm
ZWN0aXZlbmVzcyBvZiBmYWVjYWwgY2FscHJvdGVjdGluIHVzZWQgaW4gcHJpbWFyeSBjYXJlIGlu
IHRoZSBkaWFnbm9zaXMgb2YgaW5mbGFtbWF0b3J5IGJvd2VsIGRpc2Vhc2U8L3RpdGxlPjxzZWNv
bmRhcnktdGl0bGU+Qk1KIE9wZW48L3NlY29uZGFyeS10aXRsZT48L3RpdGxlcz48cGVyaW9kaWNh
bD48ZnVsbC10aXRsZT5CTUogT3BlbjwvZnVsbC10aXRsZT48L3BlcmlvZGljYWw+PHBhZ2VzPmUw
MjcwNDM8L3BhZ2VzPjx2b2x1bWU+OTwvdm9sdW1lPjxudW1iZXI+NDwvbnVtYmVyPjxlZGl0aW9u
PjIwMTkvMDQvMTc8L2VkaXRpb24+PGtleXdvcmRzPjxrZXl3b3JkPkFkdWx0PC9rZXl3b3JkPjxr
ZXl3b3JkPkJpb21hcmtlcnMvYW5hbHlzaXM8L2tleXdvcmQ+PGtleXdvcmQ+Q2FuYWRhPC9rZXl3
b3JkPjxrZXl3b3JkPkNvc3QtQmVuZWZpdCBBbmFseXNpczwva2V5d29yZD48a2V5d29yZD5EZWNp
c2lvbiBUcmVlczwva2V5d29yZD48a2V5d29yZD5GZWNlcy8qY2hlbWlzdHJ5PC9rZXl3b3JkPjxr
ZXl3b3JkPkh1bWFuczwva2V5d29yZD48a2V5d29yZD5JbmZsYW1tYXRvcnkgQm93ZWwgRGlzZWFz
ZXMvKmRpYWdub3Npczwva2V5d29yZD48a2V5d29yZD5MZXVrb2N5dGUgTDEgQW50aWdlbiBDb21w
bGV4LyphbmFseXNpczwva2V5d29yZD48a2V5d29yZD5QcmltYXJ5IEhlYWx0aCBDYXJlLyplY29u
b21pY3M8L2tleXdvcmQ+PGtleXdvcmQ+UXVhbGl0eS1BZGp1c3RlZCBMaWZlIFllYXJzPC9rZXl3
b3JkPjxrZXl3b3JkPlNldmVyaXR5IG9mIElsbG5lc3MgSW5kZXg8L2tleXdvcmQ+PGtleXdvcmQ+
KmNvc3QtZWZmZWN0aXZlbmVzczwva2V5d29yZD48a2V5d29yZD4qZmVjYWwgY2FscHJvdGVjdGlu
PC9rZXl3b3JkPjxrZXl3b3JkPippbmZsYW1tYXRvcnkgYm93ZWwgZGlzZWFzZTwva2V5d29yZD48
L2tleXdvcmRzPjxkYXRlcz48eWVhcj4yMDE5PC95ZWFyPjxwdWItZGF0ZXM+PGRhdGU+QXByIDE0
PC9kYXRlPjwvcHViLWRhdGVzPjwvZGF0ZXM+PGlzYm4+MjA0NC02MDU1IChFbGVjdHJvbmljKSYj
eEQ7MjA0NC02MDU1IChMaW5raW5nKTwvaXNibj48YWNjZXNzaW9uLW51bT4zMDk4Nzk4OTwvYWNj
ZXNzaW9uLW51bT48dXJscz48cmVsYXRlZC11cmxzPjx1cmw+aHR0cHM6Ly93d3cubmNiaS5ubG0u
bmloLmdvdi9wdWJtZWQvMzA5ODc5ODk8L3VybD48L3JlbGF0ZWQtdXJscz48L3VybHM+PGN1c3Rv
bTI+UE1DNjUwMDIwNjwvY3VzdG9tMj48ZWxlY3Ryb25pYy1yZXNvdXJjZS1udW0+MTAuMTEzNi9i
bWpvcGVuLTIwMTgtMDI3MDQzPC9lbGVjdHJvbmljLXJlc291cmNlLW51bT48L3JlY29yZD48L0Np
dGU+PC9FbmROb3RlPn==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EF1dGhvcj5aaGFuZzwvQXV0aG9yPjxZZWFyPjIwMTk8L1llYXI+PFJl
Y051bT4xOTwvUmVjTnVtPjxEaXNwbGF5VGV4dD48c3R5bGUgZmFjZT0ic3VwZXJzY3JpcHQiPjM8
L3N0eWxlPjwvRGlzcGxheVRleHQ+PHJlY29yZD48cmVjLW51bWJlcj4xOTwvcmVjLW51bWJlcj48
Zm9yZWlnbi1rZXlzPjxrZXkgYXBwPSJFTiIgZGItaWQ9ImFwZmRzNWE5anhwZXQ2ZXRleDJwOXN2
c2UyOXRkZXJ3c3N6ZSIgdGltZXN0YW1wPSIxNTk0NDkyNTA0Ij4xOTwva2V5PjwvZm9yZWlnbi1r
ZXlzPjxyZWYtdHlwZSBuYW1lPSJKb3VybmFsIEFydGljbGUiPjE3PC9yZWYtdHlwZT48Y29udHJp
YnV0b3JzPjxhdXRob3JzPjxhdXRob3I+WmhhbmcsIFcuPC9hdXRob3I+PGF1dGhvcj5Xb25nLCBD
LiBILjwvYXV0aG9yPjxhdXRob3I+Q2hhdmFubmVzLCBNLjwvYXV0aG9yPjxhdXRob3I+TW9oYW1t
YWRpLCBULjwvYXV0aG9yPjxhdXRob3I+Um9zZW5mZWxkLCBHLjwvYXV0aG9yPjwvYXV0aG9ycz48
L2NvbnRyaWJ1dG9ycz48YXV0aC1hZGRyZXNzPkNlbnRyZSBmb3IgSGVhbHRoIEV2YWx1YXRpb24g
YW5kIE91dGNvbWUgU2NpZW5jZXMsIFN0LiBQYXVsJmFwb3M7cyBIb3NwaXRhbCwgVmFuY291dmVy
LCBDYW5hZGEuJiN4RDtTY2hvb2wgb2YgUG9wdWxhdGlvbiBhbmQgUHVibGljIEhlYWx0aCwgVW5p
dmVyc2l0eSBvZiBCcml0aXNoIENvbHVtYmlhLCBWYW5jb3V2ZXIsIENhbmFkYS4mI3hEO1NjaG9v
bCBvZiBIZWFsdGggYW5kIFJlbGF0ZWQgUmVzZWFyY2gsIFVuaXZlcnNpdHkgb2YgU2hlZmZpZWxk
LCBTaGVmZmllbGQsIFVLLiYjeEQ7RGVwYXJ0bWVudCBvZiBNZWRpY2luZSwgRGl2aXNpb24gb2Yg
R2FzdHJvZW50ZXJvbG9neSwgVW5pdmVyc2l0eSBvZiBCcml0aXNoIENvbHVtYmlhLCBWYW5jb3V2
ZXIsIENhbmFkYS4mI3hEO0RlcGFydG1lbnQgb2YgUGVkaWF0cmljLCBEaXZpc2lvbiBvZiBHYXN0
cm9lbnRlcm9sb2d5LCBIZXBhdG9sb2d5IGFuZCBOdXRyaXRpb24sIENoaWxkcmVuJmFwb3M7cyBI
b3NwaXRhbCBvZiBMb3MgQW5nZWxlcywgVW5pdmVyc2l0eSBvZiBTb3V0aGVybiBDYWxpZm9ybmlh
LCBMb3MgQW5nZWxlcywgVVNBLjwvYXV0aC1hZGRyZXNzPjx0aXRsZXM+PHRpdGxlPkNvc3QtZWZm
ZWN0aXZlbmVzcyBvZiBmYWVjYWwgY2FscHJvdGVjdGluIHVzZWQgaW4gcHJpbWFyeSBjYXJlIGlu
IHRoZSBkaWFnbm9zaXMgb2YgaW5mbGFtbWF0b3J5IGJvd2VsIGRpc2Vhc2U8L3RpdGxlPjxzZWNv
bmRhcnktdGl0bGU+Qk1KIE9wZW48L3NlY29uZGFyeS10aXRsZT48L3RpdGxlcz48cGVyaW9kaWNh
bD48ZnVsbC10aXRsZT5CTUogT3BlbjwvZnVsbC10aXRsZT48L3BlcmlvZGljYWw+PHBhZ2VzPmUw
MjcwNDM8L3BhZ2VzPjx2b2x1bWU+OTwvdm9sdW1lPjxudW1iZXI+NDwvbnVtYmVyPjxlZGl0aW9u
PjIwMTkvMDQvMTc8L2VkaXRpb24+PGtleXdvcmRzPjxrZXl3b3JkPkFkdWx0PC9rZXl3b3JkPjxr
ZXl3b3JkPkJpb21hcmtlcnMvYW5hbHlzaXM8L2tleXdvcmQ+PGtleXdvcmQ+Q2FuYWRhPC9rZXl3
b3JkPjxrZXl3b3JkPkNvc3QtQmVuZWZpdCBBbmFseXNpczwva2V5d29yZD48a2V5d29yZD5EZWNp
c2lvbiBUcmVlczwva2V5d29yZD48a2V5d29yZD5GZWNlcy8qY2hlbWlzdHJ5PC9rZXl3b3JkPjxr
ZXl3b3JkPkh1bWFuczwva2V5d29yZD48a2V5d29yZD5JbmZsYW1tYXRvcnkgQm93ZWwgRGlzZWFz
ZXMvKmRpYWdub3Npczwva2V5d29yZD48a2V5d29yZD5MZXVrb2N5dGUgTDEgQW50aWdlbiBDb21w
bGV4LyphbmFseXNpczwva2V5d29yZD48a2V5d29yZD5QcmltYXJ5IEhlYWx0aCBDYXJlLyplY29u
b21pY3M8L2tleXdvcmQ+PGtleXdvcmQ+UXVhbGl0eS1BZGp1c3RlZCBMaWZlIFllYXJzPC9rZXl3
b3JkPjxrZXl3b3JkPlNldmVyaXR5IG9mIElsbG5lc3MgSW5kZXg8L2tleXdvcmQ+PGtleXdvcmQ+
KmNvc3QtZWZmZWN0aXZlbmVzczwva2V5d29yZD48a2V5d29yZD4qZmVjYWwgY2FscHJvdGVjdGlu
PC9rZXl3b3JkPjxrZXl3b3JkPippbmZsYW1tYXRvcnkgYm93ZWwgZGlzZWFzZTwva2V5d29yZD48
L2tleXdvcmRzPjxkYXRlcz48eWVhcj4yMDE5PC95ZWFyPjxwdWItZGF0ZXM+PGRhdGU+QXByIDE0
PC9kYXRlPjwvcHViLWRhdGVzPjwvZGF0ZXM+PGlzYm4+MjA0NC02MDU1IChFbGVjdHJvbmljKSYj
eEQ7MjA0NC02MDU1IChMaW5raW5nKTwvaXNibj48YWNjZXNzaW9uLW51bT4zMDk4Nzk4OTwvYWNj
ZXNzaW9uLW51bT48dXJscz48cmVsYXRlZC11cmxzPjx1cmw+aHR0cHM6Ly93d3cubmNiaS5ubG0u
bmloLmdvdi9wdWJtZWQvMzA5ODc5ODk8L3VybD48L3JlbGF0ZWQtdXJscz48L3VybHM+PGN1c3Rv
bTI+UE1DNjUwMDIwNjwvY3VzdG9tMj48ZWxlY3Ryb25pYy1yZXNvdXJjZS1udW0+MTAuMTEzNi9i
bWpvcGVuLTIwMTgtMDI3MDQzPC9lbGVjdHJvbmljLXJlc291cmNlLW51bT48L3JlY29yZD48L0Np
dGU+PC9FbmROb3RlPn==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.DATA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  <w:r w:rsidR="00D30336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D3033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3</w:t>
            </w:r>
            <w:r w:rsidR="00D3033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4BF6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DB29" w14:textId="734A293A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386F9E" w14:textId="1415CEAA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EB676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4A9596" w14:textId="3E3F0E56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96CF9" w14:textId="352DEF38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68DF8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714EEB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D4F74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E1D49" w14:textId="6BD7142D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5501" w14:textId="6655430A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</w:tr>
      <w:tr w:rsidR="00861FDB" w:rsidRPr="00861FDB" w14:paraId="17737100" w14:textId="77777777" w:rsidTr="00530E12">
        <w:trPr>
          <w:trHeight w:val="285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CA8B8" w14:textId="2ED48435" w:rsidR="001E0169" w:rsidRPr="001E0169" w:rsidRDefault="004E2603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020 CAD equivalent</w: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/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&lt;EndNote&gt;&lt;Cite&gt;&lt;Year&gt;2021&lt;/Year&gt;&lt;RecNum&gt;82&lt;/RecNum&gt;&lt;DisplayText&gt;&lt;style face="superscript"&gt;2&lt;/style&gt;&lt;/DisplayText&gt;&lt;record&gt;&lt;rec-number&gt;82&lt;/rec-number&gt;&lt;foreign-keys&gt;&lt;key app="EN" db-id="apfds5a9jxpet6etex2p9svse29tderwssze" timestamp="1633106695"&gt;82&lt;/key&gt;&lt;/foreign-keys&gt;&lt;ref-type name="Web Page"&gt;12&lt;/ref-type&gt;&lt;contributors&gt;&lt;/contributors&gt;&lt;titles&gt;&lt;title&gt;Inflation calculator&lt;/title&gt;&lt;/titles&gt;&lt;volume&gt;2021&lt;/volume&gt;&lt;number&gt;30 November&lt;/number&gt;&lt;dates&gt;&lt;year&gt;2021&lt;/year&gt;&lt;/dates&gt;&lt;pub-location&gt;Ottawa, ON&lt;/pub-location&gt;&lt;publisher&gt;Bank of Canada&lt;/publisher&gt;&lt;urls&gt;&lt;related-urls&gt;&lt;url&gt;https://www.bankofcanada.ca/rates/related/inflation-calculator/&lt;/url&gt;&lt;/related-urls&gt;&lt;/urls&gt;&lt;/record&gt;&lt;/Cite&gt;&lt;/EndNote&gt;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2</w: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1512A" w14:textId="69F4B52B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3AC8B" w14:textId="3D19BDE2" w:rsidR="001E0169" w:rsidRPr="001E0169" w:rsidRDefault="003A2C21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F57363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41.9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F4D1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DBAE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835D1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55D1A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1A7E7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3339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0010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522AB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FD6E2" w14:textId="6FF9D3FC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</w:tr>
      <w:tr w:rsidR="00861FDB" w:rsidRPr="00861FDB" w14:paraId="6EF3C4CC" w14:textId="77777777" w:rsidTr="00530E12">
        <w:trPr>
          <w:trHeight w:val="28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A47C" w14:textId="5994D36B" w:rsidR="001E0169" w:rsidRPr="001E0169" w:rsidRDefault="001E0169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CRP test</w:t>
            </w:r>
            <w:r w:rsidR="003A2C21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, 2020</w:t>
            </w: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 xml:space="preserve"> ($ per test)</w:t>
            </w:r>
            <w:r w:rsidR="004A721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FllYXI+MjAyMDwvWWVhcj48UmVjTnVtPjcxPC9SZWNOdW0+PERpc3Bs
YXlUZXh0PjxzdHlsZSBmYWNlPSJzdXBlcnNjcmlwdCI+NC03PC9zdHlsZT48L0Rpc3BsYXlUZXh0
PjxyZWNvcmQ+PHJlYy1udW1iZXI+NzE8L3JlYy1udW1iZXI+PGZvcmVpZ24ta2V5cz48a2V5IGFw
cD0iRU4iIGRiLWlkPSJhcGZkczVhOWp4cGV0NmV0ZXgycDlzdnNlMjl0ZGVyd3NzemUiIHRpbWVz
dGFtcD0iMTYzMzA5ODYxOCI+NzE8L2tleT48L2ZvcmVpZ24ta2V5cz48cmVmLXR5cGUgbmFtZT0i
V2ViIFBhZ2UiPjEyPC9yZWYtdHlwZT48Y29udHJpYnV0b3JzPjwvY29udHJpYnV0b3JzPjx0aXRs
ZXM+PHRpdGxlPlNjaGVkdWxlIG9mIGZlZXMgZm9yIHRoZSBsYWJvcmF0b3J5IHNlcnZpY2VzIG91
dHBhdGllbnQ8L3RpdGxlPjwvdGl0bGVzPjx2b2x1bWU+MjAyMTwvdm9sdW1lPjxudW1iZXI+Mjgg
U2VwdGVtYmVyPC9udW1iZXI+PGRhdGVzPjx5ZWFyPjIwMjA8L3llYXI+PC9kYXRlcz48cHVibGlz
aGVyPkJyaXRpc2ggQ29sdW1iaWEgUHJvdmluY2lhbCBIZWFsdGggU2VydmljZXMgQXV0aG9yaXR5
PC9wdWJsaXNoZXI+PHVybHM+PHJlbGF0ZWQtdXJscz48dXJsPmh0dHA6Ly93d3cuYmNjc3Mub3Jn
L2NsaW5pY2FsLXNlcnZpY2VzL2JjYXBsbS9oZWFsdGgtcHJvZmVzc2lvbmFscy9vdXRwYXRpZW50
LXBheW1lbnQtc2NoZWR1bGU8L3VybD48L3JlbGF0ZWQtdXJscz48L3VybHM+PC9yZWNvcmQ+PC9D
aXRlPjxDaXRlPjxZZWFyPjIwMjA8L1llYXI+PFJlY051bT43MjwvUmVjTnVtPjxyZWNvcmQ+PHJl
Yy1udW1iZXI+NzI8L3JlYy1udW1iZXI+PGZvcmVpZ24ta2V5cz48a2V5IGFwcD0iRU4iIGRiLWlk
PSJhcGZkczVhOWp4cGV0NmV0ZXgycDlzdnNlMjl0ZGVyd3NzemUiIHRpbWVzdGFtcD0iMTYzMzA5
ODc1NSI+NzI8L2tleT48L2ZvcmVpZ24ta2V5cz48cmVmLXR5cGUgbmFtZT0iV2ViIFBhZ2UiPjEy
PC9yZWYtdHlwZT48Y29udHJpYnV0b3JzPjwvY29udHJpYnV0b3JzPjx0aXRsZXM+PHRpdGxlPk1l
ZGljYWwgcHJvY2VkdXJlIGxpc3Q8L3RpdGxlPjwvdGl0bGVzPjx2b2x1bWU+MjAyMTwvdm9sdW1l
PjxudW1iZXI+MjggU2VwdGVtYmVyPC9udW1iZXI+PGRhdGVzPjx5ZWFyPjIwMjA8L3llYXI+PC9k
YXRlcz48cHViLWxvY2F0aW9uPkVkbW9udG9uLCBBQjwvcHViLWxvY2F0aW9uPjxwdWJsaXNoZXI+
QWxiZXJ0YSBIZWFsdGggU2VydmljZXM8L3B1Ymxpc2hlcj48dXJscz48cmVsYXRlZC11cmxzPjx1
cmw+aHR0cHM6Ly9vcGVuLmFsYmVydGEuY2EvZGF0YXNldC8zMGFkZDA0Ny0yOWMyLTRmYzctODNi
NS1hOGFiNzg2MDVjZGQvcmVzb3VyY2UvOGE0MmUyNzAtZmEzMi00OTU5LTkwNzAtZTkzY2MwYzFm
YTIxL2Rvd25sb2FkL2hlYWx0aC1zb21iLW1lZGljYWwtcHJvY2VkdXJlLWxpc3QtMjAyMC0wMy5w
ZGY8L3VybD48L3JlbGF0ZWQtdXJscz48L3VybHM+PC9yZWNvcmQ+PC9DaXRlPjxDaXRlPjxZZWFy
PjIwMjE8L1llYXI+PFJlY051bT43MzwvUmVjTnVtPjxyZWNvcmQ+PHJlYy1udW1iZXI+NzM8L3Jl
Yy1udW1iZXI+PGZvcmVpZ24ta2V5cz48a2V5IGFwcD0iRU4iIGRiLWlkPSJhcGZkczVhOWp4cGV0
NmV0ZXgycDlzdnNlMjl0ZGVyd3NzemUiIHRpbWVzdGFtcD0iMTYzMzA5OTAwOCI+NzM8L2tleT48
L2ZvcmVpZ24ta2V5cz48cmVmLXR5cGUgbmFtZT0iV2ViIFBhZ2UiPjEyPC9yZWYtdHlwZT48Y29u
dHJpYnV0b3JzPjwvY29udHJpYnV0b3JzPjx0aXRsZXM+PHRpdGxlPlBheW1lbnQgc2NoZWR1bGUg
Zm9yIGluc3VyZWQgc2VydmljZXMgcHJvdmlkZWQgYnkgYSBwaHlzaWNpYW48L3RpdGxlPjwvdGl0
bGVzPjx2b2x1bWU+MjAyMTwvdm9sdW1lPjxudW1iZXI+MjggU2VwdGVtYmVyPC9udW1iZXI+PGRh
dGVzPjx5ZWFyPjIwMjE8L3llYXI+PC9kYXRlcz48cHViLWxvY2F0aW9uPlJlZ2luYSwgU0s8L3B1
Yi1sb2NhdGlvbj48cHVibGlzaGVyPlNhc2thdGNoZXdhbiBNaW5pc3RyeSBvZiBIZWFsdGgsIE1l
ZGljYWwgU2VydmljZXMgQnJhbmNoPC9wdWJsaXNoZXI+PHVybHM+PHJlbGF0ZWQtdXJscz48dXJs
Pmh0dHBzOi8vd3d3LmVoZWFsdGhzYXNrLmNhL3NlcnZpY2VzL3Jlc291cmNlcy9lc3RhYmxpc2gt
b3BlcmF0ZS1wcmFjdGljZS9Eb2N1bWVudHMvUGF5bWVudC1TY2hlZHVsZS1BcHJpbC0xLTIwMjEu
cGRmPC91cmw+PC9yZWxhdGVkLXVybHM+PC91cmxzPjwvcmVjb3JkPjwvQ2l0ZT48Q2l0ZT48WWVh
cj4yMDIwPC9ZZWFyPjxSZWNOdW0+NzQ8L1JlY051bT48cmVjb3JkPjxyZWMtbnVtYmVyPjc0PC9y
ZWMtbnVtYmVyPjxmb3JlaWduLWtleXM+PGtleSBhcHA9IkVOIiBkYi1pZD0iYXBmZHM1YTlqeHBl
dDZldGV4MnA5c3ZzZTI5dGRlcndzc3plIiB0aW1lc3RhbXA9IjE2MzMwOTkzNzQiPjc0PC9rZXk+
PC9mb3JlaWduLWtleXM+PHJlZi10eXBlIG5hbWU9IldlYiBQYWdlIj4xMjwvcmVmLXR5cGU+PGNv
bnRyaWJ1dG9ycz48L2NvbnRyaWJ1dG9ycz48dGl0bGVzPjx0aXRsZT5TY2hlZHVsZSBvZiBiZW5l
Zml0cyBmb3IgbGFib3JhdG9yeSBzZXJ2aWNlczwvdGl0bGU+PC90aXRsZXM+PHZvbHVtZT4yMDIx
PC92b2x1bWU+PG51bWJlcj4yOCBTZXB0ZW1iZXIgMjAyMTwvbnVtYmVyPjxkYXRlcz48eWVhcj4y
MDIwPC95ZWFyPjwvZGF0ZXM+PHB1Yi1sb2NhdGlvbj5Ub3JvbnRvLCBPTjwvcHViLWxvY2F0aW9u
PjxwdWJsaXNoZXI+T250YXJpbyBIZWFsdGggSW5zdXJhbmNlIFBsYW4uIExhYm9yYXRvcnkgYW5k
IEdlbmV0aWNzIEJyYW5jaDwvcHVibGlzaGVyPjx1cmxzPjxyZWxhdGVkLXVybHM+PHVybD5odHRw
czovL2hlYWx0aC5nb3Yub24uY2EvZW4vcHJvL3Byb2dyYW1zL29oaXAvc29iL2xhYi9sYWJfbW4y
MDIwLnBkZiM6fjp0ZXh0PVRoZSUyMFNjaGVkdWxlJTIwb2YlMjBCZW5lZml0cyUyMGZvciUyMExh
Ym9yYXRvcnklMjBTZXJ2aWNlcyUyOFNjaGVkdWxlJTI5JTIwcHJvdmlkZXMsZWxpZ2liaWxpdHkl
MjBjcml0ZXJpYSUyMHRvJTIwY2xhaW0lMjBmZWVzJTIwZm9yJTIwdGhvc2UlMjBzZXJ2aWNlcy48
L3VybD48L3JlbGF0ZWQtdXJscz48L3VybHM+PC9yZWNvcmQ+PC9DaXRlPjwvRW5kTm90ZT5=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FllYXI+MjAyMDwvWWVhcj48UmVjTnVtPjcxPC9SZWNOdW0+PERpc3Bs
YXlUZXh0PjxzdHlsZSBmYWNlPSJzdXBlcnNjcmlwdCI+NC03PC9zdHlsZT48L0Rpc3BsYXlUZXh0
PjxyZWNvcmQ+PHJlYy1udW1iZXI+NzE8L3JlYy1udW1iZXI+PGZvcmVpZ24ta2V5cz48a2V5IGFw
cD0iRU4iIGRiLWlkPSJhcGZkczVhOWp4cGV0NmV0ZXgycDlzdnNlMjl0ZGVyd3NzemUiIHRpbWVz
dGFtcD0iMTYzMzA5ODYxOCI+NzE8L2tleT48L2ZvcmVpZ24ta2V5cz48cmVmLXR5cGUgbmFtZT0i
V2ViIFBhZ2UiPjEyPC9yZWYtdHlwZT48Y29udHJpYnV0b3JzPjwvY29udHJpYnV0b3JzPjx0aXRs
ZXM+PHRpdGxlPlNjaGVkdWxlIG9mIGZlZXMgZm9yIHRoZSBsYWJvcmF0b3J5IHNlcnZpY2VzIG91
dHBhdGllbnQ8L3RpdGxlPjwvdGl0bGVzPjx2b2x1bWU+MjAyMTwvdm9sdW1lPjxudW1iZXI+Mjgg
U2VwdGVtYmVyPC9udW1iZXI+PGRhdGVzPjx5ZWFyPjIwMjA8L3llYXI+PC9kYXRlcz48cHVibGlz
aGVyPkJyaXRpc2ggQ29sdW1iaWEgUHJvdmluY2lhbCBIZWFsdGggU2VydmljZXMgQXV0aG9yaXR5
PC9wdWJsaXNoZXI+PHVybHM+PHJlbGF0ZWQtdXJscz48dXJsPmh0dHA6Ly93d3cuYmNjc3Mub3Jn
L2NsaW5pY2FsLXNlcnZpY2VzL2JjYXBsbS9oZWFsdGgtcHJvZmVzc2lvbmFscy9vdXRwYXRpZW50
LXBheW1lbnQtc2NoZWR1bGU8L3VybD48L3JlbGF0ZWQtdXJscz48L3VybHM+PC9yZWNvcmQ+PC9D
aXRlPjxDaXRlPjxZZWFyPjIwMjA8L1llYXI+PFJlY051bT43MjwvUmVjTnVtPjxyZWNvcmQ+PHJl
Yy1udW1iZXI+NzI8L3JlYy1udW1iZXI+PGZvcmVpZ24ta2V5cz48a2V5IGFwcD0iRU4iIGRiLWlk
PSJhcGZkczVhOWp4cGV0NmV0ZXgycDlzdnNlMjl0ZGVyd3NzemUiIHRpbWVzdGFtcD0iMTYzMzA5
ODc1NSI+NzI8L2tleT48L2ZvcmVpZ24ta2V5cz48cmVmLXR5cGUgbmFtZT0iV2ViIFBhZ2UiPjEy
PC9yZWYtdHlwZT48Y29udHJpYnV0b3JzPjwvY29udHJpYnV0b3JzPjx0aXRsZXM+PHRpdGxlPk1l
ZGljYWwgcHJvY2VkdXJlIGxpc3Q8L3RpdGxlPjwvdGl0bGVzPjx2b2x1bWU+MjAyMTwvdm9sdW1l
PjxudW1iZXI+MjggU2VwdGVtYmVyPC9udW1iZXI+PGRhdGVzPjx5ZWFyPjIwMjA8L3llYXI+PC9k
YXRlcz48cHViLWxvY2F0aW9uPkVkbW9udG9uLCBBQjwvcHViLWxvY2F0aW9uPjxwdWJsaXNoZXI+
QWxiZXJ0YSBIZWFsdGggU2VydmljZXM8L3B1Ymxpc2hlcj48dXJscz48cmVsYXRlZC11cmxzPjx1
cmw+aHR0cHM6Ly9vcGVuLmFsYmVydGEuY2EvZGF0YXNldC8zMGFkZDA0Ny0yOWMyLTRmYzctODNi
NS1hOGFiNzg2MDVjZGQvcmVzb3VyY2UvOGE0MmUyNzAtZmEzMi00OTU5LTkwNzAtZTkzY2MwYzFm
YTIxL2Rvd25sb2FkL2hlYWx0aC1zb21iLW1lZGljYWwtcHJvY2VkdXJlLWxpc3QtMjAyMC0wMy5w
ZGY8L3VybD48L3JlbGF0ZWQtdXJscz48L3VybHM+PC9yZWNvcmQ+PC9DaXRlPjxDaXRlPjxZZWFy
PjIwMjE8L1llYXI+PFJlY051bT43MzwvUmVjTnVtPjxyZWNvcmQ+PHJlYy1udW1iZXI+NzM8L3Jl
Yy1udW1iZXI+PGZvcmVpZ24ta2V5cz48a2V5IGFwcD0iRU4iIGRiLWlkPSJhcGZkczVhOWp4cGV0
NmV0ZXgycDlzdnNlMjl0ZGVyd3NzemUiIHRpbWVzdGFtcD0iMTYzMzA5OTAwOCI+NzM8L2tleT48
L2ZvcmVpZ24ta2V5cz48cmVmLXR5cGUgbmFtZT0iV2ViIFBhZ2UiPjEyPC9yZWYtdHlwZT48Y29u
dHJpYnV0b3JzPjwvY29udHJpYnV0b3JzPjx0aXRsZXM+PHRpdGxlPlBheW1lbnQgc2NoZWR1bGUg
Zm9yIGluc3VyZWQgc2VydmljZXMgcHJvdmlkZWQgYnkgYSBwaHlzaWNpYW48L3RpdGxlPjwvdGl0
bGVzPjx2b2x1bWU+MjAyMTwvdm9sdW1lPjxudW1iZXI+MjggU2VwdGVtYmVyPC9udW1iZXI+PGRh
dGVzPjx5ZWFyPjIwMjE8L3llYXI+PC9kYXRlcz48cHViLWxvY2F0aW9uPlJlZ2luYSwgU0s8L3B1
Yi1sb2NhdGlvbj48cHVibGlzaGVyPlNhc2thdGNoZXdhbiBNaW5pc3RyeSBvZiBIZWFsdGgsIE1l
ZGljYWwgU2VydmljZXMgQnJhbmNoPC9wdWJsaXNoZXI+PHVybHM+PHJlbGF0ZWQtdXJscz48dXJs
Pmh0dHBzOi8vd3d3LmVoZWFsdGhzYXNrLmNhL3NlcnZpY2VzL3Jlc291cmNlcy9lc3RhYmxpc2gt
b3BlcmF0ZS1wcmFjdGljZS9Eb2N1bWVudHMvUGF5bWVudC1TY2hlZHVsZS1BcHJpbC0xLTIwMjEu
cGRmPC91cmw+PC9yZWxhdGVkLXVybHM+PC91cmxzPjwvcmVjb3JkPjwvQ2l0ZT48Q2l0ZT48WWVh
cj4yMDIwPC9ZZWFyPjxSZWNOdW0+NzQ8L1JlY051bT48cmVjb3JkPjxyZWMtbnVtYmVyPjc0PC9y
ZWMtbnVtYmVyPjxmb3JlaWduLWtleXM+PGtleSBhcHA9IkVOIiBkYi1pZD0iYXBmZHM1YTlqeHBl
dDZldGV4MnA5c3ZzZTI5dGRlcndzc3plIiB0aW1lc3RhbXA9IjE2MzMwOTkzNzQiPjc0PC9rZXk+
PC9mb3JlaWduLWtleXM+PHJlZi10eXBlIG5hbWU9IldlYiBQYWdlIj4xMjwvcmVmLXR5cGU+PGNv
bnRyaWJ1dG9ycz48L2NvbnRyaWJ1dG9ycz48dGl0bGVzPjx0aXRsZT5TY2hlZHVsZSBvZiBiZW5l
Zml0cyBmb3IgbGFib3JhdG9yeSBzZXJ2aWNlczwvdGl0bGU+PC90aXRsZXM+PHZvbHVtZT4yMDIx
PC92b2x1bWU+PG51bWJlcj4yOCBTZXB0ZW1iZXIgMjAyMTwvbnVtYmVyPjxkYXRlcz48eWVhcj4y
MDIwPC95ZWFyPjwvZGF0ZXM+PHB1Yi1sb2NhdGlvbj5Ub3JvbnRvLCBPTjwvcHViLWxvY2F0aW9u
PjxwdWJsaXNoZXI+T250YXJpbyBIZWFsdGggSW5zdXJhbmNlIFBsYW4uIExhYm9yYXRvcnkgYW5k
IEdlbmV0aWNzIEJyYW5jaDwvcHVibGlzaGVyPjx1cmxzPjxyZWxhdGVkLXVybHM+PHVybD5odHRw
czovL2hlYWx0aC5nb3Yub24uY2EvZW4vcHJvL3Byb2dyYW1zL29oaXAvc29iL2xhYi9sYWJfbW4y
MDIwLnBkZiM6fjp0ZXh0PVRoZSUyMFNjaGVkdWxlJTIwb2YlMjBCZW5lZml0cyUyMGZvciUyMExh
Ym9yYXRvcnklMjBTZXJ2aWNlcyUyOFNjaGVkdWxlJTI5JTIwcHJvdmlkZXMsZWxpZ2liaWxpdHkl
MjBjcml0ZXJpYSUyMHRvJTIwY2xhaW0lMjBmZWVzJTIwZm9yJTIwdGhvc2UlMjBzZXJ2aWNlcy48
L3VybD48L3JlbGF0ZWQtdXJscz48L3VybHM+PC9yZWNvcmQ+PC9DaXRlPjwvRW5kTm90ZT5=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.DATA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  <w:r w:rsidR="004A721B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4A721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4-7</w:t>
            </w:r>
            <w:r w:rsidR="004A721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0BF4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607E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10.3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74E0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10.1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A91" w14:textId="55028632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16.6</w:t>
            </w:r>
            <w:r w:rsidR="001F5DDE" w:rsidRPr="001F5DDE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CAAB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8.7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F4D7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3.7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931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32B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D1B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A357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011E" w14:textId="5E466654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</w:tr>
      <w:tr w:rsidR="00861FDB" w:rsidRPr="00861FDB" w14:paraId="117C6880" w14:textId="77777777" w:rsidTr="00005BB6">
        <w:trPr>
          <w:trHeight w:val="28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7EE38" w14:textId="58A5A11F" w:rsidR="001E0169" w:rsidRPr="001E0169" w:rsidRDefault="001E0169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Adalimumab cost</w:t>
            </w:r>
            <w:r w:rsidR="003A2C21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, 2020</w:t>
            </w: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 xml:space="preserve"> ($ per 40mg dose)</w:t>
            </w:r>
            <w:r w:rsidR="00F63B7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 xml:space="preserve"> </w:t>
            </w:r>
            <w:r w:rsidR="00F63B7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FllYXI+MjAyMTwvWWVhcj48UmVjTnVtPjI1PC9SZWNOdW0+PERpc3Bs
YXlUZXh0PjxzdHlsZSBmYWNlPSJzdXBlcnNjcmlwdCI+OC0xNzwvc3R5bGU+PC9EaXNwbGF5VGV4
dD48cmVjb3JkPjxyZWMtbnVtYmVyPjI1PC9yZWMtbnVtYmVyPjxmb3JlaWduLWtleXM+PGtleSBh
cHA9IkVOIiBkYi1pZD0iYXBmZHM1YTlqeHBldDZldGV4MnA5c3ZzZTI5dGRlcndzc3plIiB0aW1l
c3RhbXA9IjE1OTQ0OTQzNzYiPjI1PC9rZXk+PC9mb3JlaWduLWtleXM+PHJlZi10eXBlIG5hbWU9
IldlYiBQYWdlIj4xMjwvcmVmLXR5cGU+PGNvbnRyaWJ1dG9ycz48L2NvbnRyaWJ1dG9ycz48dGl0
bGVzPjx0aXRsZT5CQyBQaGFybWFjYXJlIEZvcm11bGFyeSBTZWFyY2g8L3RpdGxlPjwvdGl0bGVz
Pjx2b2x1bWU+MjAyMTwvdm9sdW1lPjxudW1iZXI+MzAgU2VwdGVtYmVyPC9udW1iZXI+PGRhdGVz
Pjx5ZWFyPjIwMjE8L3llYXI+PC9kYXRlcz48cHVibGlzaGVyPkJDIFBoYXJtYWNhcmU8L3B1Ymxp
c2hlcj48dXJscz48cmVsYXRlZC11cmxzPjx1cmw+aHR0cHM6Ly9waGFybWFjYXJlZm9ybXVsYXJ5
c2VhcmNoLmdvdi5iYy5jYS88L3VybD48L3JlbGF0ZWQtdXJscz48L3VybHM+PC9yZWNvcmQ+PC9D
aXRlPjxDaXRlPjxZZWFyPjIwMjE8L1llYXI+PFJlY051bT4yMjwvUmVjTnVtPjxyZWNvcmQ+PHJl
Yy1udW1iZXI+MjI8L3JlYy1udW1iZXI+PGZvcmVpZ24ta2V5cz48a2V5IGFwcD0iRU4iIGRiLWlk
PSJhcGZkczVhOWp4cGV0NmV0ZXgycDlzdnNlMjl0ZGVyd3NzemUiIHRpbWVzdGFtcD0iMTU5NDQ5
MzQ0OCI+MjI8L2tleT48L2ZvcmVpZ24ta2V5cz48cmVmLXR5cGUgbmFtZT0iV2ViIFBhZ2UiPjEy
PC9yZWYtdHlwZT48Y29udHJpYnV0b3JzPjwvY29udHJpYnV0b3JzPjx0aXRsZXM+PHRpdGxlPkFs
YmVydGEgRHJ1ZyBCZW5lZml0IExpc3Q8L3RpdGxlPjwvdGl0bGVzPjx2b2x1bWU+MjAyMTwvdm9s
dW1lPjxudW1iZXI+MzAgU2VwdGVtYmVyPC9udW1iZXI+PGRhdGVzPjx5ZWFyPjIwMjE8L3llYXI+
PC9kYXRlcz48cHVibGlzaGVyPkFsYmVydGEgQmx1ZSBDcm9zczwvcHVibGlzaGVyPjx1cmxzPjxy
ZWxhdGVkLXVybHM+PHVybD5odHRwczovL2lkYmwuYWIuYmx1ZWNyb3NzLmNhL2lkYmwvbG9hZC5k
bzwvdXJsPjwvcmVsYXRlZC11cmxzPjwvdXJscz48L3JlY29yZD48L0NpdGU+PENpdGU+PFllYXI+
MjAyMTwvWWVhcj48UmVjTnVtPjc1PC9SZWNOdW0+PHJlY29yZD48cmVjLW51bWJlcj43NTwvcmVj
LW51bWJlcj48Zm9yZWlnbi1rZXlzPjxrZXkgYXBwPSJFTiIgZGItaWQ9ImFwZmRzNWE5anhwZXQ2
ZXRleDJwOXN2c2UyOXRkZXJ3c3N6ZSIgdGltZXN0YW1wPSIxNjMzMTAwNDM4Ij43NTwva2V5Pjwv
Zm9yZWlnbi1rZXlzPjxyZWYtdHlwZSBuYW1lPSJXZWIgUGFnZSI+MTI8L3JlZi10eXBlPjxjb250
cmlidXRvcnM+PC9jb250cmlidXRvcnM+PHRpdGxlcz48dGl0bGU+U2Fza2F0Y2hld2FuIG9ubGlu
ZSBmb3JtdWxhcnkgZGF0YWJhc2U8L3RpdGxlPjwvdGl0bGVzPjx2b2x1bWU+MjAyMTwvdm9sdW1l
PjxudW1iZXI+MzAgU2VwdGVtYmVyPC9udW1iZXI+PGRhdGVzPjx5ZWFyPjIwMjE8L3llYXI+PC9k
YXRlcz48cHViLWxvY2F0aW9uPlJlZ2luYSwgU0s8L3B1Yi1sb2NhdGlvbj48cHVibGlzaGVyPkdv
dmVybm1lbnQgb2YgU2Fza2F0Y2hld2FuLCBNaW5pc3RyeSBvZiBIZWFsdGg8L3B1Ymxpc2hlcj48
dXJscz48cmVsYXRlZC11cmxzPjx1cmw+aHR0cHM6Ly9mb3JtdWxhcnkuZHJ1Z3BsYW4uZWhlYWx0
aHNhc2suY2EvU2VhcmNoRm9ybXVsYXJ5L0JHLzcwNTI5OTwvdXJsPjwvcmVsYXRlZC11cmxzPjwv
dXJscz48L3JlY29yZD48L0NpdGU+PENpdGU+PFllYXI+MjAyMTwvWWVhcj48UmVjTnVtPjI3PC9S
ZWNOdW0+PHJlY29yZD48cmVjLW51bWJlcj4yNzwvcmVjLW51bWJlcj48Zm9yZWlnbi1rZXlzPjxr
ZXkgYXBwPSJFTiIgZGItaWQ9ImFwZmRzNWE5anhwZXQ2ZXRleDJwOXN2c2UyOXRkZXJ3c3N6ZSIg
dGltZXN0YW1wPSIxNTk0NDk0NzAxIj4yNzwva2V5PjwvZm9yZWlnbi1rZXlzPjxyZWYtdHlwZSBu
YW1lPSJXZWIgUGFnZSI+MTI8L3JlZi10eXBlPjxjb250cmlidXRvcnM+PC9jb250cmlidXRvcnM+
PHRpdGxlcz48dGl0bGU+TWFuaXRvYmEgRHJ1ZyBCZW5lZml0cyBhbmQgSW50ZXJjaGFuZ2VhYmls
aXR5IEZvcm11bGFyeTwvdGl0bGU+PC90aXRsZXM+PHZvbHVtZT4yMDIxPC92b2x1bWU+PG51bWJl
cj4zMCBTZXB0ZW1iZXI8L251bWJlcj48ZGF0ZXM+PHllYXI+MjAyMTwveWVhcj48L2RhdGVzPjx1
cmxzPjxyZWxhdGVkLXVybHM+PHVybD5odHRwczovL3d3dy5nb3YubWIuY2EvaGVhbHRoL21kYmlm
L2luZGV4Lmh0bWw8L3VybD48L3JlbGF0ZWQtdXJscz48L3VybHM+PC9yZWNvcmQ+PC9DaXRlPjxD
aXRlPjxZZWFyPjIwMjE8L1llYXI+PFJlY051bT4yMDwvUmVjTnVtPjxyZWNvcmQ+PHJlYy1udW1i
ZXI+MjA8L3JlYy1udW1iZXI+PGZvcmVpZ24ta2V5cz48a2V5IGFwcD0iRU4iIGRiLWlkPSJhcGZk
czVhOWp4cGV0NmV0ZXgycDlzdnNlMjl0ZGVyd3NzemUiIHRpbWVzdGFtcD0iMTU5NDQ5MjYzMyI+
MjA8L2tleT48L2ZvcmVpZ24ta2V5cz48cmVmLXR5cGUgbmFtZT0iV2ViIFBhZ2UiPjEyPC9yZWYt
dHlwZT48Y29udHJpYnV0b3JzPjwvY29udHJpYnV0b3JzPjx0aXRsZXM+PHRpdGxlPkRydWdzIEZ1
bmRlZCBieSBPbnRhcmlvIERydWcgQmVuZWZpdCAoT0RCKSBQcm9ncmFtPC90aXRsZT48L3RpdGxl
cz48dm9sdW1lPjIwMjE8L3ZvbHVtZT48bnVtYmVyPjMwIFNlcHRlbWJlcjwvbnVtYmVyPjxkYXRl
cz48eWVhcj4yMDIxPC95ZWFyPjwvZGF0ZXM+PHB1Yi1sb2NhdGlvbj5Ub3RvbnRvLCBPTjwvcHVi
LWxvY2F0aW9uPjxwdWJsaXNoZXI+TWluaXN0cnkgb2YgSGVhbHRoIGFuZCBMb25nLVRlcm0gQ2Fy
ZTwvcHVibGlzaGVyPjx1cmxzPjxyZWxhdGVkLXVybHM+PHVybD5odHRwOi8vd3d3LmhlYWx0aC5n
b3Yub24uY2EvZW4vcHJvL3Byb2dyYW1zL2RydWdzL29kYmZfZWZvcm11bGFyeS5hc3B4PC91cmw+
PC9yZWxhdGVkLXVybHM+PC91cmxzPjwvcmVjb3JkPjwvQ2l0ZT48Q2l0ZT48WWVhcj4yMDIxPC9Z
ZWFyPjxSZWNOdW0+NzY8L1JlY051bT48cmVjb3JkPjxyZWMtbnVtYmVyPjc2PC9yZWMtbnVtYmVy
Pjxmb3JlaWduLWtleXM+PGtleSBhcHA9IkVOIiBkYi1pZD0iYXBmZHM1YTlqeHBldDZldGV4MnA5
c3ZzZTI5dGRlcndzc3plIiB0aW1lc3RhbXA9IjE2MzMxMDE0ODciPjc2PC9rZXk+PC9mb3JlaWdu
LWtleXM+PHJlZi10eXBlIG5hbWU9IldlYiBQYWdlIj4xMjwvcmVmLXR5cGU+PGNvbnRyaWJ1dG9y
cz48L2NvbnRyaWJ1dG9ycz48dGl0bGVzPjx0aXRsZT5MaXN0IG9mIG1lZGljYXRpb25zPC90aXRs
ZT48L3RpdGxlcz48dm9sdW1lPjIwMjE8L3ZvbHVtZT48bnVtYmVyPjMwIFNlcHRlbWJlcjwvbnVt
YmVyPjxkYXRlcz48eWVhcj4yMDIxPC95ZWFyPjwvZGF0ZXM+PHB1Yi1sb2NhdGlvbj5RdWViZWM8
L3B1Yi1sb2NhdGlvbj48cHVibGlzaGVyPkJpYmxpb3Row6hxdWUgZXQgQXJjaGl2ZXMgbmF0aW9u
YWxlcyBkdSBRdcOpYmVjPC9wdWJsaXNoZXI+PHVybHM+PHJlbGF0ZWQtdXJscz48dXJsPmh0dHBz
Oi8vd3d3LnJhbXEuZ291di5xYy5jYS9zaXRlcy9kZWZhdWx0L2ZpbGVzL2RvY3VtZW50cy9saXN0
ZS1tZWQtMjAyMS0wOC0xOC1lbi5wZGY8L3VybD48L3JlbGF0ZWQtdXJscz48L3VybHM+PC9yZWNv
cmQ+PC9DaXRlPjxDaXRlPjxZZWFyPjIwMjE8L1llYXI+PFJlY051bT43NzwvUmVjTnVtPjxyZWNv
cmQ+PHJlYy1udW1iZXI+Nzc8L3JlYy1udW1iZXI+PGZvcmVpZ24ta2V5cz48a2V5IGFwcD0iRU4i
IGRiLWlkPSJhcGZkczVhOWp4cGV0NmV0ZXgycDlzdnNlMjl0ZGVyd3NzemUiIHRpbWVzdGFtcD0i
MTYzMzEwMTc0OSI+Nzc8L2tleT48L2ZvcmVpZ24ta2V5cz48cmVmLXR5cGUgbmFtZT0iV2ViIFBh
Z2UiPjEyPC9yZWYtdHlwZT48Y29udHJpYnV0b3JzPjwvY29udHJpYnV0b3JzPjx0aXRsZXM+PHRp
dGxlPk5ldyBCcnVuc3dpY2sgZHJ1ZyBwbGFucyBmb3JtdWxhcnk8L3RpdGxlPjwvdGl0bGVzPjx2
b2x1bWU+MjAyMTwvdm9sdW1lPjxudW1iZXI+MzAgU2VwdGVtYmVyPC9udW1iZXI+PGRhdGVzPjx5
ZWFyPjIwMjE8L3llYXI+PC9kYXRlcz48cHViLWxvY2F0aW9uPk1vbmN0b24sIE5CPC9wdWItbG9j
YXRpb24+PHB1Ymxpc2hlcj5Hb3Zlcm5tZW50IG9mIE5ldyBCcnVuc3dpY2s8L3B1Ymxpc2hlcj48
dXJscz48cmVsYXRlZC11cmxzPjx1cmw+aHR0cHM6Ly93d3cyLmduYi5jYS9jb250ZW50L2duYi9l
bi9kZXBhcnRtZW50cy9oZWFsdGgvTWVkaWNhcmVQcmVzY3JpcHRpb25EcnVnUGxhbi9OQkRydWdQ
bGFuL0ZvckhlYWx0aENhcmVQcm9mZXNzaW9uYWxzL05ld0JydW5zd2lja0RydWdQbGFuc0Zvcm11
bGFyeS5odG1sPC91cmw+PC9yZWxhdGVkLXVybHM+PC91cmxzPjwvcmVjb3JkPjwvQ2l0ZT48Q2l0
ZT48WWVhcj4yMDIxPC9ZZWFyPjxSZWNOdW0+Nzg8L1JlY051bT48cmVjb3JkPjxyZWMtbnVtYmVy
Pjc4PC9yZWMtbnVtYmVyPjxmb3JlaWduLWtleXM+PGtleSBhcHA9IkVOIiBkYi1pZD0iYXBmZHM1
YTlqeHBldDZldGV4MnA5c3ZzZTI5dGRlcndzc3plIiB0aW1lc3RhbXA9IjE2MzMxMDIxNzMiPjc4
PC9rZXk+PC9mb3JlaWduLWtleXM+PHJlZi10eXBlIG5hbWU9IldlYiBQYWdlIj4xMjwvcmVmLXR5
cGU+PGNvbnRyaWJ1dG9ycz48L2NvbnRyaWJ1dG9ycz48dGl0bGVzPjx0aXRsZT5QRUkgUGhhcm1h
Y2FyZSBGb3JtdWxhcnk8L3RpdGxlPjwvdGl0bGVzPjx2b2x1bWU+MjAyMTwvdm9sdW1lPjxudW1i
ZXI+MzAgU2VwdGVtYmVyPC9udW1iZXI+PGRhdGVzPjx5ZWFyPjIwMjE8L3llYXI+PC9kYXRlcz48
cHViLWxvY2F0aW9uPkNoYXJsb3R0ZXRvd24sIFBFPC9wdWItbG9jYXRpb24+PHB1Ymxpc2hlcj5I
ZWFsdGggUEVJPC9wdWJsaXNoZXI+PHVybHM+PHJlbGF0ZWQtdXJscz48dXJsPmh0dHBzOi8vd3d3
LnByaW5jZWVkd2FyZGlzbGFuZC5jYS9lbi9pbmZvcm1hdGlvbi9oZWFsdGgtcGVpL3BlaS1waGFy
bWFjYXJlLWZvcm11bGFyeTwvdXJsPjwvcmVsYXRlZC11cmxzPjwvdXJscz48L3JlY29yZD48L0Np
dGU+PENpdGU+PFllYXI+MjAyMTwvWWVhcj48UmVjTnVtPjc5PC9SZWNOdW0+PHJlY29yZD48cmVj
LW51bWJlcj43OTwvcmVjLW51bWJlcj48Zm9yZWlnbi1rZXlzPjxrZXkgYXBwPSJFTiIgZGItaWQ9
ImFwZmRzNWE5anhwZXQ2ZXRleDJwOXN2c2UyOXRkZXJ3c3N6ZSIgdGltZXN0YW1wPSIxNjMzMTAy
NTY1Ij43OTwva2V5PjwvZm9yZWlnbi1rZXlzPjxyZWYtdHlwZSBuYW1lPSJXZWIgUGFnZSI+MTI8
L3JlZi10eXBlPjxjb250cmlidXRvcnM+PC9jb250cmlidXRvcnM+PHRpdGxlcz48dGl0bGU+Tm92
YSBTY290aWEgUGhhcm1hY2FyZTwvdGl0bGU+PC90aXRsZXM+PHZvbHVtZT4yMDIxPC92b2x1bWU+
PG51bWJlcj4zMCBTZXB0ZW1iZXI8L251bWJlcj48ZGF0ZXM+PHllYXI+MjAyMTwveWVhcj48L2Rh
dGVzPjxwdWItbG9jYXRpb24+SGFsaWZheCwgTlM8L3B1Yi1sb2NhdGlvbj48cHVibGlzaGVyPkRl
cGFydG1lbnQgb2YgSGVhbHRoIGFuZCBXZWxsbmVzczwvcHVibGlzaGVyPjx1cmxzPjxyZWxhdGVk
LXVybHM+PHVybD5odHRwczovL25vdmFzY290aWEuY2EvZGh3L3BoYXJtYWNhcmUvZm9ybXVsYXJ5
LmFzcDwvdXJsPjwvcmVsYXRlZC11cmxzPjwvdXJscz48L3JlY29yZD48L0NpdGU+PENpdGU+PFll
YXI+MjAyMTwvWWVhcj48UmVjTnVtPjgwPC9SZWNOdW0+PHJlY29yZD48cmVjLW51bWJlcj44MDwv
cmVjLW51bWJlcj48Zm9yZWlnbi1rZXlzPjxrZXkgYXBwPSJFTiIgZGItaWQ9ImFwZmRzNWE5anhw
ZXQ2ZXRleDJwOXN2c2UyOXRkZXJ3c3N6ZSIgdGltZXN0YW1wPSIxNjMzMTA0Mzc2Ij44MDwva2V5
PjwvZm9yZWlnbi1rZXlzPjxyZWYtdHlwZSBuYW1lPSJXZWIgUGFnZSI+MTI8L3JlZi10eXBlPjxj
b250cmlidXRvcnM+PC9jb250cmlidXRvcnM+PHRpdGxlcz48dGl0bGU+TkxQRFAgQ292ZXJhZ2Ug
U3RhdHVzIFRhYmxlPC90aXRsZT48L3RpdGxlcz48dm9sdW1lPjIwMjE8L3ZvbHVtZT48bnVtYmVy
PjMwIFNlcHRlbWJlcjwvbnVtYmVyPjxkYXRlcz48eWVhcj4yMDIxPC95ZWFyPjwvZGF0ZXM+PHB1
Yi1sb2NhdGlvbj5TdC4gSm9obiZhcG9zO3MsIE5MPC9wdWItbG9jYXRpb24+PHB1Ymxpc2hlcj5O
ZXdmb3VuZGxhbmQgYW5kIExhYnJhZG9yIFByZXNjcmlwdGlvbiBEcnVnIFByb2dyYW08L3B1Ymxp
c2hlcj48dXJscz48cmVsYXRlZC11cmxzPjx1cmw+aHR0cHM6Ly93d3cuaGVhbHRoLmdvdi5ubC5j
YS9oZWFsdGgvcHJlc2NyaXB0aW9uL2NvdmVyYWdlX3N0YXR1c190YWJsZS5wZGY8L3VybD48L3Jl
bGF0ZWQtdXJscz48L3VybHM+PC9yZWNvcmQ+PC9DaXRlPjwvRW5kTm90ZT4A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FllYXI+MjAyMTwvWWVhcj48UmVjTnVtPjI1PC9SZWNOdW0+PERpc3Bs
YXlUZXh0PjxzdHlsZSBmYWNlPSJzdXBlcnNjcmlwdCI+OC0xNzwvc3R5bGU+PC9EaXNwbGF5VGV4
dD48cmVjb3JkPjxyZWMtbnVtYmVyPjI1PC9yZWMtbnVtYmVyPjxmb3JlaWduLWtleXM+PGtleSBh
cHA9IkVOIiBkYi1pZD0iYXBmZHM1YTlqeHBldDZldGV4MnA5c3ZzZTI5dGRlcndzc3plIiB0aW1l
c3RhbXA9IjE1OTQ0OTQzNzYiPjI1PC9rZXk+PC9mb3JlaWduLWtleXM+PHJlZi10eXBlIG5hbWU9
IldlYiBQYWdlIj4xMjwvcmVmLXR5cGU+PGNvbnRyaWJ1dG9ycz48L2NvbnRyaWJ1dG9ycz48dGl0
bGVzPjx0aXRsZT5CQyBQaGFybWFjYXJlIEZvcm11bGFyeSBTZWFyY2g8L3RpdGxlPjwvdGl0bGVz
Pjx2b2x1bWU+MjAyMTwvdm9sdW1lPjxudW1iZXI+MzAgU2VwdGVtYmVyPC9udW1iZXI+PGRhdGVz
Pjx5ZWFyPjIwMjE8L3llYXI+PC9kYXRlcz48cHVibGlzaGVyPkJDIFBoYXJtYWNhcmU8L3B1Ymxp
c2hlcj48dXJscz48cmVsYXRlZC11cmxzPjx1cmw+aHR0cHM6Ly9waGFybWFjYXJlZm9ybXVsYXJ5
c2VhcmNoLmdvdi5iYy5jYS88L3VybD48L3JlbGF0ZWQtdXJscz48L3VybHM+PC9yZWNvcmQ+PC9D
aXRlPjxDaXRlPjxZZWFyPjIwMjE8L1llYXI+PFJlY051bT4yMjwvUmVjTnVtPjxyZWNvcmQ+PHJl
Yy1udW1iZXI+MjI8L3JlYy1udW1iZXI+PGZvcmVpZ24ta2V5cz48a2V5IGFwcD0iRU4iIGRiLWlk
PSJhcGZkczVhOWp4cGV0NmV0ZXgycDlzdnNlMjl0ZGVyd3NzemUiIHRpbWVzdGFtcD0iMTU5NDQ5
MzQ0OCI+MjI8L2tleT48L2ZvcmVpZ24ta2V5cz48cmVmLXR5cGUgbmFtZT0iV2ViIFBhZ2UiPjEy
PC9yZWYtdHlwZT48Y29udHJpYnV0b3JzPjwvY29udHJpYnV0b3JzPjx0aXRsZXM+PHRpdGxlPkFs
YmVydGEgRHJ1ZyBCZW5lZml0IExpc3Q8L3RpdGxlPjwvdGl0bGVzPjx2b2x1bWU+MjAyMTwvdm9s
dW1lPjxudW1iZXI+MzAgU2VwdGVtYmVyPC9udW1iZXI+PGRhdGVzPjx5ZWFyPjIwMjE8L3llYXI+
PC9kYXRlcz48cHVibGlzaGVyPkFsYmVydGEgQmx1ZSBDcm9zczwvcHVibGlzaGVyPjx1cmxzPjxy
ZWxhdGVkLXVybHM+PHVybD5odHRwczovL2lkYmwuYWIuYmx1ZWNyb3NzLmNhL2lkYmwvbG9hZC5k
bzwvdXJsPjwvcmVsYXRlZC11cmxzPjwvdXJscz48L3JlY29yZD48L0NpdGU+PENpdGU+PFllYXI+
MjAyMTwvWWVhcj48UmVjTnVtPjc1PC9SZWNOdW0+PHJlY29yZD48cmVjLW51bWJlcj43NTwvcmVj
LW51bWJlcj48Zm9yZWlnbi1rZXlzPjxrZXkgYXBwPSJFTiIgZGItaWQ9ImFwZmRzNWE5anhwZXQ2
ZXRleDJwOXN2c2UyOXRkZXJ3c3N6ZSIgdGltZXN0YW1wPSIxNjMzMTAwNDM4Ij43NTwva2V5Pjwv
Zm9yZWlnbi1rZXlzPjxyZWYtdHlwZSBuYW1lPSJXZWIgUGFnZSI+MTI8L3JlZi10eXBlPjxjb250
cmlidXRvcnM+PC9jb250cmlidXRvcnM+PHRpdGxlcz48dGl0bGU+U2Fza2F0Y2hld2FuIG9ubGlu
ZSBmb3JtdWxhcnkgZGF0YWJhc2U8L3RpdGxlPjwvdGl0bGVzPjx2b2x1bWU+MjAyMTwvdm9sdW1l
PjxudW1iZXI+MzAgU2VwdGVtYmVyPC9udW1iZXI+PGRhdGVzPjx5ZWFyPjIwMjE8L3llYXI+PC9k
YXRlcz48cHViLWxvY2F0aW9uPlJlZ2luYSwgU0s8L3B1Yi1sb2NhdGlvbj48cHVibGlzaGVyPkdv
dmVybm1lbnQgb2YgU2Fza2F0Y2hld2FuLCBNaW5pc3RyeSBvZiBIZWFsdGg8L3B1Ymxpc2hlcj48
dXJscz48cmVsYXRlZC11cmxzPjx1cmw+aHR0cHM6Ly9mb3JtdWxhcnkuZHJ1Z3BsYW4uZWhlYWx0
aHNhc2suY2EvU2VhcmNoRm9ybXVsYXJ5L0JHLzcwNTI5OTwvdXJsPjwvcmVsYXRlZC11cmxzPjwv
dXJscz48L3JlY29yZD48L0NpdGU+PENpdGU+PFllYXI+MjAyMTwvWWVhcj48UmVjTnVtPjI3PC9S
ZWNOdW0+PHJlY29yZD48cmVjLW51bWJlcj4yNzwvcmVjLW51bWJlcj48Zm9yZWlnbi1rZXlzPjxr
ZXkgYXBwPSJFTiIgZGItaWQ9ImFwZmRzNWE5anhwZXQ2ZXRleDJwOXN2c2UyOXRkZXJ3c3N6ZSIg
dGltZXN0YW1wPSIxNTk0NDk0NzAxIj4yNzwva2V5PjwvZm9yZWlnbi1rZXlzPjxyZWYtdHlwZSBu
YW1lPSJXZWIgUGFnZSI+MTI8L3JlZi10eXBlPjxjb250cmlidXRvcnM+PC9jb250cmlidXRvcnM+
PHRpdGxlcz48dGl0bGU+TWFuaXRvYmEgRHJ1ZyBCZW5lZml0cyBhbmQgSW50ZXJjaGFuZ2VhYmls
aXR5IEZvcm11bGFyeTwvdGl0bGU+PC90aXRsZXM+PHZvbHVtZT4yMDIxPC92b2x1bWU+PG51bWJl
cj4zMCBTZXB0ZW1iZXI8L251bWJlcj48ZGF0ZXM+PHllYXI+MjAyMTwveWVhcj48L2RhdGVzPjx1
cmxzPjxyZWxhdGVkLXVybHM+PHVybD5odHRwczovL3d3dy5nb3YubWIuY2EvaGVhbHRoL21kYmlm
L2luZGV4Lmh0bWw8L3VybD48L3JlbGF0ZWQtdXJscz48L3VybHM+PC9yZWNvcmQ+PC9DaXRlPjxD
aXRlPjxZZWFyPjIwMjE8L1llYXI+PFJlY051bT4yMDwvUmVjTnVtPjxyZWNvcmQ+PHJlYy1udW1i
ZXI+MjA8L3JlYy1udW1iZXI+PGZvcmVpZ24ta2V5cz48a2V5IGFwcD0iRU4iIGRiLWlkPSJhcGZk
czVhOWp4cGV0NmV0ZXgycDlzdnNlMjl0ZGVyd3NzemUiIHRpbWVzdGFtcD0iMTU5NDQ5MjYzMyI+
MjA8L2tleT48L2ZvcmVpZ24ta2V5cz48cmVmLXR5cGUgbmFtZT0iV2ViIFBhZ2UiPjEyPC9yZWYt
dHlwZT48Y29udHJpYnV0b3JzPjwvY29udHJpYnV0b3JzPjx0aXRsZXM+PHRpdGxlPkRydWdzIEZ1
bmRlZCBieSBPbnRhcmlvIERydWcgQmVuZWZpdCAoT0RCKSBQcm9ncmFtPC90aXRsZT48L3RpdGxl
cz48dm9sdW1lPjIwMjE8L3ZvbHVtZT48bnVtYmVyPjMwIFNlcHRlbWJlcjwvbnVtYmVyPjxkYXRl
cz48eWVhcj4yMDIxPC95ZWFyPjwvZGF0ZXM+PHB1Yi1sb2NhdGlvbj5Ub3RvbnRvLCBPTjwvcHVi
LWxvY2F0aW9uPjxwdWJsaXNoZXI+TWluaXN0cnkgb2YgSGVhbHRoIGFuZCBMb25nLVRlcm0gQ2Fy
ZTwvcHVibGlzaGVyPjx1cmxzPjxyZWxhdGVkLXVybHM+PHVybD5odHRwOi8vd3d3LmhlYWx0aC5n
b3Yub24uY2EvZW4vcHJvL3Byb2dyYW1zL2RydWdzL29kYmZfZWZvcm11bGFyeS5hc3B4PC91cmw+
PC9yZWxhdGVkLXVybHM+PC91cmxzPjwvcmVjb3JkPjwvQ2l0ZT48Q2l0ZT48WWVhcj4yMDIxPC9Z
ZWFyPjxSZWNOdW0+NzY8L1JlY051bT48cmVjb3JkPjxyZWMtbnVtYmVyPjc2PC9yZWMtbnVtYmVy
Pjxmb3JlaWduLWtleXM+PGtleSBhcHA9IkVOIiBkYi1pZD0iYXBmZHM1YTlqeHBldDZldGV4MnA5
c3ZzZTI5dGRlcndzc3plIiB0aW1lc3RhbXA9IjE2MzMxMDE0ODciPjc2PC9rZXk+PC9mb3JlaWdu
LWtleXM+PHJlZi10eXBlIG5hbWU9IldlYiBQYWdlIj4xMjwvcmVmLXR5cGU+PGNvbnRyaWJ1dG9y
cz48L2NvbnRyaWJ1dG9ycz48dGl0bGVzPjx0aXRsZT5MaXN0IG9mIG1lZGljYXRpb25zPC90aXRs
ZT48L3RpdGxlcz48dm9sdW1lPjIwMjE8L3ZvbHVtZT48bnVtYmVyPjMwIFNlcHRlbWJlcjwvbnVt
YmVyPjxkYXRlcz48eWVhcj4yMDIxPC95ZWFyPjwvZGF0ZXM+PHB1Yi1sb2NhdGlvbj5RdWViZWM8
L3B1Yi1sb2NhdGlvbj48cHVibGlzaGVyPkJpYmxpb3Row6hxdWUgZXQgQXJjaGl2ZXMgbmF0aW9u
YWxlcyBkdSBRdcOpYmVjPC9wdWJsaXNoZXI+PHVybHM+PHJlbGF0ZWQtdXJscz48dXJsPmh0dHBz
Oi8vd3d3LnJhbXEuZ291di5xYy5jYS9zaXRlcy9kZWZhdWx0L2ZpbGVzL2RvY3VtZW50cy9saXN0
ZS1tZWQtMjAyMS0wOC0xOC1lbi5wZGY8L3VybD48L3JlbGF0ZWQtdXJscz48L3VybHM+PC9yZWNv
cmQ+PC9DaXRlPjxDaXRlPjxZZWFyPjIwMjE8L1llYXI+PFJlY051bT43NzwvUmVjTnVtPjxyZWNv
cmQ+PHJlYy1udW1iZXI+Nzc8L3JlYy1udW1iZXI+PGZvcmVpZ24ta2V5cz48a2V5IGFwcD0iRU4i
IGRiLWlkPSJhcGZkczVhOWp4cGV0NmV0ZXgycDlzdnNlMjl0ZGVyd3NzemUiIHRpbWVzdGFtcD0i
MTYzMzEwMTc0OSI+Nzc8L2tleT48L2ZvcmVpZ24ta2V5cz48cmVmLXR5cGUgbmFtZT0iV2ViIFBh
Z2UiPjEyPC9yZWYtdHlwZT48Y29udHJpYnV0b3JzPjwvY29udHJpYnV0b3JzPjx0aXRsZXM+PHRp
dGxlPk5ldyBCcnVuc3dpY2sgZHJ1ZyBwbGFucyBmb3JtdWxhcnk8L3RpdGxlPjwvdGl0bGVzPjx2
b2x1bWU+MjAyMTwvdm9sdW1lPjxudW1iZXI+MzAgU2VwdGVtYmVyPC9udW1iZXI+PGRhdGVzPjx5
ZWFyPjIwMjE8L3llYXI+PC9kYXRlcz48cHViLWxvY2F0aW9uPk1vbmN0b24sIE5CPC9wdWItbG9j
YXRpb24+PHB1Ymxpc2hlcj5Hb3Zlcm5tZW50IG9mIE5ldyBCcnVuc3dpY2s8L3B1Ymxpc2hlcj48
dXJscz48cmVsYXRlZC11cmxzPjx1cmw+aHR0cHM6Ly93d3cyLmduYi5jYS9jb250ZW50L2duYi9l
bi9kZXBhcnRtZW50cy9oZWFsdGgvTWVkaWNhcmVQcmVzY3JpcHRpb25EcnVnUGxhbi9OQkRydWdQ
bGFuL0ZvckhlYWx0aENhcmVQcm9mZXNzaW9uYWxzL05ld0JydW5zd2lja0RydWdQbGFuc0Zvcm11
bGFyeS5odG1sPC91cmw+PC9yZWxhdGVkLXVybHM+PC91cmxzPjwvcmVjb3JkPjwvQ2l0ZT48Q2l0
ZT48WWVhcj4yMDIxPC9ZZWFyPjxSZWNOdW0+Nzg8L1JlY051bT48cmVjb3JkPjxyZWMtbnVtYmVy
Pjc4PC9yZWMtbnVtYmVyPjxmb3JlaWduLWtleXM+PGtleSBhcHA9IkVOIiBkYi1pZD0iYXBmZHM1
YTlqeHBldDZldGV4MnA5c3ZzZTI5dGRlcndzc3plIiB0aW1lc3RhbXA9IjE2MzMxMDIxNzMiPjc4
PC9rZXk+PC9mb3JlaWduLWtleXM+PHJlZi10eXBlIG5hbWU9IldlYiBQYWdlIj4xMjwvcmVmLXR5
cGU+PGNvbnRyaWJ1dG9ycz48L2NvbnRyaWJ1dG9ycz48dGl0bGVzPjx0aXRsZT5QRUkgUGhhcm1h
Y2FyZSBGb3JtdWxhcnk8L3RpdGxlPjwvdGl0bGVzPjx2b2x1bWU+MjAyMTwvdm9sdW1lPjxudW1i
ZXI+MzAgU2VwdGVtYmVyPC9udW1iZXI+PGRhdGVzPjx5ZWFyPjIwMjE8L3llYXI+PC9kYXRlcz48
cHViLWxvY2F0aW9uPkNoYXJsb3R0ZXRvd24sIFBFPC9wdWItbG9jYXRpb24+PHB1Ymxpc2hlcj5I
ZWFsdGggUEVJPC9wdWJsaXNoZXI+PHVybHM+PHJlbGF0ZWQtdXJscz48dXJsPmh0dHBzOi8vd3d3
LnByaW5jZWVkd2FyZGlzbGFuZC5jYS9lbi9pbmZvcm1hdGlvbi9oZWFsdGgtcGVpL3BlaS1waGFy
bWFjYXJlLWZvcm11bGFyeTwvdXJsPjwvcmVsYXRlZC11cmxzPjwvdXJscz48L3JlY29yZD48L0Np
dGU+PENpdGU+PFllYXI+MjAyMTwvWWVhcj48UmVjTnVtPjc5PC9SZWNOdW0+PHJlY29yZD48cmVj
LW51bWJlcj43OTwvcmVjLW51bWJlcj48Zm9yZWlnbi1rZXlzPjxrZXkgYXBwPSJFTiIgZGItaWQ9
ImFwZmRzNWE5anhwZXQ2ZXRleDJwOXN2c2UyOXRkZXJ3c3N6ZSIgdGltZXN0YW1wPSIxNjMzMTAy
NTY1Ij43OTwva2V5PjwvZm9yZWlnbi1rZXlzPjxyZWYtdHlwZSBuYW1lPSJXZWIgUGFnZSI+MTI8
L3JlZi10eXBlPjxjb250cmlidXRvcnM+PC9jb250cmlidXRvcnM+PHRpdGxlcz48dGl0bGU+Tm92
YSBTY290aWEgUGhhcm1hY2FyZTwvdGl0bGU+PC90aXRsZXM+PHZvbHVtZT4yMDIxPC92b2x1bWU+
PG51bWJlcj4zMCBTZXB0ZW1iZXI8L251bWJlcj48ZGF0ZXM+PHllYXI+MjAyMTwveWVhcj48L2Rh
dGVzPjxwdWItbG9jYXRpb24+SGFsaWZheCwgTlM8L3B1Yi1sb2NhdGlvbj48cHVibGlzaGVyPkRl
cGFydG1lbnQgb2YgSGVhbHRoIGFuZCBXZWxsbmVzczwvcHVibGlzaGVyPjx1cmxzPjxyZWxhdGVk
LXVybHM+PHVybD5odHRwczovL25vdmFzY290aWEuY2EvZGh3L3BoYXJtYWNhcmUvZm9ybXVsYXJ5
LmFzcDwvdXJsPjwvcmVsYXRlZC11cmxzPjwvdXJscz48L3JlY29yZD48L0NpdGU+PENpdGU+PFll
YXI+MjAyMTwvWWVhcj48UmVjTnVtPjgwPC9SZWNOdW0+PHJlY29yZD48cmVjLW51bWJlcj44MDwv
cmVjLW51bWJlcj48Zm9yZWlnbi1rZXlzPjxrZXkgYXBwPSJFTiIgZGItaWQ9ImFwZmRzNWE5anhw
ZXQ2ZXRleDJwOXN2c2UyOXRkZXJ3c3N6ZSIgdGltZXN0YW1wPSIxNjMzMTA0Mzc2Ij44MDwva2V5
PjwvZm9yZWlnbi1rZXlzPjxyZWYtdHlwZSBuYW1lPSJXZWIgUGFnZSI+MTI8L3JlZi10eXBlPjxj
b250cmlidXRvcnM+PC9jb250cmlidXRvcnM+PHRpdGxlcz48dGl0bGU+TkxQRFAgQ292ZXJhZ2Ug
U3RhdHVzIFRhYmxlPC90aXRsZT48L3RpdGxlcz48dm9sdW1lPjIwMjE8L3ZvbHVtZT48bnVtYmVy
PjMwIFNlcHRlbWJlcjwvbnVtYmVyPjxkYXRlcz48eWVhcj4yMDIxPC95ZWFyPjwvZGF0ZXM+PHB1
Yi1sb2NhdGlvbj5TdC4gSm9obiZhcG9zO3MsIE5MPC9wdWItbG9jYXRpb24+PHB1Ymxpc2hlcj5O
ZXdmb3VuZGxhbmQgYW5kIExhYnJhZG9yIFByZXNjcmlwdGlvbiBEcnVnIFByb2dyYW08L3B1Ymxp
c2hlcj48dXJscz48cmVsYXRlZC11cmxzPjx1cmw+aHR0cHM6Ly93d3cuaGVhbHRoLmdvdi5ubC5j
YS9oZWFsdGgvcHJlc2NyaXB0aW9uL2NvdmVyYWdlX3N0YXR1c190YWJsZS5wZGY8L3VybD48L3Jl
bGF0ZWQtdXJscz48L3VybHM+PC9yZWNvcmQ+PC9DaXRlPjwvRW5kTm90ZT4A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.DATA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  <w:r w:rsidR="00F63B7B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F63B7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8-17</w:t>
            </w:r>
            <w:r w:rsidR="00F63B7B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A824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4EDE0" w14:textId="043A183C" w:rsidR="001E0169" w:rsidRPr="001E0169" w:rsidRDefault="00C8034B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824.7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687E8" w14:textId="038E8423" w:rsidR="001E0169" w:rsidRPr="001E0169" w:rsidRDefault="00391E94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785.4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89545" w14:textId="6C311AC5" w:rsidR="001E0169" w:rsidRPr="001E0169" w:rsidRDefault="00C35837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1F5DDE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785.4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431E35" w14:textId="0C2829E4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A9C30" w14:textId="77B38DCA" w:rsidR="001E0169" w:rsidRPr="001E0169" w:rsidRDefault="00354EB7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785.4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6BB79" w14:textId="2F284F07" w:rsidR="001E0169" w:rsidRPr="001E0169" w:rsidRDefault="00DB4ECC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714.2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2E93A" w14:textId="7010B3E4" w:rsidR="001E0169" w:rsidRPr="001E0169" w:rsidRDefault="000F01E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784.4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BA0880" w14:textId="17ADB431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E4D358" w14:textId="39DD4DA1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C9D54" w14:textId="15C8A601" w:rsidR="001E0169" w:rsidRPr="001E0169" w:rsidRDefault="00294882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784.45</w:t>
            </w:r>
          </w:p>
        </w:tc>
      </w:tr>
      <w:tr w:rsidR="00861FDB" w:rsidRPr="00861FDB" w14:paraId="157463EE" w14:textId="77777777" w:rsidTr="00AD576E">
        <w:trPr>
          <w:trHeight w:val="28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6883B" w14:textId="480C42C6" w:rsidR="00164438" w:rsidRPr="00861FDB" w:rsidRDefault="00164438" w:rsidP="00466B4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Biosimilar discount</w:t>
            </w: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FllYXI+MjAyMTwvWWVhcj48UmVjTnVtPjI1PC9SZWNOdW0+PERpc3Bs
YXlUZXh0PjxzdHlsZSBmYWNlPSJzdXBlcnNjcmlwdCI+OC0xNzwvc3R5bGU+PC9EaXNwbGF5VGV4
dD48cmVjb3JkPjxyZWMtbnVtYmVyPjI1PC9yZWMtbnVtYmVyPjxmb3JlaWduLWtleXM+PGtleSBh
cHA9IkVOIiBkYi1pZD0iYXBmZHM1YTlqeHBldDZldGV4MnA5c3ZzZTI5dGRlcndzc3plIiB0aW1l
c3RhbXA9IjE1OTQ0OTQzNzYiPjI1PC9rZXk+PC9mb3JlaWduLWtleXM+PHJlZi10eXBlIG5hbWU9
IldlYiBQYWdlIj4xMjwvcmVmLXR5cGU+PGNvbnRyaWJ1dG9ycz48L2NvbnRyaWJ1dG9ycz48dGl0
bGVzPjx0aXRsZT5CQyBQaGFybWFjYXJlIEZvcm11bGFyeSBTZWFyY2g8L3RpdGxlPjwvdGl0bGVz
Pjx2b2x1bWU+MjAyMTwvdm9sdW1lPjxudW1iZXI+MzAgU2VwdGVtYmVyPC9udW1iZXI+PGRhdGVz
Pjx5ZWFyPjIwMjE8L3llYXI+PC9kYXRlcz48cHVibGlzaGVyPkJDIFBoYXJtYWNhcmU8L3B1Ymxp
c2hlcj48dXJscz48cmVsYXRlZC11cmxzPjx1cmw+aHR0cHM6Ly9waGFybWFjYXJlZm9ybXVsYXJ5
c2VhcmNoLmdvdi5iYy5jYS88L3VybD48L3JlbGF0ZWQtdXJscz48L3VybHM+PC9yZWNvcmQ+PC9D
aXRlPjxDaXRlPjxZZWFyPjIwMjE8L1llYXI+PFJlY051bT4yMjwvUmVjTnVtPjxyZWNvcmQ+PHJl
Yy1udW1iZXI+MjI8L3JlYy1udW1iZXI+PGZvcmVpZ24ta2V5cz48a2V5IGFwcD0iRU4iIGRiLWlk
PSJhcGZkczVhOWp4cGV0NmV0ZXgycDlzdnNlMjl0ZGVyd3NzemUiIHRpbWVzdGFtcD0iMTU5NDQ5
MzQ0OCI+MjI8L2tleT48L2ZvcmVpZ24ta2V5cz48cmVmLXR5cGUgbmFtZT0iV2ViIFBhZ2UiPjEy
PC9yZWYtdHlwZT48Y29udHJpYnV0b3JzPjwvY29udHJpYnV0b3JzPjx0aXRsZXM+PHRpdGxlPkFs
YmVydGEgRHJ1ZyBCZW5lZml0IExpc3Q8L3RpdGxlPjwvdGl0bGVzPjx2b2x1bWU+MjAyMTwvdm9s
dW1lPjxudW1iZXI+MzAgU2VwdGVtYmVyPC9udW1iZXI+PGRhdGVzPjx5ZWFyPjIwMjE8L3llYXI+
PC9kYXRlcz48cHVibGlzaGVyPkFsYmVydGEgQmx1ZSBDcm9zczwvcHVibGlzaGVyPjx1cmxzPjxy
ZWxhdGVkLXVybHM+PHVybD5odHRwczovL2lkYmwuYWIuYmx1ZWNyb3NzLmNhL2lkYmwvbG9hZC5k
bzwvdXJsPjwvcmVsYXRlZC11cmxzPjwvdXJscz48L3JlY29yZD48L0NpdGU+PENpdGU+PFllYXI+
MjAyMTwvWWVhcj48UmVjTnVtPjc1PC9SZWNOdW0+PHJlY29yZD48cmVjLW51bWJlcj43NTwvcmVj
LW51bWJlcj48Zm9yZWlnbi1rZXlzPjxrZXkgYXBwPSJFTiIgZGItaWQ9ImFwZmRzNWE5anhwZXQ2
ZXRleDJwOXN2c2UyOXRkZXJ3c3N6ZSIgdGltZXN0YW1wPSIxNjMzMTAwNDM4Ij43NTwva2V5Pjwv
Zm9yZWlnbi1rZXlzPjxyZWYtdHlwZSBuYW1lPSJXZWIgUGFnZSI+MTI8L3JlZi10eXBlPjxjb250
cmlidXRvcnM+PC9jb250cmlidXRvcnM+PHRpdGxlcz48dGl0bGU+U2Fza2F0Y2hld2FuIG9ubGlu
ZSBmb3JtdWxhcnkgZGF0YWJhc2U8L3RpdGxlPjwvdGl0bGVzPjx2b2x1bWU+MjAyMTwvdm9sdW1l
PjxudW1iZXI+MzAgU2VwdGVtYmVyPC9udW1iZXI+PGRhdGVzPjx5ZWFyPjIwMjE8L3llYXI+PC9k
YXRlcz48cHViLWxvY2F0aW9uPlJlZ2luYSwgU0s8L3B1Yi1sb2NhdGlvbj48cHVibGlzaGVyPkdv
dmVybm1lbnQgb2YgU2Fza2F0Y2hld2FuLCBNaW5pc3RyeSBvZiBIZWFsdGg8L3B1Ymxpc2hlcj48
dXJscz48cmVsYXRlZC11cmxzPjx1cmw+aHR0cHM6Ly9mb3JtdWxhcnkuZHJ1Z3BsYW4uZWhlYWx0
aHNhc2suY2EvU2VhcmNoRm9ybXVsYXJ5L0JHLzcwNTI5OTwvdXJsPjwvcmVsYXRlZC11cmxzPjwv
dXJscz48L3JlY29yZD48L0NpdGU+PENpdGU+PFllYXI+MjAyMTwvWWVhcj48UmVjTnVtPjI3PC9S
ZWNOdW0+PHJlY29yZD48cmVjLW51bWJlcj4yNzwvcmVjLW51bWJlcj48Zm9yZWlnbi1rZXlzPjxr
ZXkgYXBwPSJFTiIgZGItaWQ9ImFwZmRzNWE5anhwZXQ2ZXRleDJwOXN2c2UyOXRkZXJ3c3N6ZSIg
dGltZXN0YW1wPSIxNTk0NDk0NzAxIj4yNzwva2V5PjwvZm9yZWlnbi1rZXlzPjxyZWYtdHlwZSBu
YW1lPSJXZWIgUGFnZSI+MTI8L3JlZi10eXBlPjxjb250cmlidXRvcnM+PC9jb250cmlidXRvcnM+
PHRpdGxlcz48dGl0bGU+TWFuaXRvYmEgRHJ1ZyBCZW5lZml0cyBhbmQgSW50ZXJjaGFuZ2VhYmls
aXR5IEZvcm11bGFyeTwvdGl0bGU+PC90aXRsZXM+PHZvbHVtZT4yMDIxPC92b2x1bWU+PG51bWJl
cj4zMCBTZXB0ZW1iZXI8L251bWJlcj48ZGF0ZXM+PHllYXI+MjAyMTwveWVhcj48L2RhdGVzPjx1
cmxzPjxyZWxhdGVkLXVybHM+PHVybD5odHRwczovL3d3dy5nb3YubWIuY2EvaGVhbHRoL21kYmlm
L2luZGV4Lmh0bWw8L3VybD48L3JlbGF0ZWQtdXJscz48L3VybHM+PC9yZWNvcmQ+PC9DaXRlPjxD
aXRlPjxZZWFyPjIwMjE8L1llYXI+PFJlY051bT4yMDwvUmVjTnVtPjxyZWNvcmQ+PHJlYy1udW1i
ZXI+MjA8L3JlYy1udW1iZXI+PGZvcmVpZ24ta2V5cz48a2V5IGFwcD0iRU4iIGRiLWlkPSJhcGZk
czVhOWp4cGV0NmV0ZXgycDlzdnNlMjl0ZGVyd3NzemUiIHRpbWVzdGFtcD0iMTU5NDQ5MjYzMyI+
MjA8L2tleT48L2ZvcmVpZ24ta2V5cz48cmVmLXR5cGUgbmFtZT0iV2ViIFBhZ2UiPjEyPC9yZWYt
dHlwZT48Y29udHJpYnV0b3JzPjwvY29udHJpYnV0b3JzPjx0aXRsZXM+PHRpdGxlPkRydWdzIEZ1
bmRlZCBieSBPbnRhcmlvIERydWcgQmVuZWZpdCAoT0RCKSBQcm9ncmFtPC90aXRsZT48L3RpdGxl
cz48dm9sdW1lPjIwMjE8L3ZvbHVtZT48bnVtYmVyPjMwIFNlcHRlbWJlcjwvbnVtYmVyPjxkYXRl
cz48eWVhcj4yMDIxPC95ZWFyPjwvZGF0ZXM+PHB1Yi1sb2NhdGlvbj5Ub3RvbnRvLCBPTjwvcHVi
LWxvY2F0aW9uPjxwdWJsaXNoZXI+TWluaXN0cnkgb2YgSGVhbHRoIGFuZCBMb25nLVRlcm0gQ2Fy
ZTwvcHVibGlzaGVyPjx1cmxzPjxyZWxhdGVkLXVybHM+PHVybD5odHRwOi8vd3d3LmhlYWx0aC5n
b3Yub24uY2EvZW4vcHJvL3Byb2dyYW1zL2RydWdzL29kYmZfZWZvcm11bGFyeS5hc3B4PC91cmw+
PC9yZWxhdGVkLXVybHM+PC91cmxzPjwvcmVjb3JkPjwvQ2l0ZT48Q2l0ZT48WWVhcj4yMDIxPC9Z
ZWFyPjxSZWNOdW0+NzY8L1JlY051bT48cmVjb3JkPjxyZWMtbnVtYmVyPjc2PC9yZWMtbnVtYmVy
Pjxmb3JlaWduLWtleXM+PGtleSBhcHA9IkVOIiBkYi1pZD0iYXBmZHM1YTlqeHBldDZldGV4MnA5
c3ZzZTI5dGRlcndzc3plIiB0aW1lc3RhbXA9IjE2MzMxMDE0ODciPjc2PC9rZXk+PC9mb3JlaWdu
LWtleXM+PHJlZi10eXBlIG5hbWU9IldlYiBQYWdlIj4xMjwvcmVmLXR5cGU+PGNvbnRyaWJ1dG9y
cz48L2NvbnRyaWJ1dG9ycz48dGl0bGVzPjx0aXRsZT5MaXN0IG9mIG1lZGljYXRpb25zPC90aXRs
ZT48L3RpdGxlcz48dm9sdW1lPjIwMjE8L3ZvbHVtZT48bnVtYmVyPjMwIFNlcHRlbWJlcjwvbnVt
YmVyPjxkYXRlcz48eWVhcj4yMDIxPC95ZWFyPjwvZGF0ZXM+PHB1Yi1sb2NhdGlvbj5RdWViZWM8
L3B1Yi1sb2NhdGlvbj48cHVibGlzaGVyPkJpYmxpb3Row6hxdWUgZXQgQXJjaGl2ZXMgbmF0aW9u
YWxlcyBkdSBRdcOpYmVjPC9wdWJsaXNoZXI+PHVybHM+PHJlbGF0ZWQtdXJscz48dXJsPmh0dHBz
Oi8vd3d3LnJhbXEuZ291di5xYy5jYS9zaXRlcy9kZWZhdWx0L2ZpbGVzL2RvY3VtZW50cy9saXN0
ZS1tZWQtMjAyMS0wOC0xOC1lbi5wZGY8L3VybD48L3JlbGF0ZWQtdXJscz48L3VybHM+PC9yZWNv
cmQ+PC9DaXRlPjxDaXRlPjxZZWFyPjIwMjE8L1llYXI+PFJlY051bT43NzwvUmVjTnVtPjxyZWNv
cmQ+PHJlYy1udW1iZXI+Nzc8L3JlYy1udW1iZXI+PGZvcmVpZ24ta2V5cz48a2V5IGFwcD0iRU4i
IGRiLWlkPSJhcGZkczVhOWp4cGV0NmV0ZXgycDlzdnNlMjl0ZGVyd3NzemUiIHRpbWVzdGFtcD0i
MTYzMzEwMTc0OSI+Nzc8L2tleT48L2ZvcmVpZ24ta2V5cz48cmVmLXR5cGUgbmFtZT0iV2ViIFBh
Z2UiPjEyPC9yZWYtdHlwZT48Y29udHJpYnV0b3JzPjwvY29udHJpYnV0b3JzPjx0aXRsZXM+PHRp
dGxlPk5ldyBCcnVuc3dpY2sgZHJ1ZyBwbGFucyBmb3JtdWxhcnk8L3RpdGxlPjwvdGl0bGVzPjx2
b2x1bWU+MjAyMTwvdm9sdW1lPjxudW1iZXI+MzAgU2VwdGVtYmVyPC9udW1iZXI+PGRhdGVzPjx5
ZWFyPjIwMjE8L3llYXI+PC9kYXRlcz48cHViLWxvY2F0aW9uPk1vbmN0b24sIE5CPC9wdWItbG9j
YXRpb24+PHB1Ymxpc2hlcj5Hb3Zlcm5tZW50IG9mIE5ldyBCcnVuc3dpY2s8L3B1Ymxpc2hlcj48
dXJscz48cmVsYXRlZC11cmxzPjx1cmw+aHR0cHM6Ly93d3cyLmduYi5jYS9jb250ZW50L2duYi9l
bi9kZXBhcnRtZW50cy9oZWFsdGgvTWVkaWNhcmVQcmVzY3JpcHRpb25EcnVnUGxhbi9OQkRydWdQ
bGFuL0ZvckhlYWx0aENhcmVQcm9mZXNzaW9uYWxzL05ld0JydW5zd2lja0RydWdQbGFuc0Zvcm11
bGFyeS5odG1sPC91cmw+PC9yZWxhdGVkLXVybHM+PC91cmxzPjwvcmVjb3JkPjwvQ2l0ZT48Q2l0
ZT48WWVhcj4yMDIxPC9ZZWFyPjxSZWNOdW0+Nzg8L1JlY051bT48cmVjb3JkPjxyZWMtbnVtYmVy
Pjc4PC9yZWMtbnVtYmVyPjxmb3JlaWduLWtleXM+PGtleSBhcHA9IkVOIiBkYi1pZD0iYXBmZHM1
YTlqeHBldDZldGV4MnA5c3ZzZTI5dGRlcndzc3plIiB0aW1lc3RhbXA9IjE2MzMxMDIxNzMiPjc4
PC9rZXk+PC9mb3JlaWduLWtleXM+PHJlZi10eXBlIG5hbWU9IldlYiBQYWdlIj4xMjwvcmVmLXR5
cGU+PGNvbnRyaWJ1dG9ycz48L2NvbnRyaWJ1dG9ycz48dGl0bGVzPjx0aXRsZT5QRUkgUGhhcm1h
Y2FyZSBGb3JtdWxhcnk8L3RpdGxlPjwvdGl0bGVzPjx2b2x1bWU+MjAyMTwvdm9sdW1lPjxudW1i
ZXI+MzAgU2VwdGVtYmVyPC9udW1iZXI+PGRhdGVzPjx5ZWFyPjIwMjE8L3llYXI+PC9kYXRlcz48
cHViLWxvY2F0aW9uPkNoYXJsb3R0ZXRvd24sIFBFPC9wdWItbG9jYXRpb24+PHB1Ymxpc2hlcj5I
ZWFsdGggUEVJPC9wdWJsaXNoZXI+PHVybHM+PHJlbGF0ZWQtdXJscz48dXJsPmh0dHBzOi8vd3d3
LnByaW5jZWVkd2FyZGlzbGFuZC5jYS9lbi9pbmZvcm1hdGlvbi9oZWFsdGgtcGVpL3BlaS1waGFy
bWFjYXJlLWZvcm11bGFyeTwvdXJsPjwvcmVsYXRlZC11cmxzPjwvdXJscz48L3JlY29yZD48L0Np
dGU+PENpdGU+PFllYXI+MjAyMTwvWWVhcj48UmVjTnVtPjc5PC9SZWNOdW0+PHJlY29yZD48cmVj
LW51bWJlcj43OTwvcmVjLW51bWJlcj48Zm9yZWlnbi1rZXlzPjxrZXkgYXBwPSJFTiIgZGItaWQ9
ImFwZmRzNWE5anhwZXQ2ZXRleDJwOXN2c2UyOXRkZXJ3c3N6ZSIgdGltZXN0YW1wPSIxNjMzMTAy
NTY1Ij43OTwva2V5PjwvZm9yZWlnbi1rZXlzPjxyZWYtdHlwZSBuYW1lPSJXZWIgUGFnZSI+MTI8
L3JlZi10eXBlPjxjb250cmlidXRvcnM+PC9jb250cmlidXRvcnM+PHRpdGxlcz48dGl0bGU+Tm92
YSBTY290aWEgUGhhcm1hY2FyZTwvdGl0bGU+PC90aXRsZXM+PHZvbHVtZT4yMDIxPC92b2x1bWU+
PG51bWJlcj4zMCBTZXB0ZW1iZXI8L251bWJlcj48ZGF0ZXM+PHllYXI+MjAyMTwveWVhcj48L2Rh
dGVzPjxwdWItbG9jYXRpb24+SGFsaWZheCwgTlM8L3B1Yi1sb2NhdGlvbj48cHVibGlzaGVyPkRl
cGFydG1lbnQgb2YgSGVhbHRoIGFuZCBXZWxsbmVzczwvcHVibGlzaGVyPjx1cmxzPjxyZWxhdGVk
LXVybHM+PHVybD5odHRwczovL25vdmFzY290aWEuY2EvZGh3L3BoYXJtYWNhcmUvZm9ybXVsYXJ5
LmFzcDwvdXJsPjwvcmVsYXRlZC11cmxzPjwvdXJscz48L3JlY29yZD48L0NpdGU+PENpdGU+PFll
YXI+MjAyMTwvWWVhcj48UmVjTnVtPjgwPC9SZWNOdW0+PHJlY29yZD48cmVjLW51bWJlcj44MDwv
cmVjLW51bWJlcj48Zm9yZWlnbi1rZXlzPjxrZXkgYXBwPSJFTiIgZGItaWQ9ImFwZmRzNWE5anhw
ZXQ2ZXRleDJwOXN2c2UyOXRkZXJ3c3N6ZSIgdGltZXN0YW1wPSIxNjMzMTA0Mzc2Ij44MDwva2V5
PjwvZm9yZWlnbi1rZXlzPjxyZWYtdHlwZSBuYW1lPSJXZWIgUGFnZSI+MTI8L3JlZi10eXBlPjxj
b250cmlidXRvcnM+PC9jb250cmlidXRvcnM+PHRpdGxlcz48dGl0bGU+TkxQRFAgQ292ZXJhZ2Ug
U3RhdHVzIFRhYmxlPC90aXRsZT48L3RpdGxlcz48dm9sdW1lPjIwMjE8L3ZvbHVtZT48bnVtYmVy
PjMwIFNlcHRlbWJlcjwvbnVtYmVyPjxkYXRlcz48eWVhcj4yMDIxPC95ZWFyPjwvZGF0ZXM+PHB1
Yi1sb2NhdGlvbj5TdC4gSm9obiZhcG9zO3MsIE5MPC9wdWItbG9jYXRpb24+PHB1Ymxpc2hlcj5O
ZXdmb3VuZGxhbmQgYW5kIExhYnJhZG9yIFByZXNjcmlwdGlvbiBEcnVnIFByb2dyYW08L3B1Ymxp
c2hlcj48dXJscz48cmVsYXRlZC11cmxzPjx1cmw+aHR0cHM6Ly93d3cuaGVhbHRoLmdvdi5ubC5j
YS9oZWFsdGgvcHJlc2NyaXB0aW9uL2NvdmVyYWdlX3N0YXR1c190YWJsZS5wZGY8L3VybD48L3Jl
bGF0ZWQtdXJscz48L3VybHM+PC9yZWNvcmQ+PC9DaXRlPjwvRW5kTm90ZT4A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>
                <w:fldData xml:space="preserve">PEVuZE5vdGU+PENpdGU+PFllYXI+MjAyMTwvWWVhcj48UmVjTnVtPjI1PC9SZWNOdW0+PERpc3Bs
YXlUZXh0PjxzdHlsZSBmYWNlPSJzdXBlcnNjcmlwdCI+OC0xNzwvc3R5bGU+PC9EaXNwbGF5VGV4
dD48cmVjb3JkPjxyZWMtbnVtYmVyPjI1PC9yZWMtbnVtYmVyPjxmb3JlaWduLWtleXM+PGtleSBh
cHA9IkVOIiBkYi1pZD0iYXBmZHM1YTlqeHBldDZldGV4MnA5c3ZzZTI5dGRlcndzc3plIiB0aW1l
c3RhbXA9IjE1OTQ0OTQzNzYiPjI1PC9rZXk+PC9mb3JlaWduLWtleXM+PHJlZi10eXBlIG5hbWU9
IldlYiBQYWdlIj4xMjwvcmVmLXR5cGU+PGNvbnRyaWJ1dG9ycz48L2NvbnRyaWJ1dG9ycz48dGl0
bGVzPjx0aXRsZT5CQyBQaGFybWFjYXJlIEZvcm11bGFyeSBTZWFyY2g8L3RpdGxlPjwvdGl0bGVz
Pjx2b2x1bWU+MjAyMTwvdm9sdW1lPjxudW1iZXI+MzAgU2VwdGVtYmVyPC9udW1iZXI+PGRhdGVz
Pjx5ZWFyPjIwMjE8L3llYXI+PC9kYXRlcz48cHVibGlzaGVyPkJDIFBoYXJtYWNhcmU8L3B1Ymxp
c2hlcj48dXJscz48cmVsYXRlZC11cmxzPjx1cmw+aHR0cHM6Ly9waGFybWFjYXJlZm9ybXVsYXJ5
c2VhcmNoLmdvdi5iYy5jYS88L3VybD48L3JlbGF0ZWQtdXJscz48L3VybHM+PC9yZWNvcmQ+PC9D
aXRlPjxDaXRlPjxZZWFyPjIwMjE8L1llYXI+PFJlY051bT4yMjwvUmVjTnVtPjxyZWNvcmQ+PHJl
Yy1udW1iZXI+MjI8L3JlYy1udW1iZXI+PGZvcmVpZ24ta2V5cz48a2V5IGFwcD0iRU4iIGRiLWlk
PSJhcGZkczVhOWp4cGV0NmV0ZXgycDlzdnNlMjl0ZGVyd3NzemUiIHRpbWVzdGFtcD0iMTU5NDQ5
MzQ0OCI+MjI8L2tleT48L2ZvcmVpZ24ta2V5cz48cmVmLXR5cGUgbmFtZT0iV2ViIFBhZ2UiPjEy
PC9yZWYtdHlwZT48Y29udHJpYnV0b3JzPjwvY29udHJpYnV0b3JzPjx0aXRsZXM+PHRpdGxlPkFs
YmVydGEgRHJ1ZyBCZW5lZml0IExpc3Q8L3RpdGxlPjwvdGl0bGVzPjx2b2x1bWU+MjAyMTwvdm9s
dW1lPjxudW1iZXI+MzAgU2VwdGVtYmVyPC9udW1iZXI+PGRhdGVzPjx5ZWFyPjIwMjE8L3llYXI+
PC9kYXRlcz48cHVibGlzaGVyPkFsYmVydGEgQmx1ZSBDcm9zczwvcHVibGlzaGVyPjx1cmxzPjxy
ZWxhdGVkLXVybHM+PHVybD5odHRwczovL2lkYmwuYWIuYmx1ZWNyb3NzLmNhL2lkYmwvbG9hZC5k
bzwvdXJsPjwvcmVsYXRlZC11cmxzPjwvdXJscz48L3JlY29yZD48L0NpdGU+PENpdGU+PFllYXI+
MjAyMTwvWWVhcj48UmVjTnVtPjc1PC9SZWNOdW0+PHJlY29yZD48cmVjLW51bWJlcj43NTwvcmVj
LW51bWJlcj48Zm9yZWlnbi1rZXlzPjxrZXkgYXBwPSJFTiIgZGItaWQ9ImFwZmRzNWE5anhwZXQ2
ZXRleDJwOXN2c2UyOXRkZXJ3c3N6ZSIgdGltZXN0YW1wPSIxNjMzMTAwNDM4Ij43NTwva2V5Pjwv
Zm9yZWlnbi1rZXlzPjxyZWYtdHlwZSBuYW1lPSJXZWIgUGFnZSI+MTI8L3JlZi10eXBlPjxjb250
cmlidXRvcnM+PC9jb250cmlidXRvcnM+PHRpdGxlcz48dGl0bGU+U2Fza2F0Y2hld2FuIG9ubGlu
ZSBmb3JtdWxhcnkgZGF0YWJhc2U8L3RpdGxlPjwvdGl0bGVzPjx2b2x1bWU+MjAyMTwvdm9sdW1l
PjxudW1iZXI+MzAgU2VwdGVtYmVyPC9udW1iZXI+PGRhdGVzPjx5ZWFyPjIwMjE8L3llYXI+PC9k
YXRlcz48cHViLWxvY2F0aW9uPlJlZ2luYSwgU0s8L3B1Yi1sb2NhdGlvbj48cHVibGlzaGVyPkdv
dmVybm1lbnQgb2YgU2Fza2F0Y2hld2FuLCBNaW5pc3RyeSBvZiBIZWFsdGg8L3B1Ymxpc2hlcj48
dXJscz48cmVsYXRlZC11cmxzPjx1cmw+aHR0cHM6Ly9mb3JtdWxhcnkuZHJ1Z3BsYW4uZWhlYWx0
aHNhc2suY2EvU2VhcmNoRm9ybXVsYXJ5L0JHLzcwNTI5OTwvdXJsPjwvcmVsYXRlZC11cmxzPjwv
dXJscz48L3JlY29yZD48L0NpdGU+PENpdGU+PFllYXI+MjAyMTwvWWVhcj48UmVjTnVtPjI3PC9S
ZWNOdW0+PHJlY29yZD48cmVjLW51bWJlcj4yNzwvcmVjLW51bWJlcj48Zm9yZWlnbi1rZXlzPjxr
ZXkgYXBwPSJFTiIgZGItaWQ9ImFwZmRzNWE5anhwZXQ2ZXRleDJwOXN2c2UyOXRkZXJ3c3N6ZSIg
dGltZXN0YW1wPSIxNTk0NDk0NzAxIj4yNzwva2V5PjwvZm9yZWlnbi1rZXlzPjxyZWYtdHlwZSBu
YW1lPSJXZWIgUGFnZSI+MTI8L3JlZi10eXBlPjxjb250cmlidXRvcnM+PC9jb250cmlidXRvcnM+
PHRpdGxlcz48dGl0bGU+TWFuaXRvYmEgRHJ1ZyBCZW5lZml0cyBhbmQgSW50ZXJjaGFuZ2VhYmls
aXR5IEZvcm11bGFyeTwvdGl0bGU+PC90aXRsZXM+PHZvbHVtZT4yMDIxPC92b2x1bWU+PG51bWJl
cj4zMCBTZXB0ZW1iZXI8L251bWJlcj48ZGF0ZXM+PHllYXI+MjAyMTwveWVhcj48L2RhdGVzPjx1
cmxzPjxyZWxhdGVkLXVybHM+PHVybD5odHRwczovL3d3dy5nb3YubWIuY2EvaGVhbHRoL21kYmlm
L2luZGV4Lmh0bWw8L3VybD48L3JlbGF0ZWQtdXJscz48L3VybHM+PC9yZWNvcmQ+PC9DaXRlPjxD
aXRlPjxZZWFyPjIwMjE8L1llYXI+PFJlY051bT4yMDwvUmVjTnVtPjxyZWNvcmQ+PHJlYy1udW1i
ZXI+MjA8L3JlYy1udW1iZXI+PGZvcmVpZ24ta2V5cz48a2V5IGFwcD0iRU4iIGRiLWlkPSJhcGZk
czVhOWp4cGV0NmV0ZXgycDlzdnNlMjl0ZGVyd3NzemUiIHRpbWVzdGFtcD0iMTU5NDQ5MjYzMyI+
MjA8L2tleT48L2ZvcmVpZ24ta2V5cz48cmVmLXR5cGUgbmFtZT0iV2ViIFBhZ2UiPjEyPC9yZWYt
dHlwZT48Y29udHJpYnV0b3JzPjwvY29udHJpYnV0b3JzPjx0aXRsZXM+PHRpdGxlPkRydWdzIEZ1
bmRlZCBieSBPbnRhcmlvIERydWcgQmVuZWZpdCAoT0RCKSBQcm9ncmFtPC90aXRsZT48L3RpdGxl
cz48dm9sdW1lPjIwMjE8L3ZvbHVtZT48bnVtYmVyPjMwIFNlcHRlbWJlcjwvbnVtYmVyPjxkYXRl
cz48eWVhcj4yMDIxPC95ZWFyPjwvZGF0ZXM+PHB1Yi1sb2NhdGlvbj5Ub3RvbnRvLCBPTjwvcHVi
LWxvY2F0aW9uPjxwdWJsaXNoZXI+TWluaXN0cnkgb2YgSGVhbHRoIGFuZCBMb25nLVRlcm0gQ2Fy
ZTwvcHVibGlzaGVyPjx1cmxzPjxyZWxhdGVkLXVybHM+PHVybD5odHRwOi8vd3d3LmhlYWx0aC5n
b3Yub24uY2EvZW4vcHJvL3Byb2dyYW1zL2RydWdzL29kYmZfZWZvcm11bGFyeS5hc3B4PC91cmw+
PC9yZWxhdGVkLXVybHM+PC91cmxzPjwvcmVjb3JkPjwvQ2l0ZT48Q2l0ZT48WWVhcj4yMDIxPC9Z
ZWFyPjxSZWNOdW0+NzY8L1JlY051bT48cmVjb3JkPjxyZWMtbnVtYmVyPjc2PC9yZWMtbnVtYmVy
Pjxmb3JlaWduLWtleXM+PGtleSBhcHA9IkVOIiBkYi1pZD0iYXBmZHM1YTlqeHBldDZldGV4MnA5
c3ZzZTI5dGRlcndzc3plIiB0aW1lc3RhbXA9IjE2MzMxMDE0ODciPjc2PC9rZXk+PC9mb3JlaWdu
LWtleXM+PHJlZi10eXBlIG5hbWU9IldlYiBQYWdlIj4xMjwvcmVmLXR5cGU+PGNvbnRyaWJ1dG9y
cz48L2NvbnRyaWJ1dG9ycz48dGl0bGVzPjx0aXRsZT5MaXN0IG9mIG1lZGljYXRpb25zPC90aXRs
ZT48L3RpdGxlcz48dm9sdW1lPjIwMjE8L3ZvbHVtZT48bnVtYmVyPjMwIFNlcHRlbWJlcjwvbnVt
YmVyPjxkYXRlcz48eWVhcj4yMDIxPC95ZWFyPjwvZGF0ZXM+PHB1Yi1sb2NhdGlvbj5RdWViZWM8
L3B1Yi1sb2NhdGlvbj48cHVibGlzaGVyPkJpYmxpb3Row6hxdWUgZXQgQXJjaGl2ZXMgbmF0aW9u
YWxlcyBkdSBRdcOpYmVjPC9wdWJsaXNoZXI+PHVybHM+PHJlbGF0ZWQtdXJscz48dXJsPmh0dHBz
Oi8vd3d3LnJhbXEuZ291di5xYy5jYS9zaXRlcy9kZWZhdWx0L2ZpbGVzL2RvY3VtZW50cy9saXN0
ZS1tZWQtMjAyMS0wOC0xOC1lbi5wZGY8L3VybD48L3JlbGF0ZWQtdXJscz48L3VybHM+PC9yZWNv
cmQ+PC9DaXRlPjxDaXRlPjxZZWFyPjIwMjE8L1llYXI+PFJlY051bT43NzwvUmVjTnVtPjxyZWNv
cmQ+PHJlYy1udW1iZXI+Nzc8L3JlYy1udW1iZXI+PGZvcmVpZ24ta2V5cz48a2V5IGFwcD0iRU4i
IGRiLWlkPSJhcGZkczVhOWp4cGV0NmV0ZXgycDlzdnNlMjl0ZGVyd3NzemUiIHRpbWVzdGFtcD0i
MTYzMzEwMTc0OSI+Nzc8L2tleT48L2ZvcmVpZ24ta2V5cz48cmVmLXR5cGUgbmFtZT0iV2ViIFBh
Z2UiPjEyPC9yZWYtdHlwZT48Y29udHJpYnV0b3JzPjwvY29udHJpYnV0b3JzPjx0aXRsZXM+PHRp
dGxlPk5ldyBCcnVuc3dpY2sgZHJ1ZyBwbGFucyBmb3JtdWxhcnk8L3RpdGxlPjwvdGl0bGVzPjx2
b2x1bWU+MjAyMTwvdm9sdW1lPjxudW1iZXI+MzAgU2VwdGVtYmVyPC9udW1iZXI+PGRhdGVzPjx5
ZWFyPjIwMjE8L3llYXI+PC9kYXRlcz48cHViLWxvY2F0aW9uPk1vbmN0b24sIE5CPC9wdWItbG9j
YXRpb24+PHB1Ymxpc2hlcj5Hb3Zlcm5tZW50IG9mIE5ldyBCcnVuc3dpY2s8L3B1Ymxpc2hlcj48
dXJscz48cmVsYXRlZC11cmxzPjx1cmw+aHR0cHM6Ly93d3cyLmduYi5jYS9jb250ZW50L2duYi9l
bi9kZXBhcnRtZW50cy9oZWFsdGgvTWVkaWNhcmVQcmVzY3JpcHRpb25EcnVnUGxhbi9OQkRydWdQ
bGFuL0ZvckhlYWx0aENhcmVQcm9mZXNzaW9uYWxzL05ld0JydW5zd2lja0RydWdQbGFuc0Zvcm11
bGFyeS5odG1sPC91cmw+PC9yZWxhdGVkLXVybHM+PC91cmxzPjwvcmVjb3JkPjwvQ2l0ZT48Q2l0
ZT48WWVhcj4yMDIxPC9ZZWFyPjxSZWNOdW0+Nzg8L1JlY051bT48cmVjb3JkPjxyZWMtbnVtYmVy
Pjc4PC9yZWMtbnVtYmVyPjxmb3JlaWduLWtleXM+PGtleSBhcHA9IkVOIiBkYi1pZD0iYXBmZHM1
YTlqeHBldDZldGV4MnA5c3ZzZTI5dGRlcndzc3plIiB0aW1lc3RhbXA9IjE2MzMxMDIxNzMiPjc4
PC9rZXk+PC9mb3JlaWduLWtleXM+PHJlZi10eXBlIG5hbWU9IldlYiBQYWdlIj4xMjwvcmVmLXR5
cGU+PGNvbnRyaWJ1dG9ycz48L2NvbnRyaWJ1dG9ycz48dGl0bGVzPjx0aXRsZT5QRUkgUGhhcm1h
Y2FyZSBGb3JtdWxhcnk8L3RpdGxlPjwvdGl0bGVzPjx2b2x1bWU+MjAyMTwvdm9sdW1lPjxudW1i
ZXI+MzAgU2VwdGVtYmVyPC9udW1iZXI+PGRhdGVzPjx5ZWFyPjIwMjE8L3llYXI+PC9kYXRlcz48
cHViLWxvY2F0aW9uPkNoYXJsb3R0ZXRvd24sIFBFPC9wdWItbG9jYXRpb24+PHB1Ymxpc2hlcj5I
ZWFsdGggUEVJPC9wdWJsaXNoZXI+PHVybHM+PHJlbGF0ZWQtdXJscz48dXJsPmh0dHBzOi8vd3d3
LnByaW5jZWVkd2FyZGlzbGFuZC5jYS9lbi9pbmZvcm1hdGlvbi9oZWFsdGgtcGVpL3BlaS1waGFy
bWFjYXJlLWZvcm11bGFyeTwvdXJsPjwvcmVsYXRlZC11cmxzPjwvdXJscz48L3JlY29yZD48L0Np
dGU+PENpdGU+PFllYXI+MjAyMTwvWWVhcj48UmVjTnVtPjc5PC9SZWNOdW0+PHJlY29yZD48cmVj
LW51bWJlcj43OTwvcmVjLW51bWJlcj48Zm9yZWlnbi1rZXlzPjxrZXkgYXBwPSJFTiIgZGItaWQ9
ImFwZmRzNWE5anhwZXQ2ZXRleDJwOXN2c2UyOXRkZXJ3c3N6ZSIgdGltZXN0YW1wPSIxNjMzMTAy
NTY1Ij43OTwva2V5PjwvZm9yZWlnbi1rZXlzPjxyZWYtdHlwZSBuYW1lPSJXZWIgUGFnZSI+MTI8
L3JlZi10eXBlPjxjb250cmlidXRvcnM+PC9jb250cmlidXRvcnM+PHRpdGxlcz48dGl0bGU+Tm92
YSBTY290aWEgUGhhcm1hY2FyZTwvdGl0bGU+PC90aXRsZXM+PHZvbHVtZT4yMDIxPC92b2x1bWU+
PG51bWJlcj4zMCBTZXB0ZW1iZXI8L251bWJlcj48ZGF0ZXM+PHllYXI+MjAyMTwveWVhcj48L2Rh
dGVzPjxwdWItbG9jYXRpb24+SGFsaWZheCwgTlM8L3B1Yi1sb2NhdGlvbj48cHVibGlzaGVyPkRl
cGFydG1lbnQgb2YgSGVhbHRoIGFuZCBXZWxsbmVzczwvcHVibGlzaGVyPjx1cmxzPjxyZWxhdGVk
LXVybHM+PHVybD5odHRwczovL25vdmFzY290aWEuY2EvZGh3L3BoYXJtYWNhcmUvZm9ybXVsYXJ5
LmFzcDwvdXJsPjwvcmVsYXRlZC11cmxzPjwvdXJscz48L3JlY29yZD48L0NpdGU+PENpdGU+PFll
YXI+MjAyMTwvWWVhcj48UmVjTnVtPjgwPC9SZWNOdW0+PHJlY29yZD48cmVjLW51bWJlcj44MDwv
cmVjLW51bWJlcj48Zm9yZWlnbi1rZXlzPjxrZXkgYXBwPSJFTiIgZGItaWQ9ImFwZmRzNWE5anhw
ZXQ2ZXRleDJwOXN2c2UyOXRkZXJ3c3N6ZSIgdGltZXN0YW1wPSIxNjMzMTA0Mzc2Ij44MDwva2V5
PjwvZm9yZWlnbi1rZXlzPjxyZWYtdHlwZSBuYW1lPSJXZWIgUGFnZSI+MTI8L3JlZi10eXBlPjxj
b250cmlidXRvcnM+PC9jb250cmlidXRvcnM+PHRpdGxlcz48dGl0bGU+TkxQRFAgQ292ZXJhZ2Ug
U3RhdHVzIFRhYmxlPC90aXRsZT48L3RpdGxlcz48dm9sdW1lPjIwMjE8L3ZvbHVtZT48bnVtYmVy
PjMwIFNlcHRlbWJlcjwvbnVtYmVyPjxkYXRlcz48eWVhcj4yMDIxPC95ZWFyPjwvZGF0ZXM+PHB1
Yi1sb2NhdGlvbj5TdC4gSm9obiZhcG9zO3MsIE5MPC9wdWItbG9jYXRpb24+PHB1Ymxpc2hlcj5O
ZXdmb3VuZGxhbmQgYW5kIExhYnJhZG9yIFByZXNjcmlwdGlvbiBEcnVnIFByb2dyYW08L3B1Ymxp
c2hlcj48dXJscz48cmVsYXRlZC11cmxzPjx1cmw+aHR0cHM6Ly93d3cuaGVhbHRoLmdvdi5ubC5j
YS9oZWFsdGgvcHJlc2NyaXB0aW9uL2NvdmVyYWdlX3N0YXR1c190YWJsZS5wZGY8L3VybD48L3Jl
bGF0ZWQtdXJscz48L3VybHM+PC9yZWNvcmQ+PC9DaXRlPjwvRW5kTm90ZT4A
</w:fldData>
              </w:fldCha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.DATA </w:instrText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</w: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8-17</w:t>
            </w: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4F9A8" w14:textId="77777777" w:rsidR="00164438" w:rsidRPr="00861FDB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A5AAE" w14:textId="6CAED4A8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sz w:val="18"/>
                <w:szCs w:val="18"/>
                <w:lang w:eastAsia="en-CA"/>
              </w:rPr>
              <w:t>4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584FA" w14:textId="68059C24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sz w:val="18"/>
                <w:szCs w:val="18"/>
                <w:lang w:eastAsia="en-CA"/>
              </w:rPr>
              <w:t>4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0AA6F" w14:textId="77777777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sz w:val="18"/>
                <w:szCs w:val="18"/>
                <w:lang w:eastAsia="en-CA"/>
              </w:rPr>
              <w:t>4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B3FDE" w14:textId="7BDBC9E5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DE157" w14:textId="5D1495E1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4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425DD" w14:textId="77777777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sz w:val="18"/>
                <w:szCs w:val="18"/>
                <w:lang w:eastAsia="en-CA"/>
              </w:rPr>
              <w:t>33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D3CEB" w14:textId="4FA5EF39" w:rsidR="00164438" w:rsidRPr="005D22EF" w:rsidRDefault="001C5834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sz w:val="18"/>
                <w:szCs w:val="18"/>
                <w:lang w:eastAsia="en-CA"/>
              </w:rPr>
              <w:t>40%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6CE9A" w14:textId="7DE66E73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AC191" w14:textId="79F7E1A4" w:rsidR="00164438" w:rsidRPr="005D22EF" w:rsidRDefault="00164438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08DFF" w14:textId="4C1A51FB" w:rsidR="00164438" w:rsidRPr="005D22EF" w:rsidRDefault="003A0BED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5D22EF">
              <w:rPr>
                <w:rFonts w:eastAsia="Times New Roman" w:cstheme="minorHAnsi"/>
                <w:sz w:val="18"/>
                <w:szCs w:val="18"/>
                <w:lang w:eastAsia="en-CA"/>
              </w:rPr>
              <w:t>40%</w:t>
            </w:r>
          </w:p>
        </w:tc>
      </w:tr>
      <w:tr w:rsidR="00861FDB" w:rsidRPr="00861FDB" w14:paraId="1088CA1E" w14:textId="77777777" w:rsidTr="00AD576E">
        <w:trPr>
          <w:trHeight w:val="28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1952C" w14:textId="0C62927D" w:rsidR="001E0169" w:rsidRPr="001E0169" w:rsidRDefault="001E0169" w:rsidP="001E016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Hourly wage</w:t>
            </w:r>
            <w:r w:rsidR="00250729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, 2020</w:t>
            </w: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 xml:space="preserve"> ($)</w:t>
            </w:r>
            <w:r w:rsidR="00D42442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/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&lt;EndNote&gt;&lt;Cite&gt;&lt;Year&gt;2020&lt;/Year&gt;&lt;RecNum&gt;14&lt;/RecNum&gt;&lt;DisplayText&gt;&lt;style face="superscript"&gt;18&lt;/style&gt;&lt;/DisplayText&gt;&lt;record&gt;&lt;rec-number&gt;14&lt;/rec-number&gt;&lt;foreign-keys&gt;&lt;key app="EN" db-id="apfds5a9jxpet6etex2p9svse29tderwssze" timestamp="1594490249"&gt;14&lt;/key&gt;&lt;/foreign-keys&gt;&lt;ref-type name="Web Page"&gt;12&lt;/ref-type&gt;&lt;contributors&gt;&lt;/contributors&gt;&lt;titles&gt;&lt;title&gt;Employee wages by industry, annual&lt;/title&gt;&lt;/titles&gt;&lt;volume&gt;2020&lt;/volume&gt;&lt;number&gt;30 June&lt;/number&gt;&lt;dates&gt;&lt;year&gt;2020&lt;/year&gt;&lt;/dates&gt;&lt;publisher&gt;Statistics Canada&lt;/publisher&gt;&lt;urls&gt;&lt;related-urls&gt;&lt;url&gt;https://www150.statcan.gc.ca/t1/tbl1/en/tv.action?pid=1410006401&amp;amp;pickMembers%5B0%5D=1.11&amp;amp;pickMembers%5B1%5D=2.2&amp;amp;pickMembers%5B2%5D=3.1&amp;amp;pickMembers%5B3%5D=5.1&amp;amp;pickMembers%5B4%5D=6.1&amp;amp;cubeTimeFrame.startYear=2020&amp;amp;cubeTimeFrame.endYear=2020&amp;amp;referencePeriods=20200101%2C20200101&lt;/url&gt;&lt;/related-urls&gt;&lt;/urls&gt;&lt;electronic-resource-num&gt;https://doi.org/10.25318/1410006401-eng&lt;/electronic-resource-num&gt;&lt;/record&gt;&lt;/Cite&gt;&lt;/EndNote&gt;</w:instrText>
            </w:r>
            <w:r w:rsidR="00D42442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18</w:t>
            </w:r>
            <w:r w:rsidR="00D42442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49320" w14:textId="0AB3BF83" w:rsidR="001E0169" w:rsidRPr="001E0169" w:rsidRDefault="00B76F0A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CE6A12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29.5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CF9CF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9.7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8431A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32.7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3328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9.1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66F70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6.3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DE1F9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0.2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2CF77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8.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E0968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4.4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BBA50" w14:textId="62FA62CE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24.1</w:t>
            </w:r>
            <w:r w:rsidR="000E4F3F" w:rsidRPr="000E4F3F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77F9B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5.3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73067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27.35</w:t>
            </w:r>
          </w:p>
        </w:tc>
      </w:tr>
      <w:tr w:rsidR="00861FDB" w:rsidRPr="00861FDB" w14:paraId="660B062D" w14:textId="77777777" w:rsidTr="00530E12">
        <w:trPr>
          <w:trHeight w:val="293"/>
        </w:trPr>
        <w:tc>
          <w:tcPr>
            <w:tcW w:w="35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179FD" w14:textId="6FC46D30" w:rsidR="001E0169" w:rsidRPr="001E0169" w:rsidRDefault="001A6030" w:rsidP="001E016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Average hours per working week</w:t>
            </w:r>
            <w:r w:rsidR="00203B5D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>, 2020</w:t>
            </w:r>
            <w:r w:rsidR="00D74042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t xml:space="preserve"> (h)</w:t>
            </w:r>
            <w:r w:rsidR="004C07FF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begin"/>
            </w:r>
            <w:r w:rsidR="007765F6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instrText xml:space="preserve"> ADDIN EN.CITE &lt;EndNote&gt;&lt;Cite&gt;&lt;Year&gt;2020&lt;/Year&gt;&lt;RecNum&gt;81&lt;/RecNum&gt;&lt;DisplayText&gt;&lt;style face="superscript"&gt;19&lt;/style&gt;&lt;/DisplayText&gt;&lt;record&gt;&lt;rec-number&gt;81&lt;/rec-number&gt;&lt;foreign-keys&gt;&lt;key app="EN" db-id="apfds5a9jxpet6etex2p9svse29tderwssze" timestamp="1633104697"&gt;81&lt;/key&gt;&lt;/foreign-keys&gt;&lt;ref-type name="Web Page"&gt;12&lt;/ref-type&gt;&lt;contributors&gt;&lt;/contributors&gt;&lt;titles&gt;&lt;title&gt;Average usual and actual hours worked in a reference week by type of work (full- and part-time), annual&lt;/title&gt;&lt;/titles&gt;&lt;volume&gt;2021&lt;/volume&gt;&lt;number&gt;30 September&lt;/number&gt;&lt;dates&gt;&lt;year&gt;2020&lt;/year&gt;&lt;/dates&gt;&lt;pub-location&gt;Ottawa, ON&lt;/pub-location&gt;&lt;publisher&gt;Statistics Canada&lt;/publisher&gt;&lt;urls&gt;&lt;related-urls&gt;&lt;url&gt;https://www150.statcan.gc.ca/t1/tbl1/en/tv.action?pid=1410004301&lt;/url&gt;&lt;/related-urls&gt;&lt;/urls&gt;&lt;electronic-resource-num&gt;https://doi.org/10.25318/1410004301-eng&lt;/electronic-resource-num&gt;&lt;/record&gt;&lt;/Cite&gt;&lt;/EndNote&gt;</w:instrText>
            </w:r>
            <w:r w:rsidR="004C07FF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separate"/>
            </w:r>
            <w:r w:rsidR="007765F6" w:rsidRPr="00861FDB">
              <w:rPr>
                <w:rFonts w:eastAsia="Times New Roman" w:cstheme="minorHAnsi"/>
                <w:noProof/>
                <w:sz w:val="18"/>
                <w:szCs w:val="18"/>
                <w:vertAlign w:val="superscript"/>
                <w:lang w:eastAsia="en-CA"/>
              </w:rPr>
              <w:t>19</w:t>
            </w:r>
            <w:r w:rsidR="004C07FF" w:rsidRPr="00861FDB">
              <w:rPr>
                <w:rFonts w:eastAsia="Times New Roman" w:cstheme="minorHAnsi"/>
                <w:sz w:val="18"/>
                <w:szCs w:val="18"/>
                <w:lang w:eastAsia="en-CA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1DFEF" w14:textId="153D1279" w:rsidR="001E0169" w:rsidRPr="001E0169" w:rsidRDefault="000E4F3F" w:rsidP="00861F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</w:pPr>
            <w:r w:rsidRPr="000E4F3F">
              <w:rPr>
                <w:rFonts w:eastAsia="Times New Roman" w:cstheme="minorHAnsi"/>
                <w:b/>
                <w:bCs/>
                <w:sz w:val="18"/>
                <w:szCs w:val="18"/>
                <w:lang w:eastAsia="en-CA"/>
              </w:rPr>
              <w:t>36.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8CBF0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34.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47041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6.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3650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7.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86BE0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6.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F6D81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5.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48D4E5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5.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BFF4D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6.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E09F6" w14:textId="6F215109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7</w:t>
            </w:r>
            <w:r w:rsidR="008662C6">
              <w:rPr>
                <w:rFonts w:eastAsia="Times New Roman" w:cstheme="minorHAnsi"/>
                <w:sz w:val="18"/>
                <w:szCs w:val="18"/>
                <w:lang w:eastAsia="en-CA"/>
              </w:rPr>
              <w:t>.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0E5CE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sz w:val="18"/>
                <w:szCs w:val="18"/>
                <w:lang w:eastAsia="en-CA"/>
              </w:rPr>
              <w:t>35.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CD598" w14:textId="77777777" w:rsidR="001E0169" w:rsidRPr="001E0169" w:rsidRDefault="001E0169" w:rsidP="00861F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</w:pPr>
            <w:r w:rsidRPr="001E0169">
              <w:rPr>
                <w:rFonts w:eastAsia="Times New Roman" w:cstheme="minorHAnsi"/>
                <w:i/>
                <w:iCs/>
                <w:sz w:val="18"/>
                <w:szCs w:val="18"/>
                <w:lang w:eastAsia="en-CA"/>
              </w:rPr>
              <w:t>37.2</w:t>
            </w:r>
          </w:p>
        </w:tc>
      </w:tr>
    </w:tbl>
    <w:p w14:paraId="068291EB" w14:textId="2D9806F4" w:rsidR="001E0169" w:rsidRPr="00B27321" w:rsidRDefault="00005BB6" w:rsidP="00166F6D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lank cells</w:t>
      </w:r>
      <w:r w:rsidR="00E9279E">
        <w:rPr>
          <w:sz w:val="18"/>
          <w:szCs w:val="18"/>
          <w:lang w:val="en-GB"/>
        </w:rPr>
        <w:t>:</w:t>
      </w:r>
      <w:r w:rsidR="00747E96" w:rsidRPr="00B27321">
        <w:rPr>
          <w:sz w:val="18"/>
          <w:szCs w:val="18"/>
          <w:lang w:val="en-GB"/>
        </w:rPr>
        <w:t xml:space="preserve"> </w:t>
      </w:r>
      <w:r w:rsidR="00E9279E">
        <w:rPr>
          <w:sz w:val="18"/>
          <w:szCs w:val="18"/>
          <w:lang w:val="en-GB"/>
        </w:rPr>
        <w:t>d</w:t>
      </w:r>
      <w:r w:rsidR="00641F54" w:rsidRPr="00B27321">
        <w:rPr>
          <w:sz w:val="18"/>
          <w:szCs w:val="18"/>
          <w:lang w:val="en-GB"/>
        </w:rPr>
        <w:t>irect costs not publicly available</w:t>
      </w:r>
      <w:r w:rsidR="003302F2">
        <w:rPr>
          <w:sz w:val="18"/>
          <w:szCs w:val="18"/>
          <w:lang w:val="en-GB"/>
        </w:rPr>
        <w:t xml:space="preserve">. </w:t>
      </w:r>
      <w:r w:rsidR="0049437A">
        <w:rPr>
          <w:sz w:val="18"/>
          <w:szCs w:val="18"/>
          <w:lang w:val="en-GB"/>
        </w:rPr>
        <w:t>Bolded values are those used for the base case scenario; those in italics are used for the one-way sensitivity analysis.</w:t>
      </w:r>
    </w:p>
    <w:p w14:paraId="4F040329" w14:textId="2DB9789D" w:rsidR="00B27321" w:rsidRPr="00B27321" w:rsidRDefault="00B27321" w:rsidP="00B27321">
      <w:pPr>
        <w:pStyle w:val="Caption"/>
        <w:keepNext/>
      </w:pPr>
      <w:bookmarkStart w:id="1" w:name="_Ref83986505"/>
      <w:r w:rsidRPr="00B27321">
        <w:rPr>
          <w:b/>
          <w:bCs/>
        </w:rPr>
        <w:t xml:space="preserve">Table </w:t>
      </w:r>
      <w:r>
        <w:rPr>
          <w:b/>
          <w:bCs/>
        </w:rPr>
        <w:t>S</w:t>
      </w:r>
      <w:r w:rsidRPr="00B27321">
        <w:rPr>
          <w:b/>
          <w:bCs/>
        </w:rPr>
        <w:fldChar w:fldCharType="begin"/>
      </w:r>
      <w:r w:rsidRPr="00B27321">
        <w:rPr>
          <w:b/>
          <w:bCs/>
        </w:rPr>
        <w:instrText xml:space="preserve"> SEQ Table \* ARABIC </w:instrText>
      </w:r>
      <w:r w:rsidRPr="00B27321">
        <w:rPr>
          <w:b/>
          <w:bCs/>
        </w:rPr>
        <w:fldChar w:fldCharType="separate"/>
      </w:r>
      <w:r w:rsidR="004D5376">
        <w:rPr>
          <w:b/>
          <w:bCs/>
          <w:noProof/>
        </w:rPr>
        <w:t>4</w:t>
      </w:r>
      <w:r w:rsidRPr="00B27321">
        <w:rPr>
          <w:b/>
          <w:bCs/>
        </w:rPr>
        <w:fldChar w:fldCharType="end"/>
      </w:r>
      <w:bookmarkEnd w:id="1"/>
      <w:r w:rsidRPr="00B27321">
        <w:rPr>
          <w:b/>
          <w:bCs/>
        </w:rPr>
        <w:t xml:space="preserve">. </w:t>
      </w:r>
      <w:r w:rsidRPr="00B27321">
        <w:rPr>
          <w:lang w:val="en-GB"/>
        </w:rPr>
        <w:t>Estimation of provincial variance in Crohn’s disease hospitalization costs</w:t>
      </w:r>
    </w:p>
    <w:tbl>
      <w:tblPr>
        <w:tblW w:w="1275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837"/>
        <w:gridCol w:w="838"/>
        <w:gridCol w:w="837"/>
        <w:gridCol w:w="838"/>
        <w:gridCol w:w="838"/>
        <w:gridCol w:w="837"/>
        <w:gridCol w:w="838"/>
        <w:gridCol w:w="838"/>
        <w:gridCol w:w="837"/>
        <w:gridCol w:w="838"/>
        <w:gridCol w:w="838"/>
      </w:tblGrid>
      <w:tr w:rsidR="007E56FB" w:rsidRPr="007E56FB" w14:paraId="221E0BF7" w14:textId="77777777" w:rsidTr="00AD576E">
        <w:trPr>
          <w:trHeight w:val="285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8988" w14:textId="1A89CD01" w:rsidR="007E56FB" w:rsidRPr="007E56FB" w:rsidRDefault="007E56FB" w:rsidP="007E56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CIHI case mix groups</w:t>
            </w:r>
            <w:r w:rsidRPr="00AD576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 xml:space="preserve"> ($ per admission)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F48F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D6B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BC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BA6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AB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953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SK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9D9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MB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ADE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ON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264E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QC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439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B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0B9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EI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414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S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9F4B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L</w:t>
            </w:r>
          </w:p>
        </w:tc>
      </w:tr>
      <w:tr w:rsidR="007E56FB" w:rsidRPr="007E56FB" w14:paraId="6F6BBB82" w14:textId="77777777" w:rsidTr="00AD576E">
        <w:trPr>
          <w:trHeight w:val="285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DC364" w14:textId="77777777" w:rsidR="007E56FB" w:rsidRPr="007E56FB" w:rsidRDefault="007E56FB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lammatory bowel disease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DCA2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290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18A6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423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71610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8,294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647B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420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9300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986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3AD5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836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DE30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043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B907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331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2B21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343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65240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048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E48C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373</w:t>
            </w:r>
          </w:p>
        </w:tc>
      </w:tr>
      <w:tr w:rsidR="007E56FB" w:rsidRPr="007E56FB" w14:paraId="0C088141" w14:textId="77777777" w:rsidTr="00AD576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5EAB" w14:textId="2ED30DC4" w:rsidR="007E56FB" w:rsidRPr="007E56FB" w:rsidRDefault="0027228D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[Province/MB] </w:t>
            </w:r>
            <w:r w:rsidR="007E56FB"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Ratio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841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5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222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E3B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38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FFFA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7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EB44" w14:textId="0062E970" w:rsidR="007E56FB" w:rsidRPr="007E56FB" w:rsidRDefault="00D62FE9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7A8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7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4DCF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EF4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0.89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E137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6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C8D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1.0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62A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98</w:t>
            </w:r>
          </w:p>
        </w:tc>
      </w:tr>
      <w:tr w:rsidR="007E56FB" w:rsidRPr="007E56FB" w14:paraId="6F15AAE6" w14:textId="77777777" w:rsidTr="00AD576E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09291" w14:textId="77777777" w:rsidR="007E56FB" w:rsidRPr="007E56FB" w:rsidRDefault="007E56FB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lostomy/enterostomy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3BE8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3,05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06867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2,66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215D4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9,06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C3AC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3,44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70F0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1,71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83E4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1,04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9451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3,95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C586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18,63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8211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0,68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B2A2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22,3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C1099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19,751</w:t>
            </w:r>
          </w:p>
        </w:tc>
      </w:tr>
      <w:tr w:rsidR="007E56FB" w:rsidRPr="007E56FB" w14:paraId="23EC0775" w14:textId="77777777" w:rsidTr="00AD576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3A48" w14:textId="0FE121BA" w:rsidR="007E56FB" w:rsidRPr="007E56FB" w:rsidRDefault="0027228D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[Province/MB] </w:t>
            </w:r>
            <w:r w:rsidR="007E56FB"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Ratio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B86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6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C52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1.0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F197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1.33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081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1.08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68B0" w14:textId="01FE617E" w:rsidR="007E56FB" w:rsidRPr="007E56FB" w:rsidRDefault="00D62FE9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132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0.96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E2F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1.1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D3E7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5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2B59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0.95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B46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6AD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0.909</w:t>
            </w:r>
          </w:p>
        </w:tc>
      </w:tr>
      <w:tr w:rsidR="007E56FB" w:rsidRPr="007E56FB" w14:paraId="01599CC6" w14:textId="77777777" w:rsidTr="00AD576E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008D0" w14:textId="77777777" w:rsidR="007E56FB" w:rsidRPr="007E56FB" w:rsidRDefault="007E56FB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pair/fixation &amp; other moderate intervention on lower GI trac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EEAE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73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77E5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57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7575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8,25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EFFE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7,52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CCD9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67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8C17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02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2223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96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7256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35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25AE0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94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50C4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99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4F5E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384</w:t>
            </w:r>
          </w:p>
        </w:tc>
      </w:tr>
      <w:tr w:rsidR="007E56FB" w:rsidRPr="007E56FB" w14:paraId="253D1DC5" w14:textId="77777777" w:rsidTr="00AD576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F7D9" w14:textId="4AD787E1" w:rsidR="007E56FB" w:rsidRPr="007E56FB" w:rsidRDefault="0027228D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[Province/MB] </w:t>
            </w:r>
            <w:r w:rsidR="007E56FB"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Ratio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283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5F8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8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BBE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3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2C9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9CBB" w14:textId="6360AEC9" w:rsidR="007E56FB" w:rsidRPr="007E56FB" w:rsidRDefault="00D62FE9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74B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A46E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4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1329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E7D4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9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AB5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4E9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57</w:t>
            </w:r>
          </w:p>
        </w:tc>
      </w:tr>
      <w:tr w:rsidR="007E56FB" w:rsidRPr="007E56FB" w14:paraId="5152D46D" w14:textId="77777777" w:rsidTr="00AD576E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DD8BF" w14:textId="77777777" w:rsidR="007E56FB" w:rsidRPr="007E56FB" w:rsidRDefault="007E56FB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ther GI disorder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0DA3A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76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0977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78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EC8F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73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1137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57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54EC5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08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BA36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42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9477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88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87DC4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28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DD60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12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937FE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3,88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5D68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080</w:t>
            </w:r>
          </w:p>
        </w:tc>
      </w:tr>
      <w:tr w:rsidR="007E56FB" w:rsidRPr="007E56FB" w14:paraId="14937976" w14:textId="77777777" w:rsidTr="00AD576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30F6" w14:textId="49849C21" w:rsidR="007E56FB" w:rsidRPr="007E56FB" w:rsidRDefault="0027228D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[Province/MB] </w:t>
            </w:r>
            <w:r w:rsidR="007E56FB"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Ratio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45A0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6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F97F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460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40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E3B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2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EDE0" w14:textId="14D5D5A3" w:rsidR="007E56FB" w:rsidRPr="007E56FB" w:rsidRDefault="00D62FE9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70B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8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A54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9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6B7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5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53F4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A4A9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5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CC3F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7E56FB" w:rsidRPr="007E56FB" w14:paraId="774F4AB0" w14:textId="77777777" w:rsidTr="00AD576E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72168" w14:textId="1698A6AC" w:rsidR="007E56FB" w:rsidRPr="007E56FB" w:rsidRDefault="007E56FB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General symptom/sign 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94416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06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5C767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85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F71DE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7,26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0150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4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2D2E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73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0E3D2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42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0C037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6,68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AB80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30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39BC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34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CA91D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5,92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0ACBA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$4,377</w:t>
            </w:r>
          </w:p>
        </w:tc>
      </w:tr>
      <w:tr w:rsidR="007E56FB" w:rsidRPr="007E56FB" w14:paraId="24ABD20F" w14:textId="77777777" w:rsidTr="00AD576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2A17" w14:textId="7F666C36" w:rsidR="007E56FB" w:rsidRPr="007E56FB" w:rsidRDefault="0027228D" w:rsidP="007E56F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[Province/MB] </w:t>
            </w:r>
            <w:r w:rsidR="007E56FB"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Ratio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7A6A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1.05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07F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E8FF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6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5D0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5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86A1B" w14:textId="23A82583" w:rsidR="007E56FB" w:rsidRPr="007E56FB" w:rsidRDefault="00D62FE9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51FE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4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625B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6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F1E3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471C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3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FF78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3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9A01" w14:textId="77777777" w:rsidR="007E56FB" w:rsidRPr="007E56FB" w:rsidRDefault="007E56FB" w:rsidP="007E56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7E56FB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64</w:t>
            </w:r>
          </w:p>
        </w:tc>
      </w:tr>
    </w:tbl>
    <w:p w14:paraId="1DA75084" w14:textId="2B70FD24" w:rsidR="006E5C37" w:rsidRPr="00C87FF4" w:rsidRDefault="00AC1739" w:rsidP="00166F6D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Estimated average costs </w:t>
      </w:r>
      <w:r w:rsidR="00EA5E94">
        <w:rPr>
          <w:sz w:val="18"/>
          <w:szCs w:val="18"/>
          <w:lang w:val="en-GB"/>
        </w:rPr>
        <w:t>for</w:t>
      </w:r>
      <w:r w:rsidR="00A06E0C">
        <w:rPr>
          <w:sz w:val="18"/>
          <w:szCs w:val="18"/>
          <w:lang w:val="en-GB"/>
        </w:rPr>
        <w:t xml:space="preserve"> hospitalization of</w:t>
      </w:r>
      <w:r w:rsidR="00EA5E94">
        <w:rPr>
          <w:sz w:val="18"/>
          <w:szCs w:val="18"/>
          <w:lang w:val="en-GB"/>
        </w:rPr>
        <w:t xml:space="preserve"> patients aged </w:t>
      </w:r>
      <w:r w:rsidR="00EA5E94">
        <w:rPr>
          <w:rFonts w:cstheme="minorHAnsi"/>
          <w:sz w:val="18"/>
          <w:szCs w:val="18"/>
          <w:lang w:val="en-GB"/>
        </w:rPr>
        <w:t>≥</w:t>
      </w:r>
      <w:r w:rsidR="00EA5E94">
        <w:rPr>
          <w:sz w:val="18"/>
          <w:szCs w:val="18"/>
          <w:lang w:val="en-GB"/>
        </w:rPr>
        <w:t xml:space="preserve">18 years were sourced from the </w:t>
      </w:r>
      <w:r w:rsidR="000F6DA3">
        <w:rPr>
          <w:sz w:val="18"/>
          <w:szCs w:val="18"/>
          <w:lang w:val="en-GB"/>
        </w:rPr>
        <w:t xml:space="preserve">Canadian Institute for Health Information </w:t>
      </w:r>
      <w:r w:rsidR="004537FA">
        <w:rPr>
          <w:sz w:val="18"/>
          <w:szCs w:val="18"/>
          <w:lang w:val="en-GB"/>
        </w:rPr>
        <w:t>(CIHI)</w:t>
      </w:r>
      <w:r w:rsidR="0017295A">
        <w:rPr>
          <w:sz w:val="18"/>
          <w:szCs w:val="18"/>
          <w:lang w:val="en-GB"/>
        </w:rPr>
        <w:t xml:space="preserve"> patient cost calculator</w:t>
      </w:r>
      <w:r w:rsidR="00A06E0C">
        <w:rPr>
          <w:sz w:val="18"/>
          <w:szCs w:val="18"/>
          <w:lang w:val="en-GB"/>
        </w:rPr>
        <w:t>, for the case mix groups listed above.</w:t>
      </w:r>
      <w:r w:rsidR="0041522E">
        <w:rPr>
          <w:sz w:val="18"/>
          <w:szCs w:val="18"/>
          <w:lang w:val="en-GB"/>
        </w:rPr>
        <w:fldChar w:fldCharType="begin"/>
      </w:r>
      <w:r w:rsidR="0041522E">
        <w:rPr>
          <w:sz w:val="18"/>
          <w:szCs w:val="18"/>
          <w:lang w:val="en-GB"/>
        </w:rPr>
        <w:instrText xml:space="preserve"> ADDIN EN.CITE &lt;EndNote&gt;&lt;Cite&gt;&lt;Year&gt;2021&lt;/Year&gt;&lt;RecNum&gt;83&lt;/RecNum&gt;&lt;DisplayText&gt;&lt;style face="superscript"&gt;20&lt;/style&gt;&lt;/DisplayText&gt;&lt;record&gt;&lt;rec-number&gt;83&lt;/rec-number&gt;&lt;foreign-keys&gt;&lt;key app="EN" db-id="apfds5a9jxpet6etex2p9svse29tderwssze" timestamp="1633111813"&gt;83&lt;/key&gt;&lt;/foreign-keys&gt;&lt;ref-type name="Web Page"&gt;12&lt;/ref-type&gt;&lt;contributors&gt;&lt;/contributors&gt;&lt;titles&gt;&lt;title&gt;Patient cost estimator&lt;/title&gt;&lt;/titles&gt;&lt;volume&gt;2021&lt;/volume&gt;&lt;number&gt;30 September&lt;/number&gt;&lt;dates&gt;&lt;year&gt;2021&lt;/year&gt;&lt;/dates&gt;&lt;pub-location&gt;Ottawa, ON&lt;/pub-location&gt;&lt;publisher&gt;Canadian Institute for Health Information&lt;/publisher&gt;&lt;urls&gt;&lt;related-urls&gt;&lt;url&gt;https://www.cihi.ca/en/patient-cost-estimator&lt;/url&gt;&lt;/related-urls&gt;&lt;/urls&gt;&lt;/record&gt;&lt;/Cite&gt;&lt;/EndNote&gt;</w:instrText>
      </w:r>
      <w:r w:rsidR="0041522E">
        <w:rPr>
          <w:sz w:val="18"/>
          <w:szCs w:val="18"/>
          <w:lang w:val="en-GB"/>
        </w:rPr>
        <w:fldChar w:fldCharType="separate"/>
      </w:r>
      <w:r w:rsidR="0041522E" w:rsidRPr="0041522E">
        <w:rPr>
          <w:noProof/>
          <w:sz w:val="18"/>
          <w:szCs w:val="18"/>
          <w:vertAlign w:val="superscript"/>
          <w:lang w:val="en-GB"/>
        </w:rPr>
        <w:t>20</w:t>
      </w:r>
      <w:r w:rsidR="0041522E">
        <w:rPr>
          <w:sz w:val="18"/>
          <w:szCs w:val="18"/>
          <w:lang w:val="en-GB"/>
        </w:rPr>
        <w:fldChar w:fldCharType="end"/>
      </w:r>
      <w:r w:rsidR="00A06E0C">
        <w:rPr>
          <w:sz w:val="18"/>
          <w:szCs w:val="18"/>
          <w:lang w:val="en-GB"/>
        </w:rPr>
        <w:t xml:space="preserve"> </w:t>
      </w:r>
      <w:r w:rsidR="004D2FA1">
        <w:rPr>
          <w:sz w:val="18"/>
          <w:szCs w:val="18"/>
          <w:lang w:val="en-GB"/>
        </w:rPr>
        <w:t xml:space="preserve">All case mix groups were from the </w:t>
      </w:r>
      <w:r w:rsidR="00485892">
        <w:rPr>
          <w:sz w:val="18"/>
          <w:szCs w:val="18"/>
          <w:lang w:val="en-GB"/>
        </w:rPr>
        <w:t xml:space="preserve">Digestive System major clinical category, </w:t>
      </w:r>
      <w:r w:rsidR="004D2FA1">
        <w:rPr>
          <w:sz w:val="18"/>
          <w:szCs w:val="18"/>
          <w:lang w:val="en-GB"/>
        </w:rPr>
        <w:t>except ‘General symptom/sign</w:t>
      </w:r>
      <w:r w:rsidR="00550C96">
        <w:rPr>
          <w:sz w:val="18"/>
          <w:szCs w:val="18"/>
          <w:lang w:val="en-GB"/>
        </w:rPr>
        <w:t>’</w:t>
      </w:r>
      <w:r w:rsidR="004D2FA1">
        <w:rPr>
          <w:sz w:val="18"/>
          <w:szCs w:val="18"/>
          <w:lang w:val="en-GB"/>
        </w:rPr>
        <w:t xml:space="preserve"> </w:t>
      </w:r>
      <w:r w:rsidR="00485892">
        <w:rPr>
          <w:sz w:val="18"/>
          <w:szCs w:val="18"/>
          <w:lang w:val="en-GB"/>
        </w:rPr>
        <w:t xml:space="preserve">which was included </w:t>
      </w:r>
      <w:r w:rsidR="00D62FE9">
        <w:rPr>
          <w:sz w:val="18"/>
          <w:szCs w:val="18"/>
          <w:lang w:val="en-GB"/>
        </w:rPr>
        <w:t>f</w:t>
      </w:r>
      <w:r w:rsidR="00485892">
        <w:rPr>
          <w:sz w:val="18"/>
          <w:szCs w:val="18"/>
          <w:lang w:val="en-GB"/>
        </w:rPr>
        <w:t>o</w:t>
      </w:r>
      <w:r w:rsidR="00D62FE9">
        <w:rPr>
          <w:sz w:val="18"/>
          <w:szCs w:val="18"/>
          <w:lang w:val="en-GB"/>
        </w:rPr>
        <w:t>r</w:t>
      </w:r>
      <w:r w:rsidR="00485892">
        <w:rPr>
          <w:sz w:val="18"/>
          <w:szCs w:val="18"/>
          <w:lang w:val="en-GB"/>
        </w:rPr>
        <w:t xml:space="preserve"> balance. </w:t>
      </w:r>
      <w:r w:rsidR="00AF5601">
        <w:rPr>
          <w:sz w:val="18"/>
          <w:szCs w:val="18"/>
          <w:lang w:val="en-GB"/>
        </w:rPr>
        <w:t xml:space="preserve">Hospitalization costs were then normalized to Manitoba costs </w:t>
      </w:r>
      <w:r w:rsidR="00A00C43">
        <w:rPr>
          <w:sz w:val="18"/>
          <w:szCs w:val="18"/>
          <w:lang w:val="en-GB"/>
        </w:rPr>
        <w:t xml:space="preserve">(the reference case) </w:t>
      </w:r>
      <w:r w:rsidR="00B44A9B">
        <w:rPr>
          <w:sz w:val="18"/>
          <w:szCs w:val="18"/>
          <w:lang w:val="en-GB"/>
        </w:rPr>
        <w:t xml:space="preserve">and the median ratio </w:t>
      </w:r>
      <w:r w:rsidR="00B257A8">
        <w:rPr>
          <w:sz w:val="18"/>
          <w:szCs w:val="18"/>
          <w:lang w:val="en-GB"/>
        </w:rPr>
        <w:t xml:space="preserve">(in bold) </w:t>
      </w:r>
      <w:r w:rsidR="00055D4D">
        <w:rPr>
          <w:sz w:val="18"/>
          <w:szCs w:val="18"/>
          <w:lang w:val="en-GB"/>
        </w:rPr>
        <w:t xml:space="preserve">from the selected case mix groups </w:t>
      </w:r>
      <w:r w:rsidR="00B44A9B">
        <w:rPr>
          <w:sz w:val="18"/>
          <w:szCs w:val="18"/>
          <w:lang w:val="en-GB"/>
        </w:rPr>
        <w:t xml:space="preserve">was </w:t>
      </w:r>
      <w:r w:rsidR="00715060">
        <w:rPr>
          <w:sz w:val="18"/>
          <w:szCs w:val="18"/>
          <w:lang w:val="en-GB"/>
        </w:rPr>
        <w:t xml:space="preserve">used </w:t>
      </w:r>
      <w:r w:rsidR="00FF4452">
        <w:rPr>
          <w:sz w:val="18"/>
          <w:szCs w:val="18"/>
          <w:lang w:val="en-GB"/>
        </w:rPr>
        <w:t xml:space="preserve">in </w:t>
      </w:r>
      <w:r w:rsidR="00FF4452">
        <w:rPr>
          <w:sz w:val="18"/>
          <w:szCs w:val="18"/>
          <w:lang w:val="en-GB"/>
        </w:rPr>
        <w:fldChar w:fldCharType="begin"/>
      </w:r>
      <w:r w:rsidR="00FF4452">
        <w:rPr>
          <w:sz w:val="18"/>
          <w:szCs w:val="18"/>
          <w:lang w:val="en-GB"/>
        </w:rPr>
        <w:instrText xml:space="preserve"> REF _Ref83989535 \h  \* MERGEFORMAT </w:instrText>
      </w:r>
      <w:r w:rsidR="00FF4452">
        <w:rPr>
          <w:sz w:val="18"/>
          <w:szCs w:val="18"/>
          <w:lang w:val="en-GB"/>
        </w:rPr>
      </w:r>
      <w:r w:rsidR="00FF4452">
        <w:rPr>
          <w:sz w:val="18"/>
          <w:szCs w:val="18"/>
          <w:lang w:val="en-GB"/>
        </w:rPr>
        <w:fldChar w:fldCharType="separate"/>
      </w:r>
      <w:r w:rsidR="00FF4452" w:rsidRPr="00FF4452">
        <w:rPr>
          <w:sz w:val="18"/>
          <w:szCs w:val="18"/>
          <w:lang w:val="en-GB"/>
        </w:rPr>
        <w:t>Table S3</w:t>
      </w:r>
      <w:r w:rsidR="00FF4452">
        <w:rPr>
          <w:sz w:val="18"/>
          <w:szCs w:val="18"/>
          <w:lang w:val="en-GB"/>
        </w:rPr>
        <w:fldChar w:fldCharType="end"/>
      </w:r>
      <w:r w:rsidR="00FF4452">
        <w:rPr>
          <w:sz w:val="18"/>
          <w:szCs w:val="18"/>
          <w:lang w:val="en-GB"/>
        </w:rPr>
        <w:t xml:space="preserve"> </w:t>
      </w:r>
      <w:r w:rsidR="00715060">
        <w:rPr>
          <w:sz w:val="18"/>
          <w:szCs w:val="18"/>
          <w:lang w:val="en-GB"/>
        </w:rPr>
        <w:t>to transform the MB</w:t>
      </w:r>
      <w:r w:rsidR="00F368F8">
        <w:rPr>
          <w:sz w:val="18"/>
          <w:szCs w:val="18"/>
          <w:lang w:val="en-GB"/>
        </w:rPr>
        <w:t xml:space="preserve"> CD hospitalization cost to a comparable estimate for </w:t>
      </w:r>
      <w:r w:rsidR="00D711ED">
        <w:rPr>
          <w:sz w:val="18"/>
          <w:szCs w:val="18"/>
          <w:lang w:val="en-GB"/>
        </w:rPr>
        <w:t xml:space="preserve">each province. </w:t>
      </w:r>
    </w:p>
    <w:p w14:paraId="4138B902" w14:textId="77777777" w:rsidR="00A4567F" w:rsidRDefault="00A4567F" w:rsidP="00166F6D">
      <w:pPr>
        <w:rPr>
          <w:lang w:val="en-GB"/>
        </w:rPr>
        <w:sectPr w:rsidR="00A4567F" w:rsidSect="00A4567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FF6A8B" w14:textId="77777777" w:rsidR="008309DA" w:rsidRDefault="008309DA" w:rsidP="00166F6D">
      <w:pPr>
        <w:rPr>
          <w:lang w:val="en-GB"/>
        </w:rPr>
      </w:pPr>
    </w:p>
    <w:p w14:paraId="27997B04" w14:textId="77777777" w:rsidR="008309DA" w:rsidRDefault="008309DA" w:rsidP="00166F6D">
      <w:pPr>
        <w:rPr>
          <w:lang w:val="en-GB"/>
        </w:rPr>
      </w:pPr>
    </w:p>
    <w:p w14:paraId="30BE2D0B" w14:textId="77777777" w:rsidR="003F6A7A" w:rsidRPr="003F6A7A" w:rsidRDefault="008309DA" w:rsidP="003F6A7A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3F6A7A" w:rsidRPr="003F6A7A">
        <w:t>1.</w:t>
      </w:r>
      <w:r w:rsidR="003F6A7A" w:rsidRPr="003F6A7A">
        <w:tab/>
        <w:t>Bernstein CN, Longobardi T, Finlayson G, Blanchard JF. Direct medical cost of managing IBD patients: a Canadian population-based study. Inflamm Bowel Dis 2012;18(8):1498-508. DOI: 10.1002/ibd.21878.</w:t>
      </w:r>
    </w:p>
    <w:p w14:paraId="2CB0E5B8" w14:textId="6573DCF9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2.</w:t>
      </w:r>
      <w:r w:rsidRPr="003F6A7A">
        <w:tab/>
        <w:t>Inflation calculator. Bank of Canada. (</w:t>
      </w:r>
      <w:hyperlink r:id="rId5" w:history="1">
        <w:r w:rsidRPr="003F6A7A">
          <w:rPr>
            <w:rStyle w:val="Hyperlink"/>
          </w:rPr>
          <w:t>https://www.bankofcanada.ca/rates/related/inflation-calculator/</w:t>
        </w:r>
      </w:hyperlink>
      <w:r w:rsidRPr="003F6A7A">
        <w:t>).</w:t>
      </w:r>
    </w:p>
    <w:p w14:paraId="3E92875C" w14:textId="77777777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3.</w:t>
      </w:r>
      <w:r w:rsidRPr="003F6A7A">
        <w:tab/>
        <w:t>Zhang W, Wong CH, Chavannes M, Mohammadi T, Rosenfeld G. Cost-effectiveness of faecal calprotectin used in primary care in the diagnosis of inflammatory bowel disease. BMJ Open 2019;9(4):e027043. DOI: 10.1136/bmjopen-2018-027043.</w:t>
      </w:r>
    </w:p>
    <w:p w14:paraId="703FB6E1" w14:textId="5C4D8DD9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4.</w:t>
      </w:r>
      <w:r w:rsidRPr="003F6A7A">
        <w:tab/>
        <w:t>Schedule of fees for the laboratory services outpatient. British Columbia Provincial Health Services Authority. (</w:t>
      </w:r>
      <w:hyperlink r:id="rId6" w:history="1">
        <w:r w:rsidRPr="003F6A7A">
          <w:rPr>
            <w:rStyle w:val="Hyperlink"/>
          </w:rPr>
          <w:t>http://www.bccss.org/clinical-services/bcaplm/health-professionals/outpatient-payment-schedule</w:t>
        </w:r>
      </w:hyperlink>
      <w:r w:rsidRPr="003F6A7A">
        <w:t>).</w:t>
      </w:r>
    </w:p>
    <w:p w14:paraId="60183F1C" w14:textId="0CD4C210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5.</w:t>
      </w:r>
      <w:r w:rsidRPr="003F6A7A">
        <w:tab/>
        <w:t>Medical procedure list. Alberta Health Services. (</w:t>
      </w:r>
      <w:hyperlink r:id="rId7" w:history="1">
        <w:r w:rsidRPr="003F6A7A">
          <w:rPr>
            <w:rStyle w:val="Hyperlink"/>
          </w:rPr>
          <w:t>https://open.alberta.ca/dataset/30add047-29c2-4fc7-83b5-a8ab78605cdd/resource/8a42e270-fa32-4959-9070-e93cc0c1fa21/download/health-somb-medical-procedure-list-2020-03.pdf</w:t>
        </w:r>
      </w:hyperlink>
      <w:r w:rsidRPr="003F6A7A">
        <w:t>).</w:t>
      </w:r>
    </w:p>
    <w:p w14:paraId="1D3747FC" w14:textId="0FE987C0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6.</w:t>
      </w:r>
      <w:r w:rsidRPr="003F6A7A">
        <w:tab/>
        <w:t>Payment schedule for insured services provided by a physician. Saskatchewan Ministry of Health, Medical Services Branch. (</w:t>
      </w:r>
      <w:hyperlink r:id="rId8" w:history="1">
        <w:r w:rsidRPr="003F6A7A">
          <w:rPr>
            <w:rStyle w:val="Hyperlink"/>
          </w:rPr>
          <w:t>https://www.ehealthsask.ca/services/resources/establish-operate-practice/Documents/Payment-Schedule-April-1-2021.pdf</w:t>
        </w:r>
      </w:hyperlink>
      <w:r w:rsidRPr="003F6A7A">
        <w:t>).</w:t>
      </w:r>
    </w:p>
    <w:p w14:paraId="3D23B6D3" w14:textId="092ED449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7.</w:t>
      </w:r>
      <w:r w:rsidRPr="003F6A7A">
        <w:tab/>
        <w:t>Schedule of benefits for laboratory services. Ontario Health Insurance Plan. Laboratory and Genetics Branch. (</w:t>
      </w:r>
      <w:hyperlink r:id="rId9" w:history="1">
        <w:r w:rsidRPr="003F6A7A">
          <w:rPr>
            <w:rStyle w:val="Hyperlink"/>
          </w:rPr>
          <w:t>https://health.gov.on.ca/en/pro/programs/ohip/sob/lab/lab_mn2020.pdf#:~:text=The%20Schedule%20of%20Benefits%20for%20Laboratory%20Services%28Schedule%29%20provides,eligibility%20criteria%20to%20claim%20fees%20for%20those%20services</w:t>
        </w:r>
      </w:hyperlink>
      <w:r w:rsidRPr="003F6A7A">
        <w:t>.).</w:t>
      </w:r>
    </w:p>
    <w:p w14:paraId="3AE703CF" w14:textId="0B3D3999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8.</w:t>
      </w:r>
      <w:r w:rsidRPr="003F6A7A">
        <w:tab/>
        <w:t>BC Pharmacare Formulary Search. BC Pharmacare. (</w:t>
      </w:r>
      <w:hyperlink r:id="rId10" w:history="1">
        <w:r w:rsidRPr="003F6A7A">
          <w:rPr>
            <w:rStyle w:val="Hyperlink"/>
          </w:rPr>
          <w:t>https://pharmacareformularysearch.gov.bc.ca/</w:t>
        </w:r>
      </w:hyperlink>
      <w:r w:rsidRPr="003F6A7A">
        <w:t>).</w:t>
      </w:r>
    </w:p>
    <w:p w14:paraId="08151F46" w14:textId="2C0CCE6F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9.</w:t>
      </w:r>
      <w:r w:rsidRPr="003F6A7A">
        <w:tab/>
        <w:t>Alberta Drug Benefit List. Alberta Blue Cross. (</w:t>
      </w:r>
      <w:hyperlink r:id="rId11" w:history="1">
        <w:r w:rsidRPr="003F6A7A">
          <w:rPr>
            <w:rStyle w:val="Hyperlink"/>
          </w:rPr>
          <w:t>https://idbl.ab.bluecross.ca/idbl/load.do</w:t>
        </w:r>
      </w:hyperlink>
      <w:r w:rsidRPr="003F6A7A">
        <w:t>).</w:t>
      </w:r>
    </w:p>
    <w:p w14:paraId="3A1C849E" w14:textId="2C700F29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0.</w:t>
      </w:r>
      <w:r w:rsidRPr="003F6A7A">
        <w:tab/>
        <w:t>Saskatchewan online formulary database. Government of Saskatchewan, Ministry of Health. (</w:t>
      </w:r>
      <w:hyperlink r:id="rId12" w:history="1">
        <w:r w:rsidRPr="003F6A7A">
          <w:rPr>
            <w:rStyle w:val="Hyperlink"/>
          </w:rPr>
          <w:t>https://formulary.drugplan.ehealthsask.ca/SearchFormulary/BG/705299</w:t>
        </w:r>
      </w:hyperlink>
      <w:r w:rsidRPr="003F6A7A">
        <w:t>).</w:t>
      </w:r>
    </w:p>
    <w:p w14:paraId="0D762240" w14:textId="693772EC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1.</w:t>
      </w:r>
      <w:r w:rsidRPr="003F6A7A">
        <w:tab/>
        <w:t>Manitoba Drug Benefits and Interchangeability Formulary. (</w:t>
      </w:r>
      <w:hyperlink r:id="rId13" w:history="1">
        <w:r w:rsidRPr="003F6A7A">
          <w:rPr>
            <w:rStyle w:val="Hyperlink"/>
          </w:rPr>
          <w:t>https://www.gov.mb.ca/health/mdbif/index.html</w:t>
        </w:r>
      </w:hyperlink>
      <w:r w:rsidRPr="003F6A7A">
        <w:t>).</w:t>
      </w:r>
    </w:p>
    <w:p w14:paraId="10241DAA" w14:textId="55E0912A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2.</w:t>
      </w:r>
      <w:r w:rsidRPr="003F6A7A">
        <w:tab/>
        <w:t>Drugs Funded by Ontario Drug Benefit (ODB) Program. Ministry of Health and Long-Term Care. (</w:t>
      </w:r>
      <w:hyperlink r:id="rId14" w:history="1">
        <w:r w:rsidRPr="003F6A7A">
          <w:rPr>
            <w:rStyle w:val="Hyperlink"/>
          </w:rPr>
          <w:t>http://www.health.gov.on.ca/en/pro/programs/drugs/odbf_eformulary.aspx</w:t>
        </w:r>
      </w:hyperlink>
      <w:r w:rsidRPr="003F6A7A">
        <w:t>).</w:t>
      </w:r>
    </w:p>
    <w:p w14:paraId="2A8024B0" w14:textId="585C8066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3.</w:t>
      </w:r>
      <w:r w:rsidRPr="003F6A7A">
        <w:tab/>
        <w:t>List of medications. Bibliothèque et Archives nationales du Québec. (</w:t>
      </w:r>
      <w:hyperlink r:id="rId15" w:history="1">
        <w:r w:rsidRPr="003F6A7A">
          <w:rPr>
            <w:rStyle w:val="Hyperlink"/>
          </w:rPr>
          <w:t>https://www.ramq.gouv.qc.ca/sites/default/files/documents/liste-med-2021-08-18-en.pdf</w:t>
        </w:r>
      </w:hyperlink>
      <w:r w:rsidRPr="003F6A7A">
        <w:t>).</w:t>
      </w:r>
    </w:p>
    <w:p w14:paraId="569D7D93" w14:textId="4C2B0A09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4.</w:t>
      </w:r>
      <w:r w:rsidRPr="003F6A7A">
        <w:tab/>
        <w:t>New Brunswick drug plans formulary. Government of New Brunswick. (</w:t>
      </w:r>
      <w:hyperlink r:id="rId16" w:history="1">
        <w:r w:rsidRPr="003F6A7A">
          <w:rPr>
            <w:rStyle w:val="Hyperlink"/>
          </w:rPr>
          <w:t>https://www2.gnb.ca/content/gnb/en/departments/health/MedicarePrescriptionDrugPlan/NBDrugPlan/ForHealthCareProfessionals/NewBrunswickDrugPlansFormulary.html</w:t>
        </w:r>
      </w:hyperlink>
      <w:r w:rsidRPr="003F6A7A">
        <w:t>).</w:t>
      </w:r>
    </w:p>
    <w:p w14:paraId="2E9398A3" w14:textId="60E8F9AF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5.</w:t>
      </w:r>
      <w:r w:rsidRPr="003F6A7A">
        <w:tab/>
        <w:t>PEI Pharmacare Formulary. Health PEI. (</w:t>
      </w:r>
      <w:hyperlink r:id="rId17" w:history="1">
        <w:r w:rsidRPr="003F6A7A">
          <w:rPr>
            <w:rStyle w:val="Hyperlink"/>
          </w:rPr>
          <w:t>https://www.princeedwardisland.ca/en/information/health-pei/pei-pharmacare-formulary</w:t>
        </w:r>
      </w:hyperlink>
      <w:r w:rsidRPr="003F6A7A">
        <w:t>).</w:t>
      </w:r>
    </w:p>
    <w:p w14:paraId="40117413" w14:textId="4C22629B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6.</w:t>
      </w:r>
      <w:r w:rsidRPr="003F6A7A">
        <w:tab/>
        <w:t>Nova Scotia Pharmacare. Department of Health and Wellness. (</w:t>
      </w:r>
      <w:hyperlink r:id="rId18" w:history="1">
        <w:r w:rsidRPr="003F6A7A">
          <w:rPr>
            <w:rStyle w:val="Hyperlink"/>
          </w:rPr>
          <w:t>https://novascotia.ca/dhw/pharmacare/formulary.asp</w:t>
        </w:r>
      </w:hyperlink>
      <w:r w:rsidRPr="003F6A7A">
        <w:t>).</w:t>
      </w:r>
    </w:p>
    <w:p w14:paraId="7E11A62E" w14:textId="37D93E96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7.</w:t>
      </w:r>
      <w:r w:rsidRPr="003F6A7A">
        <w:tab/>
        <w:t>NLPDP Coverage Status Table. Newfoundland and Labrador Prescription Drug Program. (</w:t>
      </w:r>
      <w:hyperlink r:id="rId19" w:history="1">
        <w:r w:rsidRPr="003F6A7A">
          <w:rPr>
            <w:rStyle w:val="Hyperlink"/>
          </w:rPr>
          <w:t>https://www.health.gov.nl.ca/health/prescription/coverage_status_table.pdf</w:t>
        </w:r>
      </w:hyperlink>
      <w:r w:rsidRPr="003F6A7A">
        <w:t>).</w:t>
      </w:r>
    </w:p>
    <w:p w14:paraId="5B0BBE88" w14:textId="30C27CD4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8.</w:t>
      </w:r>
      <w:r w:rsidRPr="003F6A7A">
        <w:tab/>
        <w:t>Employee wages by industry, annual. Statistics Canada. (</w:t>
      </w:r>
      <w:hyperlink r:id="rId20" w:history="1">
        <w:r w:rsidRPr="003F6A7A">
          <w:rPr>
            <w:rStyle w:val="Hyperlink"/>
          </w:rPr>
          <w:t>https://www150.statcan.gc.ca/t1/tbl1/en/tv.action?pid=1410006401&amp;pickMembers%5B0%5D</w:t>
        </w:r>
        <w:r w:rsidRPr="003F6A7A">
          <w:rPr>
            <w:rStyle w:val="Hyperlink"/>
          </w:rPr>
          <w:lastRenderedPageBreak/>
          <w:t>=1.11&amp;pickMembers%5B1%5D=2.2&amp;pickMembers%5B2%5D=3.1&amp;pickMembers%5B3%5D=5.1&amp;pickMembers%5B4%5D=6.1&amp;cubeTimeFrame.startYear=2020&amp;cubeTimeFrame.endYear=2020&amp;referencePeriods=20200101%2C20200101</w:t>
        </w:r>
      </w:hyperlink>
      <w:r w:rsidRPr="003F6A7A">
        <w:t>).</w:t>
      </w:r>
    </w:p>
    <w:p w14:paraId="4DB6A794" w14:textId="76EC8F52" w:rsidR="003F6A7A" w:rsidRPr="003F6A7A" w:rsidRDefault="003F6A7A" w:rsidP="003F6A7A">
      <w:pPr>
        <w:pStyle w:val="EndNoteBibliography"/>
        <w:spacing w:after="0"/>
        <w:ind w:left="720" w:hanging="720"/>
      </w:pPr>
      <w:r w:rsidRPr="003F6A7A">
        <w:t>19.</w:t>
      </w:r>
      <w:r w:rsidRPr="003F6A7A">
        <w:tab/>
        <w:t>Average usual and actual hours worked in a reference week by type of work (full- and part-time), annual. Statistics Canada. (</w:t>
      </w:r>
      <w:hyperlink r:id="rId21" w:history="1">
        <w:r w:rsidRPr="003F6A7A">
          <w:rPr>
            <w:rStyle w:val="Hyperlink"/>
          </w:rPr>
          <w:t>https://www150.statcan.gc.ca/t1/tbl1/en/tv.action?pid=1410004301</w:t>
        </w:r>
      </w:hyperlink>
      <w:r w:rsidRPr="003F6A7A">
        <w:t>).</w:t>
      </w:r>
    </w:p>
    <w:p w14:paraId="071EC368" w14:textId="04246D1B" w:rsidR="003F6A7A" w:rsidRPr="003F6A7A" w:rsidRDefault="003F6A7A" w:rsidP="003F6A7A">
      <w:pPr>
        <w:pStyle w:val="EndNoteBibliography"/>
        <w:ind w:left="720" w:hanging="720"/>
      </w:pPr>
      <w:r w:rsidRPr="003F6A7A">
        <w:t>20.</w:t>
      </w:r>
      <w:r w:rsidRPr="003F6A7A">
        <w:tab/>
        <w:t>Patient cost estimator. Canadian Institute for Health Information. (</w:t>
      </w:r>
      <w:hyperlink r:id="rId22" w:history="1">
        <w:r w:rsidRPr="003F6A7A">
          <w:rPr>
            <w:rStyle w:val="Hyperlink"/>
          </w:rPr>
          <w:t>https://www.cihi.ca/en/patient-cost-estimator</w:t>
        </w:r>
      </w:hyperlink>
      <w:r w:rsidRPr="003F6A7A">
        <w:t>).</w:t>
      </w:r>
    </w:p>
    <w:p w14:paraId="5B8C47F3" w14:textId="1E964D43" w:rsidR="002D7413" w:rsidRPr="00166F6D" w:rsidRDefault="008309DA" w:rsidP="00166F6D">
      <w:pPr>
        <w:rPr>
          <w:lang w:val="en-GB"/>
        </w:rPr>
      </w:pPr>
      <w:r>
        <w:rPr>
          <w:lang w:val="en-GB"/>
        </w:rPr>
        <w:fldChar w:fldCharType="end"/>
      </w:r>
    </w:p>
    <w:sectPr w:rsidR="002D7413" w:rsidRPr="00166F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ds5a9jxpet6etex2p9svse29tderwssze&quot;&gt;Crohns&lt;record-ids&gt;&lt;item&gt;14&lt;/item&gt;&lt;item&gt;19&lt;/item&gt;&lt;item&gt;20&lt;/item&gt;&lt;item&gt;22&lt;/item&gt;&lt;item&gt;25&lt;/item&gt;&lt;item&gt;27&lt;/item&gt;&lt;item&gt;37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594CA9"/>
    <w:rsid w:val="00005BB6"/>
    <w:rsid w:val="000227C0"/>
    <w:rsid w:val="000417CA"/>
    <w:rsid w:val="00055D4D"/>
    <w:rsid w:val="00060A72"/>
    <w:rsid w:val="0007619A"/>
    <w:rsid w:val="000B6851"/>
    <w:rsid w:val="000C0AFA"/>
    <w:rsid w:val="000C5091"/>
    <w:rsid w:val="000C6C98"/>
    <w:rsid w:val="000C764C"/>
    <w:rsid w:val="000E4F3F"/>
    <w:rsid w:val="000F01E2"/>
    <w:rsid w:val="000F6DA3"/>
    <w:rsid w:val="00103D3D"/>
    <w:rsid w:val="00103D77"/>
    <w:rsid w:val="00113203"/>
    <w:rsid w:val="0012042B"/>
    <w:rsid w:val="00141923"/>
    <w:rsid w:val="00153BDE"/>
    <w:rsid w:val="00164438"/>
    <w:rsid w:val="00166416"/>
    <w:rsid w:val="00166F6D"/>
    <w:rsid w:val="0017295A"/>
    <w:rsid w:val="001A6030"/>
    <w:rsid w:val="001C5834"/>
    <w:rsid w:val="001E0169"/>
    <w:rsid w:val="001F5DDE"/>
    <w:rsid w:val="00202B3B"/>
    <w:rsid w:val="00203B5D"/>
    <w:rsid w:val="0021148A"/>
    <w:rsid w:val="00221924"/>
    <w:rsid w:val="002337D0"/>
    <w:rsid w:val="00250729"/>
    <w:rsid w:val="0027228D"/>
    <w:rsid w:val="002764D2"/>
    <w:rsid w:val="00287E86"/>
    <w:rsid w:val="00294882"/>
    <w:rsid w:val="002B31A2"/>
    <w:rsid w:val="002D7413"/>
    <w:rsid w:val="00305DE0"/>
    <w:rsid w:val="003130AE"/>
    <w:rsid w:val="00326D3A"/>
    <w:rsid w:val="003302F2"/>
    <w:rsid w:val="00336E9E"/>
    <w:rsid w:val="0034185F"/>
    <w:rsid w:val="00354EB7"/>
    <w:rsid w:val="00361B90"/>
    <w:rsid w:val="003667D0"/>
    <w:rsid w:val="003848E2"/>
    <w:rsid w:val="00387ACD"/>
    <w:rsid w:val="00391E94"/>
    <w:rsid w:val="00397B39"/>
    <w:rsid w:val="003A0BED"/>
    <w:rsid w:val="003A2C21"/>
    <w:rsid w:val="003C69EC"/>
    <w:rsid w:val="003D01C2"/>
    <w:rsid w:val="003F6A7A"/>
    <w:rsid w:val="00404758"/>
    <w:rsid w:val="0041522E"/>
    <w:rsid w:val="0042136E"/>
    <w:rsid w:val="004537FA"/>
    <w:rsid w:val="004623A9"/>
    <w:rsid w:val="00466B43"/>
    <w:rsid w:val="004770F5"/>
    <w:rsid w:val="004816FB"/>
    <w:rsid w:val="00483DB0"/>
    <w:rsid w:val="00485892"/>
    <w:rsid w:val="00487552"/>
    <w:rsid w:val="00491F0E"/>
    <w:rsid w:val="00492DBC"/>
    <w:rsid w:val="0049437A"/>
    <w:rsid w:val="004A721B"/>
    <w:rsid w:val="004C07FF"/>
    <w:rsid w:val="004C3744"/>
    <w:rsid w:val="004D13E2"/>
    <w:rsid w:val="004D2319"/>
    <w:rsid w:val="004D2FA1"/>
    <w:rsid w:val="004D5376"/>
    <w:rsid w:val="004E2603"/>
    <w:rsid w:val="00530D1B"/>
    <w:rsid w:val="00530E12"/>
    <w:rsid w:val="00534767"/>
    <w:rsid w:val="00550C96"/>
    <w:rsid w:val="00574CC7"/>
    <w:rsid w:val="00594CA9"/>
    <w:rsid w:val="005C2E67"/>
    <w:rsid w:val="005D0B54"/>
    <w:rsid w:val="005D22EF"/>
    <w:rsid w:val="00634F91"/>
    <w:rsid w:val="00641F54"/>
    <w:rsid w:val="00683C3E"/>
    <w:rsid w:val="00690888"/>
    <w:rsid w:val="00692889"/>
    <w:rsid w:val="006B4E2B"/>
    <w:rsid w:val="006C668B"/>
    <w:rsid w:val="006C7F8E"/>
    <w:rsid w:val="006E5C37"/>
    <w:rsid w:val="006F76E7"/>
    <w:rsid w:val="00715060"/>
    <w:rsid w:val="007354A6"/>
    <w:rsid w:val="00747E96"/>
    <w:rsid w:val="007550C9"/>
    <w:rsid w:val="00772ADF"/>
    <w:rsid w:val="00775EC9"/>
    <w:rsid w:val="007765F6"/>
    <w:rsid w:val="007935D7"/>
    <w:rsid w:val="00793BA3"/>
    <w:rsid w:val="007A1255"/>
    <w:rsid w:val="007C0292"/>
    <w:rsid w:val="007C0FF7"/>
    <w:rsid w:val="007C16E5"/>
    <w:rsid w:val="007D0992"/>
    <w:rsid w:val="007E56FB"/>
    <w:rsid w:val="008103B0"/>
    <w:rsid w:val="008120E8"/>
    <w:rsid w:val="008221FF"/>
    <w:rsid w:val="00826585"/>
    <w:rsid w:val="008309DA"/>
    <w:rsid w:val="00831DB1"/>
    <w:rsid w:val="00833841"/>
    <w:rsid w:val="008550D1"/>
    <w:rsid w:val="00861FDB"/>
    <w:rsid w:val="008662C6"/>
    <w:rsid w:val="00870C80"/>
    <w:rsid w:val="00882348"/>
    <w:rsid w:val="0089678B"/>
    <w:rsid w:val="008B0E8A"/>
    <w:rsid w:val="008C506D"/>
    <w:rsid w:val="008E20AF"/>
    <w:rsid w:val="008E2B4B"/>
    <w:rsid w:val="008F21D9"/>
    <w:rsid w:val="008F3553"/>
    <w:rsid w:val="0090521A"/>
    <w:rsid w:val="009165A2"/>
    <w:rsid w:val="0095284E"/>
    <w:rsid w:val="00976A39"/>
    <w:rsid w:val="00981B8B"/>
    <w:rsid w:val="009A2C96"/>
    <w:rsid w:val="009B07EF"/>
    <w:rsid w:val="009D2209"/>
    <w:rsid w:val="009D7787"/>
    <w:rsid w:val="00A00C43"/>
    <w:rsid w:val="00A06E0C"/>
    <w:rsid w:val="00A07DFA"/>
    <w:rsid w:val="00A228E1"/>
    <w:rsid w:val="00A23830"/>
    <w:rsid w:val="00A240E7"/>
    <w:rsid w:val="00A260C0"/>
    <w:rsid w:val="00A336D4"/>
    <w:rsid w:val="00A4567F"/>
    <w:rsid w:val="00A564C6"/>
    <w:rsid w:val="00A62DB5"/>
    <w:rsid w:val="00A92854"/>
    <w:rsid w:val="00AA0478"/>
    <w:rsid w:val="00AC1739"/>
    <w:rsid w:val="00AD576E"/>
    <w:rsid w:val="00AF5601"/>
    <w:rsid w:val="00B14769"/>
    <w:rsid w:val="00B257A8"/>
    <w:rsid w:val="00B27321"/>
    <w:rsid w:val="00B44A9B"/>
    <w:rsid w:val="00B76F0A"/>
    <w:rsid w:val="00BE1BB6"/>
    <w:rsid w:val="00BE3AC4"/>
    <w:rsid w:val="00C11AAF"/>
    <w:rsid w:val="00C21743"/>
    <w:rsid w:val="00C33DCB"/>
    <w:rsid w:val="00C35837"/>
    <w:rsid w:val="00C445E3"/>
    <w:rsid w:val="00C63F61"/>
    <w:rsid w:val="00C703AA"/>
    <w:rsid w:val="00C8034B"/>
    <w:rsid w:val="00C87FF4"/>
    <w:rsid w:val="00CA25A5"/>
    <w:rsid w:val="00CC5BDD"/>
    <w:rsid w:val="00CE6A12"/>
    <w:rsid w:val="00CF4324"/>
    <w:rsid w:val="00D07ACF"/>
    <w:rsid w:val="00D30336"/>
    <w:rsid w:val="00D347CB"/>
    <w:rsid w:val="00D34CB7"/>
    <w:rsid w:val="00D42442"/>
    <w:rsid w:val="00D43CD9"/>
    <w:rsid w:val="00D56212"/>
    <w:rsid w:val="00D569CE"/>
    <w:rsid w:val="00D62FE9"/>
    <w:rsid w:val="00D64A5B"/>
    <w:rsid w:val="00D711ED"/>
    <w:rsid w:val="00D74042"/>
    <w:rsid w:val="00D947B8"/>
    <w:rsid w:val="00D97832"/>
    <w:rsid w:val="00DB4ECC"/>
    <w:rsid w:val="00DE3F25"/>
    <w:rsid w:val="00DF616B"/>
    <w:rsid w:val="00E05EAE"/>
    <w:rsid w:val="00E1467E"/>
    <w:rsid w:val="00E3344C"/>
    <w:rsid w:val="00E411A1"/>
    <w:rsid w:val="00E555FD"/>
    <w:rsid w:val="00E852F6"/>
    <w:rsid w:val="00E91F56"/>
    <w:rsid w:val="00E9279E"/>
    <w:rsid w:val="00E957F1"/>
    <w:rsid w:val="00E969D9"/>
    <w:rsid w:val="00EA5E94"/>
    <w:rsid w:val="00EB5E9F"/>
    <w:rsid w:val="00ED0FFD"/>
    <w:rsid w:val="00ED7018"/>
    <w:rsid w:val="00EE532C"/>
    <w:rsid w:val="00EF55B5"/>
    <w:rsid w:val="00EF6D03"/>
    <w:rsid w:val="00F11760"/>
    <w:rsid w:val="00F22963"/>
    <w:rsid w:val="00F30C5B"/>
    <w:rsid w:val="00F368F8"/>
    <w:rsid w:val="00F4097F"/>
    <w:rsid w:val="00F57363"/>
    <w:rsid w:val="00F63B23"/>
    <w:rsid w:val="00F63B7B"/>
    <w:rsid w:val="00F72595"/>
    <w:rsid w:val="00F75479"/>
    <w:rsid w:val="00F913E9"/>
    <w:rsid w:val="00F96FFC"/>
    <w:rsid w:val="00FA254A"/>
    <w:rsid w:val="00FB1419"/>
    <w:rsid w:val="00FE2ED6"/>
    <w:rsid w:val="00FF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A48F"/>
  <w15:chartTrackingRefBased/>
  <w15:docId w15:val="{F81820B4-2DBB-42B2-804C-5D77DD9A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F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F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66F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66F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6F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E0169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9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9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09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09D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A721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273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3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9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healthsask.ca/services/resources/establish-operate-practice/Documents/Payment-Schedule-April-1-2021.pdf" TargetMode="External"/><Relationship Id="rId13" Type="http://schemas.openxmlformats.org/officeDocument/2006/relationships/hyperlink" Target="https://www.gov.mb.ca/health/mdbif/index.html" TargetMode="External"/><Relationship Id="rId18" Type="http://schemas.openxmlformats.org/officeDocument/2006/relationships/hyperlink" Target="https://novascotia.ca/dhw/pharmacare/formulary.asp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150.statcan.gc.ca/t1/tbl1/en/tv.action?pid=1410004301" TargetMode="External"/><Relationship Id="rId7" Type="http://schemas.openxmlformats.org/officeDocument/2006/relationships/hyperlink" Target="https://open.alberta.ca/dataset/30add047-29c2-4fc7-83b5-a8ab78605cdd/resource/8a42e270-fa32-4959-9070-e93cc0c1fa21/download/health-somb-medical-procedure-list-2020-03.pdf" TargetMode="External"/><Relationship Id="rId12" Type="http://schemas.openxmlformats.org/officeDocument/2006/relationships/hyperlink" Target="https://formulary.drugplan.ehealthsask.ca/SearchFormulary/BG/705299" TargetMode="External"/><Relationship Id="rId17" Type="http://schemas.openxmlformats.org/officeDocument/2006/relationships/hyperlink" Target="https://www.princeedwardisland.ca/en/information/health-pei/pei-pharmacare-formulary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2.gnb.ca/content/gnb/en/departments/health/MedicarePrescriptionDrugPlan/NBDrugPlan/ForHealthCareProfessionals/NewBrunswickDrugPlansFormulary.html" TargetMode="External"/><Relationship Id="rId20" Type="http://schemas.openxmlformats.org/officeDocument/2006/relationships/hyperlink" Target="https://www150.statcan.gc.ca/t1/tbl1/en/tv.action?pid=1410006401&amp;pickMembers%5B0%5D=1.11&amp;pickMembers%5B1%5D=2.2&amp;pickMembers%5B2%5D=3.1&amp;pickMembers%5B3%5D=5.1&amp;pickMembers%5B4%5D=6.1&amp;cubeTimeFrame.startYear=2020&amp;cubeTimeFrame.endYear=2020&amp;referencePeriods=20200101%2C2020010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bccss.org/clinical-services/bcaplm/health-professionals/outpatient-payment-schedule" TargetMode="External"/><Relationship Id="rId11" Type="http://schemas.openxmlformats.org/officeDocument/2006/relationships/hyperlink" Target="https://idbl.ab.bluecross.ca/idbl/load.do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bankofcanada.ca/rates/related/inflation-calculator/" TargetMode="External"/><Relationship Id="rId15" Type="http://schemas.openxmlformats.org/officeDocument/2006/relationships/hyperlink" Target="https://www.ramq.gouv.qc.ca/sites/default/files/documents/liste-med-2021-08-18-en.pdf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harmacareformularysearch.gov.bc.ca/" TargetMode="External"/><Relationship Id="rId19" Type="http://schemas.openxmlformats.org/officeDocument/2006/relationships/hyperlink" Target="https://www.health.gov.nl.ca/health/prescription/coverage_status_table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ealth.gov.on.ca/en/pro/programs/ohip/sob/lab/lab_mn2020.pdf#:~:text=The%20Schedule%20of%20Benefits%20for%20Laboratory%20Services%28Schedule%29%20provides,eligibility%20criteria%20to%20claim%20fees%20for%20those%20services" TargetMode="External"/><Relationship Id="rId14" Type="http://schemas.openxmlformats.org/officeDocument/2006/relationships/hyperlink" Target="http://www.health.gov.on.ca/en/pro/programs/drugs/odbf_eformulary.aspx" TargetMode="External"/><Relationship Id="rId22" Type="http://schemas.openxmlformats.org/officeDocument/2006/relationships/hyperlink" Target="https://www.cihi.ca/en/patient-cost-estimat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70955-03BA-404F-84E7-3642C030C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5</Pages>
  <Words>2553</Words>
  <Characters>1455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well</dc:creator>
  <cp:keywords/>
  <dc:description/>
  <cp:lastModifiedBy>john howell</cp:lastModifiedBy>
  <cp:revision>221</cp:revision>
  <dcterms:created xsi:type="dcterms:W3CDTF">2021-09-09T13:28:00Z</dcterms:created>
  <dcterms:modified xsi:type="dcterms:W3CDTF">2021-10-25T16:11:00Z</dcterms:modified>
</cp:coreProperties>
</file>